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B3116" w:rsidR="00DD0CD3" w:rsidP="00DD0CD3" w:rsidRDefault="00DD0CD3" w14:paraId="5EEB8D77" w14:textId="77777777">
      <w:pPr>
        <w:pStyle w:val="Ttulo2"/>
        <w:rPr>
          <w:rFonts w:ascii="Times New Roman" w:hAnsi="Times New Roman" w:cs="Times New Roman"/>
          <w:b/>
          <w:bCs/>
          <w:color w:val="auto"/>
          <w:lang w:val="en-US"/>
        </w:rPr>
      </w:pPr>
      <w:r w:rsidRPr="001B3116">
        <w:rPr>
          <w:rFonts w:ascii="Times New Roman" w:hAnsi="Times New Roman" w:cs="Times New Roman"/>
          <w:b/>
          <w:bCs/>
          <w:color w:val="auto"/>
          <w:lang w:val="en-US"/>
        </w:rPr>
        <w:t>Supporting information</w:t>
      </w:r>
    </w:p>
    <w:p w:rsidR="00DD0CD3" w:rsidP="00DD0CD3" w:rsidRDefault="00DD0CD3" w14:paraId="0D9EFD94" w14:textId="77777777">
      <w:pPr>
        <w:rPr>
          <w:lang w:val="en-US"/>
        </w:rPr>
      </w:pPr>
    </w:p>
    <w:p w:rsidRPr="00666AD8" w:rsidR="00DD0CD3" w:rsidP="00DD0CD3" w:rsidRDefault="00DD0CD3" w14:paraId="2772C719" w14:textId="77777777">
      <w:pPr>
        <w:rPr>
          <w:b/>
          <w:bCs/>
          <w:lang w:val="en-US"/>
        </w:rPr>
      </w:pPr>
      <w:r w:rsidRPr="00810F5A">
        <w:rPr>
          <w:b/>
          <w:bCs/>
          <w:lang w:val="en-US"/>
        </w:rPr>
        <w:t>Table S1.</w:t>
      </w:r>
      <w:r w:rsidRPr="00CC5767">
        <w:rPr>
          <w:lang w:val="en-US"/>
        </w:rPr>
        <w:t xml:space="preserve"> List of</w:t>
      </w:r>
      <w:r>
        <w:rPr>
          <w:lang w:val="en-US"/>
        </w:rPr>
        <w:t xml:space="preserve"> all </w:t>
      </w:r>
      <w:r w:rsidRPr="002807C5">
        <w:rPr>
          <w:color w:val="000000" w:themeColor="text1"/>
          <w:lang w:val="en-US"/>
        </w:rPr>
        <w:t>368</w:t>
      </w:r>
      <w:r>
        <w:rPr>
          <w:color w:val="000000" w:themeColor="text1"/>
          <w:lang w:val="en-US"/>
        </w:rPr>
        <w:t xml:space="preserve"> regions </w:t>
      </w:r>
      <w:r>
        <w:rPr>
          <w:lang w:val="en-US"/>
        </w:rPr>
        <w:t xml:space="preserve">from </w:t>
      </w:r>
      <w:r w:rsidRPr="002807C5">
        <w:rPr>
          <w:color w:val="000000" w:themeColor="text1"/>
          <w:lang w:val="en-US"/>
        </w:rPr>
        <w:t>Plants of the World Online</w:t>
      </w:r>
      <w:r>
        <w:rPr>
          <w:color w:val="000000" w:themeColor="text1"/>
          <w:lang w:val="en-US"/>
        </w:rPr>
        <w:t xml:space="preserve"> (POWO) with those occurring within tropical regions or biodiversity hotspots coded as 1, and all others coded as 0.</w:t>
      </w:r>
    </w:p>
    <w:p w:rsidR="00DD0CD3" w:rsidP="00DD0CD3" w:rsidRDefault="00DD0CD3" w14:paraId="794CC3A0" w14:textId="77777777">
      <w:pPr>
        <w:ind w:left="-426"/>
        <w:rPr>
          <w:b/>
          <w:bCs/>
          <w:lang w:val="en-GB"/>
        </w:rPr>
      </w:pP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840"/>
        <w:gridCol w:w="1960"/>
      </w:tblGrid>
      <w:tr w:rsidRPr="00674EED" w:rsidR="00DD0CD3" w:rsidTr="004B3A9E" w14:paraId="70CA2838" w14:textId="77777777">
        <w:trPr>
          <w:trHeight w:val="320"/>
        </w:trPr>
        <w:tc>
          <w:tcPr>
            <w:tcW w:w="28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F9BE2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l Regions</w:t>
            </w:r>
          </w:p>
        </w:tc>
        <w:tc>
          <w:tcPr>
            <w:tcW w:w="28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00765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ropical regions</w:t>
            </w:r>
          </w:p>
        </w:tc>
        <w:tc>
          <w:tcPr>
            <w:tcW w:w="19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C9E7B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iodiversity hotspots</w:t>
            </w:r>
          </w:p>
        </w:tc>
      </w:tr>
      <w:tr w:rsidRPr="00674EED" w:rsidR="00DD0CD3" w:rsidTr="004B3A9E" w14:paraId="5F6F192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75F20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berta_AB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D25F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96D4D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F14184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4242AE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fghanistan_AF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A8FD6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2FAD3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CD217B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F42FB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rgentinaNortheast_AG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2D743B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4E95B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3AF4BC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E5CFC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rgentinaSouth_AG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61EE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0298D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08DE7F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6FABD9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rgentinaNorthwest_AG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4797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91C70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8DA43F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09731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abama_AL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891B4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8C140A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DEB147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6D8FB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bania_AL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2FB3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FB9E0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02133C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7C03F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dabra_AL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B147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1FC6F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C34792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CCDDD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geria_AL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668A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D90F7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2F49C0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192E0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tay_AL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07A0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9F866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AD6B61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12744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eutianIs_AL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02FF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078DC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2A5B9B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13EC3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mur_AM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5ACB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3385E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376B5A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D2EC3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ndamanIs_AN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BDA7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D2438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1EFCF3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C23359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ngola_AN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CC84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F5B36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92A911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EDE45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ntarctica_A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5E02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A4DFC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CFF283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10DF6F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rizona_AR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C8AE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E71AE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CB229F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B6B73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rkansas_AR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39EE4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B520A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7CBB3F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00C24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ruba_AR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29C4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59EC5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915300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C3208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scension_AS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C4D9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C6BB8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AA2566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DFDA9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laska_AS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D214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7C465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801B15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DAC55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msterdamStPaulIs_AS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D107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0B27C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FFE7D6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FE463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ssam_AS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D817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11192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5AC70F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1EA86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ntipodeanIs_AT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2F16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8B078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E881F3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7703B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ustria_AU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D6FF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1ECC1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6EA141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72255C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Azores_AZ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4264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D1B2F1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FAE2CC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12946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ahamas_BA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D4BE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8A43C6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289617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7F8EE0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aleares_B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3D0D9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2F958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715981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6C2BC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angladesh_B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D94C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47E47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CD5C99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781D1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enin_B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00F5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E2189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55CFD5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A2BDC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ermuda_B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5770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B71BC9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449700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6EEE0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elgium_BG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9AF82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D3E90E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7765B6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5B269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ismarckArchipelago_BI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E440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80D4F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921770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9C375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urkina_BK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03A05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2A984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5F8215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DFEBB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elarus_BL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0635A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A1F31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8C8838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23A18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alticStates_BL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F7B3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B67C3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E514C6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69C74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elize_BLZ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0EB9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E95AE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7E9208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EBCD6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Bolivia_B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33A9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015A1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7B6BE4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592D47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orneo_B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ED63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0BF4A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459182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8AFA34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otswana_BO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17DF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FD4735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13E73B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01A59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ritishColumbia_BR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3AFF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56F7DE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8989DA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E9268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uryatiya_BR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27862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728D0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CA72EF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E6042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ulgaria_BU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398A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73198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6A0A34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C20BF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urundi_BU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5269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B4EAC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4C4B5A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A578D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razilWestCentral_BZ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1AC9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BD49C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6F5553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7AB23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razilNortheast_BZ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14F3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C0F7F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3A44B2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CD2BEF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razilSoutheast_BZ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F545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83A02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1C1EBF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E4774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razilNorth_BZ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7C0C3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1E7D8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30370A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87749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BrazilSouth_BZ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28FE4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35261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5B1A75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05EC9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binda_CA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525D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EB589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D41307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6D875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entralAfricanRepublic_CAF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ED69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F042D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17721F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8EBF59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lifornia_C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3A08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6A1A1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3E29F2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5F037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ymanIs_CA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155E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C7CBD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E5A35E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00EC5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mbodia_CB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7855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6FF01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616B16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D3152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agosArchipelago_CG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DEFC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90DA6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4BD118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FA0810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ad_CH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83B8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4031A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926B59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55732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inaSouthCentral_CH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2F919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F0E8F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067AC1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D10EB2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Hainan_CH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19D8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38E2D2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5F5BC8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42475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nnerMongolia_CH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B7FC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65996A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66C94E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4EF09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nchuria_CH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70D7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10D29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2399EB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9A01F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inaNorthCentral_CH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495D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84C2F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1E897E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78A591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Qinghai_CH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18807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86D6B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D763F7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31950B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inaSoutheast_CH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3957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EC90A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A3E78A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6EA30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ibet_CH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7157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2666B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2127DC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A69AA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Xinjiang_CHX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8783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4D95EB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58E14C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6EF33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cosKeelingIs_CK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761F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9EE39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60B47E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BF4EE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ileCentral_CL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4230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450CD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A03BBA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D2966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lombia_CL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DFCD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E7CF2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61F5B8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43BCE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ileNorth_CL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DB1E6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D8D99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E703D7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0636D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ileSouth_CL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717F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46D54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7DBA43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2F2B4B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meroon_CM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0B39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A0409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EA2A12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38DD3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nnecticut_C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8BD9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30791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9EBC13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00E272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nariasIs_CN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A0193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82CC7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82A5F6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45FFA6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lorado_C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1512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834CE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87330C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C9C088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moros_CO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000F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699B2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C21813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22AF1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ngo_C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A4B2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54E6A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56B06F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67E29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okIs_CO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86BB3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6D646E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09FA09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5F67BD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rse_C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FA69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B8123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52C818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E1C90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ostaRica_CO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EA12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C1AD9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5EA72F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771B01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mericanPacificIs_CP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7D6E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FE255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32AB07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4A103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CapeProvinces_CP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5D63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BA3FB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4040A8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7C0711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priviStrip_CPV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BE56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0DC32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7DBE07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A14BDB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rolineIs_CR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BE62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AC2A25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3A563F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3F19C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rozetIs_CRZ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CD04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3AD25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DD0E01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F8283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ita_CT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D2C60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71E0F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41D104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131A33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atamIs_CT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4EDB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42074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2CDACB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050D3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uba_CU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D9BA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1D5669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F952E8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68882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apeVerde_CV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03B40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14A89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5581B0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25EFC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yprus_CY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6D0B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7219E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D10852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11448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zechoslovakia_CZ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7F45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88617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D698D5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D0E37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Delaware_DE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B47B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3FD747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F98D73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5F1A9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Denmark_D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8CC2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FECA0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06DCDB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862CA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Djibouti_DJ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76B04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A38D3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1B2345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7A226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DominicanRepublic_DO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8593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7821B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4D7510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C8E8C6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DesventuradosIs_DSV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3AD17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7E5D8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FF2706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4D120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astAegeanIs_EA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B85F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2BA8A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0C682A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CFEA4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asterIs_EA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5C81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E51E4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26C3F1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A8DF3E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cuador_EC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2D23B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3DF85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43856F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BC9B3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gypt_EG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9B42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A49972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97CAA5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6DD4A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astHimalaya_EH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8382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29AA7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E1430D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A0683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lSalvador_EL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C9B6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658E6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B17EEC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A1E5C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quatorialGuinea_EQ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F980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B439B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E093A6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2F864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ritrea_ER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3F51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16F6D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723384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124B2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thiopia_ET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D9C0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B8FF3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D70CD5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D337D3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alklandIs_F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58B8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A0307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A02BEA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82DA6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iji_FIJ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0159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CDA9E9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3176C7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59D90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inland_F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E898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26730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E92BC2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AA0A4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lorida_FL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58D3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B6DEE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50A222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491BC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oroyar_F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BA91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5BAD0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5D8BA3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CC79D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rance_FR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F6A62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46AFF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92443C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6BDD7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renchGuiana_FR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1CEF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21F0E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393308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4841F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abon_GA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2178E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BFC27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209896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B9B62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alapagos_G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8F0E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32E86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A74605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EA4A0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ambiaThe_GA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125EA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A887F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C6256E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A125D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eorgia_GE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A34F4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C8C45E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33C8EB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ADC22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ermany_G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FE15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9B208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EF9FF2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3B3BD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ulfofGuineaIs_GG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C72DC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81287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14FE92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7BF1FB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hana_GH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A2F81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8AA7A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FB741D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AF308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ilbertIs_GI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E5F5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0DC12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33D222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65C50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uineaBissau_GN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4545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8598A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154799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53AE1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reenland_GN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44BBC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8892B7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6D066E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C8C8F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reatBritain_GR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1D311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4352E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BB0531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409410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reece_GR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0F91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A5F78F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CEF0B2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70EF3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GulfStates_GS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9560C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AF7A2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5594A7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8BCC4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uatemala_GU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28BC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CCD91A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B4F309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89D9A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uinea_GU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6F6DC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9D429A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E2D0E1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07851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Guyana_GU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89AF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2658E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641D22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183BFA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Haiti_HA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5C8E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DCA20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19ADB0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28A8B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Hawaii_HA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0DD60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7C4526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D20735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D103D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HowlandBakerIs_HB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8E26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5C687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793BD6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F505A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HeardMcDonaldIs_HM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E7A5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C3F4D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B2AAC6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D6239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Honduras_H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1F0A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E4A8B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7BD73A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24155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Hungary_HU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652F6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C2D04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B22728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0BE16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celand_IC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4D23A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0DC3E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9019FF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90828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daho_ID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9ED4F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0D4AF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CF26D2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620C4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llinois_IL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7E32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69D3E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069808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533CA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ndia_IN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4A9C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5BE4E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75679D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A73C81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ndiana_IN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D075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2DD52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C190B1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8D8DB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owa_IO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837A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0FCC3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7CE9DE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CBD11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reland_IR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12147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C9ABC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B40BC0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8D30E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rkutsk_IR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9A54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99543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42EC3D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7AA15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ran_IR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8CCBB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8710DE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B31FC1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1AD03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raq_IR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B1A2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A7389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F6E7F3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7A13AB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talia_IT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56BD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BB245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961794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1337B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IvoryCoast_IV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4E81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C1D05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98E5FB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75BDE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Jamaica_JA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033A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E677C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356502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F9E4F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Japan_JA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D0AA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2F658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400218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14E6BF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Jawa_JA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88FF3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6D7A7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60FB32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12893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JuanFernandezIs_JNF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626C8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ECF8B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5554F3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359552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amchatka_KA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24C5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C84D9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E31163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4CC645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ansas_K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315C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C7DB3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BA44FF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2DD18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azakhstan_KAZ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4CD40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13AE65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0AB68B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9D33F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erguelen_KE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E048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4FFD0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BF150A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DBEBA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enya_K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ED07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36D75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A7CA5A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B0BC5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ermadecIs_K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351D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AB738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C2454E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EC428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irgizstan_KGZ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BFF6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6EC91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E8C850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8DA504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habarovsk_KH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4681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DCE6B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3A963B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D72E8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orea_K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D2025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492F5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54F234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64024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rasnoyarsk_KR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BB950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50AEC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C47AA4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0919C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riti_KR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2FEA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950653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EF0D1C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5B26C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rym_KR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EC603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34CED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D15AC5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AD4CF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entucky_KT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6E5F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58147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E31D20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381454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urilIs_KU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4C37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EF4B8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6A2719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547CF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uwait_KU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4BD3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F2047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480D91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ECB3A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azanretto_KZ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B5DD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FC4F7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328BED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158A9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abrador_LA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B73B6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3B834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D11BB5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2F36B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Laos_LA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75221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E1FF7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E71E2F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4BD26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iberia_LB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D40A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B68DF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7F3808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21D4FE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ebanonSyria_LB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8F75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F91659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6343EF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3960B0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ibya_LB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3161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7F358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63216C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61B22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accadiveIs_LDV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FB48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10665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8F96C0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A1AD7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eewardIs_LE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884C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E8D32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B8B770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B2928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esotho_L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ACF9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F31C2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1D36F5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63361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ineIs_L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1F00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69AB0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E6E955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62DB6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ouisiana_LO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8802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C9E54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6E1601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63E05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LesserSundaIs_LS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A1D9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11ED51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60023D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304DE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gadan_MA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B29D1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5C4CE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31532E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6B159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ine_MA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D2733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E3BEA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6333D5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F4EB0E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nitoba_M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8E507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4B561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CACC2D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C55C9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cquarieIs_MA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7EF8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18136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416FBD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BC627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ssachusetts_MA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1A42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6F54D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25DDE6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C886B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uritius_MA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E494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715976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77662A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2AC22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ozambiqueChannelIs_MC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1683C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E983E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094A65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B4694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rcusI_MC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38A2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6C7F87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19D310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BECDD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dagascar_MD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EAC63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C1CB3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8BFD47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6DC62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deira_MD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C57E1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7E0CD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C9B2FE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45FDA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ldives_MDV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2164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1206C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7AB863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88A7EF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ichigan_MI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43500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67C2D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5E521F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4864B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innesota_M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4C829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39D67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ACF3AA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55DED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li_ML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53E3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4BCB9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38CCB4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08D7E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lawi_ML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4E9E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2BB35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9E88FE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6044F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laya_ML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431C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A2F04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2F8407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E4C4D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ontana_M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86144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8CCF4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F22499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8CDEA2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luku_M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9B9F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4C3F3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090C30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16D340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ongolia_M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7240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2E76C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CC8C39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C96EFF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orocco_M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58072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C7D87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7784E1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04810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ozambique_MOZ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D799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2F666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548769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59A06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rionPrinceEdwardIs_MP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6C53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BA472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689FFD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7F9698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rianas_MR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5213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B547A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0AAA95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28F43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rquesas_MR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92C8C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17447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12CDEB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2FC1F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rshallIs_MR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317D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A1830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B7DEE1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68E24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ryland_MR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FBDA8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A0135E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FE531C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24601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ississippi_MS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8659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1E77C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7D0C67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B48DF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issouri_MS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B821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DD249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697D24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5B6DF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auritania_MT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96A4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37612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48EDB9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6A492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exicoCentral_MX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853D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BA1ADA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D922CD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8A40F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exicoNortheast_MX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EAFD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17728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A4B4A0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D0097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exicoGulf_MX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087C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9ABCD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EC8971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6340F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exicanPacificIs_MX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C0F2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35CB6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550436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5A20E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MexicoNorthwest_MX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AE2B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0D2E2B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26F333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366D6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exicoSouthwest_MX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0F0D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843EE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54C0A0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F0C770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exicoSoutheast_MX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3F54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49EA5D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478547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29BD3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Myanmar_MY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94C6E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2898B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C99D23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4D2FD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amibia_NA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3170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C026B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565E03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23118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KwaZuluNatal_N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6437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B95E5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DD5528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56798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Brunswick_NB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807BE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1DC9D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CE3098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CB583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Carolina_N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04DE2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CCC18E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1CEA00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F0D30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icobarIs_NC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DDBED8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356E2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F87D73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DE4E0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Caucasus_NC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63B3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F2392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4502E2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5987B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Dakota_ND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B967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5C8682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48B56E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308734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braska_NE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3B39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90A207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50EC44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91E38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pal_NE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7D2F6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39376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664C34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8CC68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therlands_NE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A961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0C069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7A2A22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A3D25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vada_NEV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1C8DD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1E34A3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70D736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33964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folkIs_NF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718C8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CD79F7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DC2D20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11ABE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foundland_NF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2FBD9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C2299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5D52A6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007C0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igeria_NG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A42E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9EA96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45E571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C7CF4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iger_NG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6719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3BCE1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7C24A0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400E8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icaragua_NI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7A56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6625B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BAC332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9ED93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therlandsAntilles_NL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000EC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714D3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193D72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329EB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anseiShoto_NN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003D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4B1C9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0A7A7E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B1729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way_N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8513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49BB6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F991A9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AE10CF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auru_NR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6BAC3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F5BE7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D6E516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9E35F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vaScotia_NS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897B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C6157B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AD224E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34F0E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SouthWales_NS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0A68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4FDCB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7F0FE9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DD968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ernTerritory_NT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E42A6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3CAE2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B4EEBE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64594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iue_NU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C0B7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B3A6C0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D41317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BD194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unavut_NU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A802F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A3B41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084797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12C0C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Caledonia_NW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796A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F8A2A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0A7A0D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34CF3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Guinea_NW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5FECD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26F59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1AC844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9D1C71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Hampshire_NW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CFDB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41195C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9E78F4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25AA6F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Jersey_NWJ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C3A3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5E7CD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5DF50B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7094D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Mexico_NW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10A2A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FC5F4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9CAFAC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27C84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westTerritories_NW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3A4E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E89C8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DC9D9E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02B20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York_NW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7490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D0F16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55A01A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3BA4D5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ZealandNorth_NZ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34C5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8354D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B7C300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FE968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ewZealandSouth_NZ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E15C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9D380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384CFB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4B463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FreeState_OF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0D0DB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76617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B8C9A0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218B0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OgasawaraShoto_OG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DE71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EC5F67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B92D8F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FEE3B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Ohio_OH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732B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65A5B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903491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B9B194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Oklahoma_OK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25C1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8CF0E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4F19B8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1758B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Oman_OM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B30C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FE96F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A45E1E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E86D2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Ontario_O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B116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C4FDB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4E5E27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5F8D40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Oregon_OR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EBF5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82A96B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EC271D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22E019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akistan_PA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FEE7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30B979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7E989E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496089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alestine_P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D562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223F7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6D4841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55C3C4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anama_P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8271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35DFB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0440A2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1DB3B2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araguay_PA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78D2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2CC30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DDB44A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45E2D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rinceEdwardI_PE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D1D25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3B73E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5DDE3B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E4C62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ennsylvania_P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92B5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38FA1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4F733D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75F49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eru_P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3625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C36FF9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335847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A8CBAF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hilippines_PH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ED52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91173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D6539E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275BB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hoenixIs_PHX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F7365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EC181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4380D2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6BC71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itcairnIs_PI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C255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6001F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C4F0C4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5DD31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oland_P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77A9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8B8959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5ACD0C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9704D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ortugal_P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A282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884B1F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FCDC65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D195D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rimorye_PR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6F34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51022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62A061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3E44B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PuertoRico_PU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DF86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1495AB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25BD38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391BA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Queensland_QL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E72B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16ECA8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0AEC31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7CF27B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Quebec_QU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3304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D473AF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E04E1A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7F442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Reunion_RE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655E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7D5540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B74A82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C510F4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RhodeIsland_RH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CC48B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25FD5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9ACA14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64C1C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Rodrigues_RO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69E9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B25F17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7265EE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B39B6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Romania_RO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5D6E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A74351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99E745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143ED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entralEuropeanRussia_RU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1BC17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7CEF52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FE1451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E1EB6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EastEuropeanRussia_RU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11627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FADC4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B812DE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237CA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EuropeanRussia_RU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713C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27F8D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22AD5F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5CA2DA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EuropeanRussia_RU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45AD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25333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CB1B41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5F50C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westEuropeanRussia_RUW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AAB9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92FAF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992088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5777B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Rwanda_RW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9907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FBF50F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47BDDB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25E9D2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akhalin_SA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2BFC7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47B87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EF5D4A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F6339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amoa_SA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24F2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8A4E9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C87E49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EC677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ardegna_SA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4ABE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87F9D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41D318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458BBD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askatchewan_SA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B2AD1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4C2E6C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AA03EC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F0290F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audiArabia_SA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811E8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47D6BE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F4C4F2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94257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Carolina_S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6D23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02B7A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21181F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D85113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cietyIs_SC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F31F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1EE3A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497E48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4B304C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ChinaSea_SC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2CBBE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5658C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9FB52D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2768B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antaCruzIs_SCZ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CE8DB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C2EC9A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06C6B3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9A5613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Dakota_SD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8F38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745EF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81E764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5936D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elvagens_SE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9A33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AEA5E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53C7D0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3ACCEA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enegal_S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78081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E2073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0A4DCD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94AB7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eychelles_SE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E81CF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F8320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CFE447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B9D05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Georgia_SG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7A93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779F6C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CE6736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1950D8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icilia_SI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33CE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9540D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7D675B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FE5AEF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SierraLeone_SI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776D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5B1249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4591AA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96E25A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inai_S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1A63D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193F63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B9DA34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5F885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Australia_SO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0FEBF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7FE8E1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6AFFD5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8E467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cotra_SO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3140D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91E94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576790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97190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lomonIs_S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A7BE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953F8A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AFA783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0EE0E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malia_SO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D60C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BABD3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B66FFB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E3CD7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pain_SP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4D6F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CD69F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0D62DE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6D31A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riLanka_SR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D15A3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23470C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AAFB21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AA9FB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SandwichIs_SS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3BE62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DAD1C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9A19C7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4F6A1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tHelena_ST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A6CF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78E97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409DDD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7FBCB4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udan_SU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1B26B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CE93D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23CF47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990794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ulawesi_SU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89F3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44249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9A4E31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7AA4B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umatera_SU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0DB8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5E886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533B3D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5A9B2B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uriname_SU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3AE96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1181D9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61371D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865F4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valbard_SV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D01CE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94ACFD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44279B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0455E5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outhwestCaribbean_SW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86022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29F90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5F0644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4395CE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weden_SW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D6C8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6C8F1C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F9435F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244548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witzerland_SW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6BC3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3B5E0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976BE9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3E85BA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Swaziland_SWZ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1175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D1D8C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477600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79537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aiwan_TA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88486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F1E322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782D127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ABE68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anzania_T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7B797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471CE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087595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2B9C0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asmania_TA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80CB4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A790A2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B3039B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37AB93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rksCaicosIs_TC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6205A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43B98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B9C020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4240A7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ranscaucasus_TC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5B316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705C9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5F6A9D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06170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ristanDaCunha_TD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3AEAE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F62A23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CBC6B6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2DE995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ennessee_T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AD58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51E76B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E67D4E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370FA2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exas_TEX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38FD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59BB0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E65480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5F7CF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hailand_TH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A4991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34F907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592880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E88C32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rkmenistan_TK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FB399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805E79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EC5420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78B41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ogo_TO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A241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B9C4F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40008C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08285F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okelauManihiki_TO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595D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5FD1C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405652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5D7E5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onga_T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DC433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FE977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AE8847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0585F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rinidadTobago_TR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F152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90689F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3AA892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2F26C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amotu_TU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CF017E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D2EBB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F369DC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05D632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buaiIs_TU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B2C1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C03ED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7C89F5F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4F006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rkeyInEuropo_TU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CF63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170E3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76FB19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3AD698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nisia_TU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B662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F8DE2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A9E73D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FDFBC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rkey_TU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B1B5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08EA00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11610C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BCF525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valu_TUV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963C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D8BA3C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10CEEC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8FAC0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uva_TV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0C7E9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054D21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5EB71A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83074F9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NorthernProvinces_TV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044E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538A3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8014EC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474A4B4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Tadzhikistan_TZ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DF89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FB258B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6DDA96F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37DEE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Uganda_UG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6FA0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478EAF5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2B2A82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DE530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lastRenderedPageBreak/>
              <w:t>Ukraine_UK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D2410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B9AF4EB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B90979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AEA80C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Uruguay_UR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5BB9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E0726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3F61A9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13E64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Utah_UT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75FFA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4DD2C3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45FFB25A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365E55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Uzbekistan_UZ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1B60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61E0F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403802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6A0BF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Vanuatu_V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85B34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DE84DF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03A1397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55925D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Venezuela_V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80CE3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18342A9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DDAE959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257B0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Vermont_V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7EE2A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6DE010C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789321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36D9D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Victoria_VI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D4F02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B250DA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AA4F69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54145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Vietnam_VI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59E3C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290735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C853E2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95DF7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VenezuelanAntilles_VN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1AAD0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18B93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0C2CB5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EAF3916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Virginia_VR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32DDA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2B2F5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81E24FD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BFF605C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akeI_WA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2073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AEE6ED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807E895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7DC85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allisFutunaIs_W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F7A8D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827D2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63A110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2726470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ashington_WA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983DB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767A2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A49990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CAB021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esternAustralia_WAU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77D1F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63E979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5CB887E3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8064FB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DistrictofColumbia_WD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CAEB6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5AD198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63E927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E41EC6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estHimalaya_WH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1601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4C46A3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6DA14A7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84A78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indwardIs_W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11AF1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AAF73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2075BBA2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7571C3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isconsin_WI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3E14F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AA471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32DA9FCF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FAC08F2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esternSahara_WS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5E016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0D051AF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19E24AEC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8319DF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estSiberia_WS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286F2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E09D2A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755EBC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96110C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estVirginia_WV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BCE9D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071C317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B5A19B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641E68A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Wyoming_WY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9360D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B261AE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070477E0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A996297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ChristmasI_XM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67FD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584E9A6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AEFCEF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1777583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Yakutiya_YA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E3F1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9BCCC21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50627024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CE32C9F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Yemen_YE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233C2A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6BE5F80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3F26AEDB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B74E93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Yugoslavia_YU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F2408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47532B2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16BBCCE6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4A0ED961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Yukon_YU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6B645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99791AA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2E29DE01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DB0587D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Zaire_ZAI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313F917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6EBB9AAD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Pr="00674EED" w:rsidR="00DD0CD3" w:rsidTr="004B3A9E" w14:paraId="6FE22C58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1736894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Zambia_ZA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23D5C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2711C5E8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</w:tr>
      <w:tr w:rsidRPr="00674EED" w:rsidR="00DD0CD3" w:rsidTr="004B3A9E" w14:paraId="4D59893E" w14:textId="77777777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52CC2EB8" w14:textId="77777777">
            <w:pPr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Zimbabwe_ZIM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7E2921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674EE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674EED" w:rsidR="00DD0CD3" w:rsidP="004B3A9E" w:rsidRDefault="00DD0CD3" w14:paraId="0AF0A794" w14:textId="777777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4EE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</w:tbl>
    <w:p w:rsidRPr="00D448A3" w:rsidR="00DD0CD3" w:rsidP="00DD0CD3" w:rsidRDefault="00DD0CD3" w14:paraId="7EF2FD5D" w14:textId="77777777">
      <w:pPr>
        <w:rPr>
          <w:b/>
          <w:bCs/>
          <w:lang w:val="en-GB"/>
        </w:rPr>
      </w:pPr>
    </w:p>
    <w:p w:rsidR="00DD0CD3" w:rsidP="00DD0CD3" w:rsidRDefault="00DD0CD3" w14:paraId="4AEEE3ED" w14:textId="77777777">
      <w:pPr>
        <w:rPr>
          <w:b/>
          <w:bCs/>
          <w:lang w:val="en-GB"/>
        </w:rPr>
      </w:pPr>
    </w:p>
    <w:p w:rsidR="00DD0CD3" w:rsidP="00DD0CD3" w:rsidRDefault="00DD0CD3" w14:paraId="49AAE0C6" w14:textId="77777777">
      <w:pPr>
        <w:rPr>
          <w:b/>
          <w:bCs/>
          <w:lang w:val="en-GB"/>
        </w:rPr>
      </w:pPr>
    </w:p>
    <w:p w:rsidR="00DD0CD3" w:rsidP="00DD0CD3" w:rsidRDefault="00DD0CD3" w14:paraId="3B7DF86D" w14:textId="77777777">
      <w:pPr>
        <w:rPr>
          <w:b/>
          <w:bCs/>
          <w:lang w:val="en-GB"/>
        </w:rPr>
      </w:pPr>
    </w:p>
    <w:p w:rsidR="00DD0CD3" w:rsidP="00DD0CD3" w:rsidRDefault="00DD0CD3" w14:paraId="6AB04809" w14:textId="77777777">
      <w:pPr>
        <w:rPr>
          <w:b/>
          <w:bCs/>
          <w:lang w:val="en-GB"/>
        </w:rPr>
      </w:pPr>
    </w:p>
    <w:p w:rsidR="00DD0CD3" w:rsidP="00DD0CD3" w:rsidRDefault="00DD0CD3" w14:paraId="07C86454" w14:textId="77777777">
      <w:pPr>
        <w:rPr>
          <w:b/>
          <w:bCs/>
          <w:lang w:val="en-GB"/>
        </w:rPr>
      </w:pPr>
    </w:p>
    <w:p w:rsidR="00DD0CD3" w:rsidP="00DD0CD3" w:rsidRDefault="00DD0CD3" w14:paraId="2DBDA2F0" w14:textId="77777777">
      <w:pPr>
        <w:rPr>
          <w:b/>
          <w:bCs/>
          <w:lang w:val="en-GB"/>
        </w:rPr>
      </w:pPr>
    </w:p>
    <w:p w:rsidR="00DD0CD3" w:rsidP="00DD0CD3" w:rsidRDefault="00DD0CD3" w14:paraId="5F20A268" w14:textId="77777777">
      <w:pPr>
        <w:rPr>
          <w:b/>
          <w:bCs/>
          <w:lang w:val="en-GB"/>
        </w:rPr>
      </w:pPr>
    </w:p>
    <w:p w:rsidR="00DD0CD3" w:rsidP="00DD0CD3" w:rsidRDefault="00DD0CD3" w14:paraId="02036C17" w14:textId="77777777">
      <w:pPr>
        <w:rPr>
          <w:b/>
          <w:bCs/>
          <w:lang w:val="en-GB"/>
        </w:rPr>
      </w:pPr>
    </w:p>
    <w:p w:rsidR="00DD0CD3" w:rsidP="00DD0CD3" w:rsidRDefault="00DD0CD3" w14:paraId="58566EF1" w14:textId="77777777">
      <w:pPr>
        <w:rPr>
          <w:b/>
          <w:bCs/>
          <w:lang w:val="en-GB"/>
        </w:rPr>
      </w:pPr>
    </w:p>
    <w:p w:rsidR="00DD0CD3" w:rsidP="00DD0CD3" w:rsidRDefault="00DD0CD3" w14:paraId="06EB036D" w14:textId="77777777">
      <w:pPr>
        <w:rPr>
          <w:b/>
          <w:bCs/>
          <w:lang w:val="en-GB"/>
        </w:rPr>
      </w:pPr>
    </w:p>
    <w:p w:rsidR="00DD0CD3" w:rsidP="00DD0CD3" w:rsidRDefault="00DD0CD3" w14:paraId="00EF17FC" w14:textId="77777777">
      <w:pPr>
        <w:rPr>
          <w:b/>
          <w:bCs/>
          <w:lang w:val="en-GB"/>
        </w:rPr>
      </w:pPr>
    </w:p>
    <w:p w:rsidR="00DD0CD3" w:rsidP="00DD0CD3" w:rsidRDefault="00DD0CD3" w14:paraId="6F77D88A" w14:textId="77777777">
      <w:pPr>
        <w:rPr>
          <w:b/>
          <w:bCs/>
          <w:lang w:val="en-GB"/>
        </w:rPr>
      </w:pPr>
    </w:p>
    <w:p w:rsidRPr="00D448A3" w:rsidR="00DD0CD3" w:rsidP="00DD0CD3" w:rsidRDefault="00DD0CD3" w14:paraId="63BB1699" w14:textId="77777777">
      <w:pPr>
        <w:rPr>
          <w:b/>
          <w:bCs/>
          <w:lang w:val="en-GB"/>
        </w:rPr>
      </w:pPr>
    </w:p>
    <w:p w:rsidR="00DD0CD3" w:rsidP="00DD0CD3" w:rsidRDefault="00DD0CD3" w14:paraId="1B5EE98A" w14:textId="3D284AB4">
      <w:pPr>
        <w:rPr>
          <w:lang w:val="en-US"/>
        </w:rPr>
      </w:pPr>
      <w:r w:rsidRPr="00810F5A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810F5A">
        <w:rPr>
          <w:b/>
          <w:bCs/>
          <w:lang w:val="en-US"/>
        </w:rPr>
        <w:t>.</w:t>
      </w:r>
      <w:r w:rsidRPr="00CC5767">
        <w:rPr>
          <w:lang w:val="en-US"/>
        </w:rPr>
        <w:t xml:space="preserve"> List of style-length polymorphic genera</w:t>
      </w:r>
      <w:r>
        <w:rPr>
          <w:lang w:val="en-US"/>
        </w:rPr>
        <w:t xml:space="preserve"> from Simón-Porcar et al. 2024, with an indication of their family and their inclusion in our analyses.</w:t>
      </w:r>
      <w:r w:rsidR="004C7EDF">
        <w:rPr>
          <w:lang w:val="en-US"/>
        </w:rPr>
        <w:t xml:space="preserve"> The analyses in this study </w:t>
      </w:r>
      <w:r w:rsidRPr="004C7EDF" w:rsidR="004C7EDF">
        <w:rPr>
          <w:lang w:val="en-US"/>
        </w:rPr>
        <w:t>included 206 of the 243 SLP genera  (85% of the SLP genera from the original database of Simón-Porcar et al. 2024</w:t>
      </w:r>
      <w:r w:rsidR="004C7EDF">
        <w:rPr>
          <w:lang w:val="en-US"/>
        </w:rPr>
        <w:t>).</w:t>
      </w:r>
      <w:r>
        <w:rPr>
          <w:lang w:val="en-US"/>
        </w:rPr>
        <w:t xml:space="preserve"> Genera were excluded due to a lack of distribution data.</w:t>
      </w:r>
    </w:p>
    <w:p w:rsidRPr="00CC5767" w:rsidR="00DD0CD3" w:rsidP="00DD0CD3" w:rsidRDefault="00DD0CD3" w14:paraId="23321393" w14:textId="77777777">
      <w:pPr>
        <w:rPr>
          <w:lang w:val="en-US"/>
        </w:rPr>
      </w:pP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1595"/>
        <w:gridCol w:w="2280"/>
      </w:tblGrid>
      <w:tr w:rsidRPr="00CC5767" w:rsidR="00DD0CD3" w:rsidTr="004B3A9E" w14:paraId="390602E5" w14:textId="77777777">
        <w:trPr>
          <w:trHeight w:val="320"/>
        </w:trPr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325A9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6F678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8776F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cluded </w:t>
            </w:r>
            <w:r w:rsidRPr="00CC5767">
              <w:rPr>
                <w:color w:val="000000"/>
                <w:sz w:val="20"/>
                <w:szCs w:val="20"/>
              </w:rPr>
              <w:t>in the analy</w:t>
            </w:r>
            <w:r>
              <w:rPr>
                <w:color w:val="000000"/>
                <w:sz w:val="20"/>
                <w:szCs w:val="20"/>
              </w:rPr>
              <w:t>s</w:t>
            </w:r>
            <w:r w:rsidRPr="00CC5767">
              <w:rPr>
                <w:color w:val="000000"/>
                <w:sz w:val="20"/>
                <w:szCs w:val="20"/>
              </w:rPr>
              <w:t>es</w:t>
            </w:r>
          </w:p>
        </w:tc>
      </w:tr>
      <w:tr w:rsidRPr="00CC5767" w:rsidR="00DD0CD3" w:rsidTr="004B3A9E" w14:paraId="6D17D78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6A9DA3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hileranthem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D2648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0ACB7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502940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6B55D1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dontone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6C13A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DFFAF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1BB07F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EF59BC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pl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F65BC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CFD05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D06FDA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F2DC9D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seuderanthem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AA492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6A257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C69959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03D68D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uel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EEC38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4926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633744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99BDDD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uspo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B99D5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78F0E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5AB35F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F0037F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arciss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6708B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maryllid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6B2D53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428D77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4411B8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hloroga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0CA77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Asparag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26267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71D9A3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DDFAF4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msinck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953FA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5C1CE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4E19AA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5B2032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nchu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92FBA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7117C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51FAB7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DF6F14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rneb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59401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A13D0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F530F5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B023D7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or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FFDB9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3D1B6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167C05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08030F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ryptant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0E3E5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1F4A4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90C71C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44A6B7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Ehre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609F5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72387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AA49D9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D765A6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lando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07608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B3927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01B6CB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83F9F0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ithodo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BC38C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7EC52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B39E74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727573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ithosperm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B48C6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1E28C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E4636A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769C8F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reocary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04F54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E5AD9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B784D8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6AC21A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aracary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492D9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0A956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BB4E4D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1445F2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ulmon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7028E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816BF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DCFFD9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5BB714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ymphy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2F5AF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66BBA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6454F3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F4185D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Varr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FB780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CCD64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113BF4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BFBC5C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ilvianth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4DEEE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arlemann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771BA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09EE3E8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D9D589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ouep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85B63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hrysobala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5005C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C02EC5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3E21AD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gela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42D44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7B87F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9D3589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731997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Burt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4D8B4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88ED0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575065E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BFB0B4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nesti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8EB61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8F62E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28BCB7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2626B4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nes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4BAF9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3FB16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63A80C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808B2B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onnar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0BE3D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D4E0C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6795E4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D6BF88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Ellipanth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22915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D23EE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0668A0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921C77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Jollydo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FEF0B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0985E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B60079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8CA61D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seudoconnar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7188E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42D5D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137C0B8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E11134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our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01DBE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01292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2B404C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8D2D4F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Vismianth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B4003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Conna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1CF8F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6494FCE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F27AA1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Epacr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FB635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C3767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FB46C4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2B7324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Kalmiop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9110A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DD998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86F23D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7ABDE4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Erythroxy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77C14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Erythroxyl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E268F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C53FAE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ABEF93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ectaropeta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B6AEA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Erythroxyl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FAB5E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A0859B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CCD83E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lastRenderedPageBreak/>
              <w:t>Tylose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34A04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9A6AB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F9272E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D67816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elsem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6DCFD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lsem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6EE50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9549FF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04EB0D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ostu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5E295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lsem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091ED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417798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E8A502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ur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30C3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8D08F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3B3F0E3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39E457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Exochae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9DB2D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87F00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0AEE0D0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D1120A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ocki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51DB9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06AC4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59B5DB3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976243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eba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45798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F9106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7CD0D83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0A8A8F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apeinostem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1663A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9DC8B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3920929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304385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Voyrie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3F1FA1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514C6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22B9329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1A4ADE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nigozantho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5B06B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Haemod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C0DA6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00F81B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5D6F6F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ratoxy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2CD44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7C372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D9A4BA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DF01D2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Eli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F9C1D1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313E7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024D4C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355064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yperic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FDDDB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39DE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8051DD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004D27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Vism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40B84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8F5C7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744DE2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7572D3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ive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66E0B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Irid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AE49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0621B2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80A5C8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egiphi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08D486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71FF76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48819A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EB89BF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alv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B44CCD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9733A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FED8CE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44C4C2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nisade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E12F2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7E179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0A0D8D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742BDE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ug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67C0D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02A44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1D7F41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5AC2C1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i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92442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F20A1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F88622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4BCD5C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einward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B61F39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7CA86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DBA382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E2A348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irpitz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42F02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A8E3C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DB29AA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C09D7D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eniost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0A9FD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ogan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46124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4F9295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7E34AF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den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5BFA0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38A8A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6D19E2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5B3965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mman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59A85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4045F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F93FE3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2ADFFE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ecod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83F66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33E140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CF1A6D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B8BF5A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ythr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35C86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FA94C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94AC28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D9B023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mph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EB1C0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4317B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3CD6D1B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4153A8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ota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7297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026D5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2DA0C8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83799B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eloch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810EB9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C2A6E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54225EA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21F903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Walth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FEBE9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874CE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580747F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5965DA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enyanth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493847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Meny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A4EB1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E7769A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A6056F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ephrophylli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CF567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Meny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D923E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6CA101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61C832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ymphoi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EDF7F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Meny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F1800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53AD5D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0D7FFD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Villar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97FEC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Menyanth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AC1F5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099A6E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D29C05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la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5C3B3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la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FD95B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0E9F09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1A5E49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tychopeta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43F06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lac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0D971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EE101F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9BF409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beliophyl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91DF7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AB47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6E80AC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915058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Forsyth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81A0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5F158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7C7DC2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EF28CE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Jasmi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A1513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59F9F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0838BA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956C5A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yctanth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0EA46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6922A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76CF44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191229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chreb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E8D9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ADB3A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98DF69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9E49ED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verrho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2AE5D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642BE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659A83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639BB8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lastRenderedPageBreak/>
              <w:t>Biophy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FDCC8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40A33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2BC1EE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896937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apa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3A49F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7BD5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E776AA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5FB0D0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xal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2F1E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9B7E2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DA1AF7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643AC2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arcothe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D3087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9D579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50E5F7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ED5048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yalocaly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1C88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AA91E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28C950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371CB7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oew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F96C5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622DD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E076C5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63D89B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iriqu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1D985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0D608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63E6F7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DD457C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tapfie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638D4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D36B1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C3B3F1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446CA5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treptopeta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ACC9E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6E6B8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2D8581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7F052D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riclicer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9A7A5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F7C69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B5A0D5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0B8682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urn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80C5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02F8D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49E260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8BFB6D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cantholim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DD68B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AB88A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BEF643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226B39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rm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1C46C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78E5F6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DE1BEE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9E44B6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eratostig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62C80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45C241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FBBA82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8658C7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oniolim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AC9B3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0396C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712C15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D2DEC6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imoniastr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5D313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970E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3C75FF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58F5BA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imo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7BCE37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46F7A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63FE2B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2B88D5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lumbag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D135F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lumbagi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B3B1F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DBB3C0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BE9B89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licie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05B23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lemon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35EFA7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9F0198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2FBF85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i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77238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lemon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3F646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CE964F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B10F5D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Fagopyr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4B3F4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C133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D236D8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0D2689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Koenig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3041A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F7EC3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B6A68C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32D817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xygo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3CBF5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294A4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19089F8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C42506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rsic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712EB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BE987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407DDB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ADD817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olygo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EBBC6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4ABF5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5EDCAA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CD2BA2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onted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B3B8A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onteder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64812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7A8E8E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E84F42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ndrosa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D97B4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FEB79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07E50C0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5FB98B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iony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01EAA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380D5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7DCD96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8EC9AD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ott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FCC9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C551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214121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E8C60C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rimu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A6902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999F3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4FEBC4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706F46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gathisanthem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0DA79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87C56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E46658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B8A553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irosper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4F44C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B2B11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238D014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DB16A6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mphia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A4B7E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47B8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F38A6B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377FE8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nthorrhiz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6D52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0956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080110D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B61A08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nthosperm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B5990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60B3B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452E1E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BF0EAB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rachnothry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46A49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C94677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8BC8A8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AB13D4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rcytophyl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C8979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1035A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9BC608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41A572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speru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18E0F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20660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4446FA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AD0F76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Batoped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DAF55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A73B7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1472420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07B781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Bouvar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BBB7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B7577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E2D749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E5B9C0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Brad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B7E57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8E4D7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0CDFC99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0DEAC2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arapich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9804D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A1904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131C47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044EA7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arphal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EE2A2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9243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D12B5A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D4B5D4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lastRenderedPageBreak/>
              <w:t>Chamaepent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F4648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64FC3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106117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1D0113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hassa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31A9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A3010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5680B1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0D8D31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incho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9267FB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4FEFE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CA86F3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37F7F4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occocypse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437B2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0D73F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E5F1A7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4C07E0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olletoece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AFD0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EEFBE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1CF196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1870C8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oussar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4F8E4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6877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FB9C6D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10E094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raterisperm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2872E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70B18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25D367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50E335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ruckshank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CD49F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405EC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BB6F2B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D00A04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yanoneur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C1153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FC6E1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F89A19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48B61B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amnacanth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230FC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C4FE1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1D974D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E0823D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ana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95506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DF818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A01D76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E64D4D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eclieu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D4724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D47E3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4ADFA2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3B114E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endrosipan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B7BF2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16F4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6956F4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162CAD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ibrachionostyl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60B783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10E8F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59EF3E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DD9E60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ime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B5A9D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E56DE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0D9AAA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DFFC0B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io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790A6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35B4E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E60415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974F8A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irichle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774D22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7AFCD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058D78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DB6C32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un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76A6D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90498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C0C411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B5143E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Faram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7A640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FFB70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0C32D8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D2A3D7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Foonchew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885C3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EA3E6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C9FE9E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AB7AA8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aertn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315E6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A2EB3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0DAEDE0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DDD379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alianth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AAA21E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E44F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3F8165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9E4557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eophi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7AF54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C43E6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7E47B9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F7EB39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onzalagu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ABD99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6AFF8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597930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36608C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uettar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C6C7C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8E21D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B4E14C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2F1A40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Gynochtho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B2E8A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39236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326A82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D7F387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edyo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4A547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3A59A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4774D4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D0CC77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edythyrs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E4CF3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91422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E41857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FDCBAE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ein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1FAA0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F41E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F6A43A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2AAC01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ind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98D8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1C00A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00D7FEC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AB1D22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oust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2D716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09575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29E61F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956AB9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ydnophy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D013F7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3EBA8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2936EE0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121285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Hymenocole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0160C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8FA66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9C0EF8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B57863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Involucre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7C50B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D4BA3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1EE08C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9B1447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Ixo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09C54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86F53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28AB7A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3D3B46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Joo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BBD96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33B3C7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765F40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EB4847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Kadu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E4BB5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971A2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C774A0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D5080A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Kno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4651A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5AA2C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67013B0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75F049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adenberg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3401B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6067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FA1D36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4B00D8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asianth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10385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F19E6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E43AD7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E36EC5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athraeocar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C1546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73603F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1741029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563978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ely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8B937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49946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68DB294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40C9D4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eptoderm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2FA07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D0661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A88486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ACBB54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lastRenderedPageBreak/>
              <w:t>Leptomisch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3F643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996D5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1B9950E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94EF2F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Lucu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4CB82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E65346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05117B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3C0974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acha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E79AE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D1B03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D36901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20782F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anet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5386C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0B43A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DD8757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142484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anostachy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6DB8C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FB0D4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905E1A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41FB43F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itche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F5290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D6E3C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1A182F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1ADD24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itracarp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469B4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6464A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84952C0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C2B5D3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orin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6A39B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D9781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3B4F5C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FF8647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oure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73420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5C8CED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C3C810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0450EE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ussaen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458D4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ECFFD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1C2419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82E8A2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yce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C763B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EC54A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7BBD97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45B81C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yrmeco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58F22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F205D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E0FC46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C9383F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Myrmephy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239DE9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11C19A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11D2554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DEE5C8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eano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C5FF7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899DD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865A26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D1E7B5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eoberti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56E2C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EC0E0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C15A43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E14F54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eomussaen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512A2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E361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81ACF4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54AC4E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ert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06FA3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5EE0AA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5FC1E6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78EBC5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Notopleu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9DB74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30B5D0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025052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426EE8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ldenla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4994F6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88778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62B750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742C11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phiorrhiz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F684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A3674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521939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C363D6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Otom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7DD7AE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6C16A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F1A12D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428D98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agam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E2F0F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E7379F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7B0868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65127A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alicour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26B2D6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4B891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9523C0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A25B7C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aracarphal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408BCE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E4432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41CEF5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2D4D49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arakno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9ECAA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74599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38B0AF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5162A7B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arapent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E6876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8A02A7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6CD468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82FEAB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auridiant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14B36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D7D9B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0E9D47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C1890C7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ntalonc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576D7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B4714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8BDE48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588464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ntani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7FCC6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76AD6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B809F8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7F5329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ntanop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4A378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E5344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0A6C1C2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075304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nt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ACAB2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D24DE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FC6C290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08183E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ntod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3ADE6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16020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596855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722F74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era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37597B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14A2C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124FB41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A85781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hyllopent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5C503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97E03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C31801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6BC001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hylohydra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55D2F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2FDC3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12B181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20B406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loca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4B19D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CE9D20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EBDA926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D489B2D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rismatomer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575DF4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6023B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588EB6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D0F0A0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seudomussaen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5012F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99288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61515D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0BCC46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seudopyx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4C6D3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AA2E4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74139C9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1F441B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sychot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288A9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FD0B0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1CC53C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F6B6A3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syllocarp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D637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32808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7D6E3B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6B6837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teridocaly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2DEFA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F3CBA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A4C443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9EB124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Pyrost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A2971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2FFCC4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BB1B93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AE1C0F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lastRenderedPageBreak/>
              <w:t>Rariteb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1B43BB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A63A4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284BC01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C1C806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emij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C76B3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0C0E1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D453C3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92D47A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ennel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921E0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3AC8A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06F455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4251FA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ondelet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F3BBF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23BEFE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E47D28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7C4CF7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Rudg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457B11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330B2C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C98698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463D15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abic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46301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52A234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296677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E15613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acosper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53F80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04001E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57FB69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F0C2AE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apro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0D7C7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10D47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550F83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F8C465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chismatocla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373A4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67944C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24C4784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E50037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chizomussaen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EA2CF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703A7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478739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36078A2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chrad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700A4F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EC631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E9878E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BF7B9B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chwenden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99D0C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8E830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15969DD2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A634C2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eris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E6D2E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DAD8A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C47C657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E314D7E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ipan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476AA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76C2E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B76E61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890DE7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permaco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8B3FD9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C1422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4C617C4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B668CFA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permadicty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83B0D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C7B972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5CEF430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2E92E2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ten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69C1B6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DD52A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9CDB295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F7AA46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teno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F023B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3A69C7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09B6856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6348FC2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tephanococc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1FE78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A59FF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40A6DCD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3A27D66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tipul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558B9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7D926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7CF7DD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C73AE0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emnoptery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CE80E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D87A4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30A2118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E1B0469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imoni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D84F4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0985F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D4354E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5488228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obago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5A109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DE535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32F06A7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B1D3275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ortue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A2574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9FC66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no</w:t>
            </w:r>
          </w:p>
        </w:tc>
      </w:tr>
      <w:tr w:rsidRPr="00CC5767" w:rsidR="00DD0CD3" w:rsidTr="004B3A9E" w14:paraId="3955A38E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C31E95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riainolep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1D0B3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E777F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2AFC3CB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257054C1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Tricaly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17045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B2B2ED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4F0F81D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1BF7219C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Wendla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2D10F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94C73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D22118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B6B5CE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Xanthophy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0D716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68AFD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61D39F29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F08733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Jeps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0238DD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5AA0B1D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354D59BF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0E8DC3C3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Arjo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6F9BB7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Schoepf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43DAA0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2F0432B3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378D424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Quinchamal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D6F6E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Schoepf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6EFF7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A5A755C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4F19C1F6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Schoepf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A32D8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Schoepfi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7BA4BF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70DD7408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B555410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Camell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1386DD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Theace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7EF42A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  <w:tr w:rsidRPr="00CC5767" w:rsidR="00DD0CD3" w:rsidTr="004B3A9E" w14:paraId="5D7215AA" w14:textId="7777777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93654E" w:rsidR="00DD0CD3" w:rsidP="004B3A9E" w:rsidRDefault="00DD0CD3" w14:paraId="7AB955E8" w14:textId="7777777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3654E">
              <w:rPr>
                <w:i/>
                <w:iCs/>
                <w:color w:val="000000"/>
                <w:sz w:val="20"/>
                <w:szCs w:val="20"/>
              </w:rPr>
              <w:t>Dais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3321A0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Thymelaeaceae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CC5767" w:rsidR="00DD0CD3" w:rsidP="004B3A9E" w:rsidRDefault="00DD0CD3" w14:paraId="2C29DF8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CC5767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:rsidRPr="00B522C8" w:rsidR="00DD0CD3" w:rsidP="00DD0CD3" w:rsidRDefault="00DD0CD3" w14:paraId="7CB5F4BE" w14:textId="77777777">
      <w:pPr>
        <w:rPr>
          <w:b/>
          <w:bCs/>
        </w:rPr>
      </w:pPr>
    </w:p>
    <w:p w:rsidR="00DD0CD3" w:rsidP="00DD0CD3" w:rsidRDefault="00DD0CD3" w14:paraId="6B7B22FE" w14:textId="77777777"/>
    <w:p w:rsidR="00DD0CD3" w:rsidP="00DD0CD3" w:rsidRDefault="00DD0CD3" w14:paraId="6DFA61C8" w14:textId="77777777"/>
    <w:p w:rsidR="00DD0CD3" w:rsidP="00DD0CD3" w:rsidRDefault="00DD0CD3" w14:paraId="39862B12" w14:textId="77777777"/>
    <w:p w:rsidR="00DD0CD3" w:rsidP="00DD0CD3" w:rsidRDefault="00DD0CD3" w14:paraId="6B2F1D4A" w14:textId="77777777"/>
    <w:p w:rsidR="00DD0CD3" w:rsidP="00DD0CD3" w:rsidRDefault="00DD0CD3" w14:paraId="0983923A" w14:textId="77777777"/>
    <w:p w:rsidR="00DD0CD3" w:rsidP="00DD0CD3" w:rsidRDefault="00DD0CD3" w14:paraId="178D7598" w14:textId="77777777"/>
    <w:p w:rsidR="00DD0CD3" w:rsidP="00DD0CD3" w:rsidRDefault="00DD0CD3" w14:paraId="28E4F660" w14:textId="77777777"/>
    <w:p w:rsidR="00DD0CD3" w:rsidP="00DD0CD3" w:rsidRDefault="00DD0CD3" w14:paraId="72CC9684" w14:textId="77777777"/>
    <w:p w:rsidR="00DD0CD3" w:rsidP="00DD0CD3" w:rsidRDefault="00DD0CD3" w14:paraId="2DB73765" w14:textId="77777777"/>
    <w:p w:rsidR="00DD0CD3" w:rsidP="00DD0CD3" w:rsidRDefault="00DD0CD3" w14:paraId="68D4F7AE" w14:textId="77777777"/>
    <w:p w:rsidR="00DD0CD3" w:rsidP="00DD0CD3" w:rsidRDefault="00DD0CD3" w14:paraId="2F68F1AA" w14:textId="77777777">
      <w:pPr>
        <w:jc w:val="both"/>
        <w:rPr>
          <w:b/>
          <w:bCs/>
          <w:lang w:val="en-US"/>
        </w:rPr>
        <w:sectPr w:rsidR="00DD0CD3" w:rsidSect="00DD0CD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D0CD3" w:rsidP="00DD0CD3" w:rsidRDefault="00DD0CD3" w14:paraId="680BCB77" w14:textId="3FACDCEE">
      <w:pPr>
        <w:jc w:val="both"/>
        <w:rPr>
          <w:color w:val="000000"/>
          <w:lang w:val="en-US"/>
        </w:rPr>
      </w:pPr>
      <w:r w:rsidRPr="00FA2BE2">
        <w:rPr>
          <w:b/>
          <w:bCs/>
          <w:color w:val="000000"/>
          <w:lang w:val="en-US"/>
        </w:rPr>
        <w:lastRenderedPageBreak/>
        <w:t xml:space="preserve">Table S3. </w:t>
      </w:r>
      <w:r w:rsidRPr="003A27E9">
        <w:rPr>
          <w:color w:val="000000" w:themeColor="text1"/>
          <w:lang w:val="en-US"/>
        </w:rPr>
        <w:t>Statistic</w:t>
      </w:r>
      <w:r>
        <w:rPr>
          <w:color w:val="000000" w:themeColor="text1"/>
          <w:lang w:val="en-US"/>
        </w:rPr>
        <w:t>al</w:t>
      </w:r>
      <w:r w:rsidRPr="003A27E9">
        <w:rPr>
          <w:color w:val="000000" w:themeColor="text1"/>
          <w:lang w:val="en-US"/>
        </w:rPr>
        <w:t xml:space="preserve"> results of the </w:t>
      </w:r>
      <w:r>
        <w:rPr>
          <w:color w:val="000000" w:themeColor="text1"/>
          <w:lang w:val="en-US"/>
        </w:rPr>
        <w:t>exploratory analyses (</w:t>
      </w:r>
      <w:r w:rsidRPr="003A27E9">
        <w:rPr>
          <w:color w:val="000000" w:themeColor="text1"/>
          <w:lang w:val="en-US"/>
        </w:rPr>
        <w:t>chi-square test</w:t>
      </w:r>
      <w:r>
        <w:rPr>
          <w:color w:val="000000" w:themeColor="text1"/>
          <w:lang w:val="en-US"/>
        </w:rPr>
        <w:t xml:space="preserve"> and t-test)</w:t>
      </w:r>
      <w:r w:rsidRPr="003A27E9">
        <w:rPr>
          <w:color w:val="000000" w:themeColor="text1"/>
          <w:lang w:val="en-US"/>
        </w:rPr>
        <w:t>.</w:t>
      </w:r>
      <w:r w:rsidRPr="00FA2BE2">
        <w:rPr>
          <w:color w:val="000000"/>
          <w:lang w:val="en-US"/>
        </w:rPr>
        <w:t xml:space="preserve"> Polymorphic genera with tropical distribution (Poly-TR); Polymorphic genera with non-tropical distribution (Poly-Non-TR)</w:t>
      </w:r>
      <w:r w:rsidRPr="00FA2BE2">
        <w:rPr>
          <w:b/>
          <w:bCs/>
          <w:color w:val="000000"/>
          <w:lang w:val="en-US"/>
        </w:rPr>
        <w:t xml:space="preserve">; </w:t>
      </w:r>
      <w:r w:rsidRPr="00FA2BE2">
        <w:rPr>
          <w:color w:val="000000"/>
          <w:lang w:val="en-US"/>
        </w:rPr>
        <w:t>Non-polymorphic genera with tropical distribution (Non-poly-TR); Non-polymorphic genera with non-tropical distribution (Non-poly-Non-TR)</w:t>
      </w:r>
      <w:r>
        <w:rPr>
          <w:b/>
          <w:bCs/>
          <w:color w:val="000000"/>
          <w:lang w:val="en-US"/>
        </w:rPr>
        <w:t>;</w:t>
      </w:r>
      <w:r w:rsidRPr="003F53C5">
        <w:rPr>
          <w:color w:val="000000"/>
          <w:lang w:val="en-US"/>
        </w:rPr>
        <w:t xml:space="preserve"> </w:t>
      </w:r>
      <w:r w:rsidRPr="00FA2BE2">
        <w:rPr>
          <w:color w:val="000000"/>
          <w:lang w:val="en-US"/>
        </w:rPr>
        <w:t>Polymorphic genera in biodiversity hotspots (Poly-HS); Polymorphic genera outside biodiversity hotspots (Poly-Non-HS); Non-polymorphic genera in biodiversity hotspots (Non-poly-HS); Non-polymorphic genera outside biodiversity hotspots</w:t>
      </w:r>
      <w:r>
        <w:rPr>
          <w:color w:val="000000"/>
          <w:lang w:val="en-US"/>
        </w:rPr>
        <w:t xml:space="preserve"> </w:t>
      </w:r>
      <w:r w:rsidRPr="00FA2BE2">
        <w:rPr>
          <w:color w:val="000000"/>
          <w:lang w:val="en-US"/>
        </w:rPr>
        <w:t>(Non-poly-Non-HS)</w:t>
      </w:r>
      <w:r>
        <w:rPr>
          <w:color w:val="000000"/>
          <w:lang w:val="en-US"/>
        </w:rPr>
        <w:t>.</w:t>
      </w:r>
    </w:p>
    <w:p w:rsidR="00DD0CD3" w:rsidP="00DD0CD3" w:rsidRDefault="00DD0CD3" w14:paraId="6B472B08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65237113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2A696114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41F88044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20622AA1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2B277456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4FE2A4AB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1719DD2E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7806026F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04AF7DF7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600F6404" w14:textId="77777777">
      <w:pPr>
        <w:jc w:val="both"/>
        <w:rPr>
          <w:color w:val="000000"/>
          <w:lang w:val="en-US"/>
        </w:rPr>
      </w:pPr>
    </w:p>
    <w:p w:rsidR="00DD0CD3" w:rsidP="00DD0CD3" w:rsidRDefault="00DD0CD3" w14:paraId="54C52518" w14:textId="77777777">
      <w:pPr>
        <w:jc w:val="both"/>
        <w:rPr>
          <w:color w:val="000000"/>
          <w:lang w:val="en-US"/>
        </w:rPr>
      </w:pPr>
    </w:p>
    <w:p w:rsidRPr="00FA2BE2" w:rsidR="00DD0CD3" w:rsidP="00DD0CD3" w:rsidRDefault="00DD0CD3" w14:paraId="1B1F28B7" w14:textId="77777777">
      <w:pPr>
        <w:jc w:val="both"/>
        <w:rPr>
          <w:b/>
          <w:bCs/>
          <w:color w:val="000000"/>
          <w:lang w:val="en-US"/>
        </w:rPr>
      </w:pPr>
    </w:p>
    <w:tbl>
      <w:tblPr>
        <w:tblpPr w:leftFromText="141" w:rightFromText="141" w:vertAnchor="page" w:horzAnchor="page" w:tblpX="881" w:tblpY="1"/>
        <w:tblW w:w="160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993"/>
        <w:gridCol w:w="992"/>
        <w:gridCol w:w="709"/>
        <w:gridCol w:w="380"/>
        <w:gridCol w:w="161"/>
        <w:gridCol w:w="309"/>
        <w:gridCol w:w="709"/>
        <w:gridCol w:w="850"/>
        <w:gridCol w:w="993"/>
        <w:gridCol w:w="992"/>
        <w:gridCol w:w="709"/>
        <w:gridCol w:w="850"/>
        <w:gridCol w:w="1276"/>
        <w:gridCol w:w="1559"/>
        <w:gridCol w:w="851"/>
        <w:gridCol w:w="850"/>
      </w:tblGrid>
      <w:tr w:rsidR="00DD0CD3" w:rsidTr="00DD0CD3" w14:paraId="02EDBD26" w14:textId="77777777">
        <w:trPr>
          <w:trHeight w:val="320"/>
        </w:trPr>
        <w:tc>
          <w:tcPr>
            <w:tcW w:w="590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10859D61" w14:textId="77777777">
            <w:pPr>
              <w:tabs>
                <w:tab w:val="left" w:pos="0"/>
              </w:tabs>
              <w:ind w:right="-375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0CD3" w:rsidP="00DD0CD3" w:rsidRDefault="00DD0CD3" w14:paraId="40086C2E" w14:textId="77777777">
            <w:pPr>
              <w:tabs>
                <w:tab w:val="left" w:pos="0"/>
              </w:tabs>
              <w:ind w:right="-375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DD0CD3" w:rsidR="00DD0CD3" w:rsidP="00DD0CD3" w:rsidRDefault="00DD0CD3" w14:paraId="278983BA" w14:textId="79169D79">
            <w:pPr>
              <w:tabs>
                <w:tab w:val="left" w:pos="0"/>
              </w:tabs>
              <w:ind w:right="-375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0CD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(A)ALL GENERA OF OUR INITIAL PHYLOGENY </w:t>
            </w:r>
          </w:p>
          <w:p w:rsidRPr="00AB3643" w:rsidR="00DD0CD3" w:rsidP="00DD0CD3" w:rsidRDefault="00DD0CD3" w14:paraId="618F34D6" w14:textId="77777777">
            <w:pPr>
              <w:pStyle w:val="Prrafodelista"/>
              <w:tabs>
                <w:tab w:val="left" w:pos="0"/>
              </w:tabs>
              <w:ind w:left="69" w:right="-3758"/>
              <w:rPr>
                <w:b/>
                <w:bCs/>
                <w:color w:val="000000"/>
                <w:sz w:val="20"/>
                <w:szCs w:val="20"/>
              </w:rPr>
            </w:pPr>
            <w:r w:rsidRPr="00AB3643">
              <w:rPr>
                <w:b/>
                <w:bCs/>
                <w:color w:val="000000"/>
                <w:sz w:val="20"/>
                <w:szCs w:val="20"/>
              </w:rPr>
              <w:t>(13,266 GENERA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4DEACD68" w14:textId="77777777">
            <w:pPr>
              <w:ind w:right="-375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43D6FC8D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29A38B09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02199BA2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2B7454A5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28DFF9AA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3379B052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5E6E1127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DD0CD3" w:rsidRDefault="00DD0CD3" w14:paraId="3F94FD6E" w14:textId="77777777">
            <w:pPr>
              <w:ind w:right="-3758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D0CD3" w:rsidP="00DD0CD3" w:rsidRDefault="00DD0CD3" w14:paraId="51CB2CE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D0CD3" w:rsidP="00DD0CD3" w:rsidRDefault="00DD0CD3" w14:paraId="7A860F0D" w14:textId="7777777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D0CD3" w:rsidP="00DD0CD3" w:rsidRDefault="00DD0CD3" w14:paraId="03FC58F7" w14:textId="77777777">
            <w:pPr>
              <w:rPr>
                <w:sz w:val="20"/>
                <w:szCs w:val="20"/>
              </w:rPr>
            </w:pPr>
          </w:p>
        </w:tc>
      </w:tr>
      <w:tr w:rsidRPr="00153602" w:rsidR="00DD0CD3" w:rsidTr="00DD0CD3" w14:paraId="03D88DFA" w14:textId="77777777">
        <w:trPr>
          <w:trHeight w:val="320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DD0CD3" w:rsidRDefault="00DD0CD3" w14:paraId="757DFDD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45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vAlign w:val="bottom"/>
            <w:hideMark/>
          </w:tcPr>
          <w:p w:rsidR="00DD0CD3" w:rsidP="00DD0CD3" w:rsidRDefault="00DD0CD3" w14:paraId="7D812E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ical distribution</w:t>
            </w:r>
          </w:p>
        </w:tc>
        <w:tc>
          <w:tcPr>
            <w:tcW w:w="5103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noWrap/>
            <w:vAlign w:val="center"/>
            <w:hideMark/>
          </w:tcPr>
          <w:p w:rsidR="00DD0CD3" w:rsidP="00DD0CD3" w:rsidRDefault="00DD0CD3" w14:paraId="5FD46C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diversity hotspots</w:t>
            </w:r>
          </w:p>
        </w:tc>
        <w:tc>
          <w:tcPr>
            <w:tcW w:w="453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FA2BE2" w:rsidR="00DD0CD3" w:rsidP="00DD0CD3" w:rsidRDefault="00DD0CD3" w14:paraId="734D9EF8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Number of species of the genera</w:t>
            </w:r>
          </w:p>
        </w:tc>
      </w:tr>
      <w:tr w:rsidR="00DD0CD3" w:rsidTr="00DD0CD3" w14:paraId="73DCD909" w14:textId="77777777">
        <w:trPr>
          <w:trHeight w:val="1800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FA2BE2" w:rsidR="00DD0CD3" w:rsidP="00DD0CD3" w:rsidRDefault="00DD0CD3" w14:paraId="25CB694B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079321F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TR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289B6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Non-TR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68369C4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TR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217414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Non-TR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12F9A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3A5587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7E29D0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H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53027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Non-H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4356D6E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H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757ED9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Non-HS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E65E49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45FFF9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FA2BE2" w:rsidR="00DD0CD3" w:rsidP="00DD0CD3" w:rsidRDefault="00DD0CD3" w14:paraId="08036E41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Number of species polymorphic genera (mean ± SD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2002C1" w:rsidR="00DD0CD3" w:rsidP="00DD0CD3" w:rsidRDefault="00DD0CD3" w14:paraId="06A95C01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02C1">
              <w:rPr>
                <w:color w:val="000000"/>
                <w:sz w:val="20"/>
                <w:szCs w:val="20"/>
                <w:lang w:val="en-US"/>
              </w:rPr>
              <w:t>Number of species non-polymorphic genera        (mean ± SD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A3B42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student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E6641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DD0CD3" w:rsidTr="00DD0CD3" w14:paraId="2E6BDDFB" w14:textId="77777777">
        <w:trPr>
          <w:trHeight w:val="1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FA2BE2" w:rsidR="00DD0CD3" w:rsidP="00DD0CD3" w:rsidRDefault="00DD0CD3" w14:paraId="7A7F36DC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Full data set using a 50% threshold for tropical distribution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D689B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(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117929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0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05F0C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85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96FC1C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8 (3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1F69AE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3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34455D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42DD62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 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D7D4F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B6DA5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69 (8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1881855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4 (1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BE594A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7184A507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8BBFFF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5 ± 3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F5896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8 ± 35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489136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9BB384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DD0CD3" w:rsidTr="00DD0CD3" w14:paraId="0FD4BD10" w14:textId="77777777">
        <w:trPr>
          <w:trHeight w:val="1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FA2BE2" w:rsidR="00DD0CD3" w:rsidP="00DD0CD3" w:rsidRDefault="00DD0CD3" w14:paraId="7B2FB142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Full data set using a 70% threshold for tropical distribution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FB031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 (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56143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 (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F5BD3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6 (5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0D60B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7 (4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E8A60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1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5D94F1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613D0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12BC51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734BB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CF7D3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A8584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3F4BC11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83C62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1F9246F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9B8FB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89CBB9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DD0CD3" w:rsidTr="00DD0CD3" w14:paraId="58604937" w14:textId="77777777">
        <w:trPr>
          <w:trHeight w:val="9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F65CD4D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biaceae data set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F81EF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 (2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6CF88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2C6C4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06 </w:t>
            </w:r>
          </w:p>
          <w:p w:rsidR="00DD0CD3" w:rsidP="00DD0CD3" w:rsidRDefault="00DD0CD3" w14:paraId="1E75C8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78FE6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 </w:t>
            </w:r>
          </w:p>
          <w:p w:rsidR="00DD0CD3" w:rsidP="00DD0CD3" w:rsidRDefault="00DD0CD3" w14:paraId="569C66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916FA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119015D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D0CD3" w:rsidP="00DD0CD3" w:rsidRDefault="00DD0CD3" w14:paraId="5FA267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21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D0CD3" w:rsidP="00DD0CD3" w:rsidRDefault="00DD0CD3" w14:paraId="7477812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 </w:t>
            </w:r>
          </w:p>
          <w:p w:rsidR="00DD0CD3" w:rsidP="00DD0CD3" w:rsidRDefault="00DD0CD3" w14:paraId="27A340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D0CD3" w:rsidP="00DD0CD3" w:rsidRDefault="00DD0CD3" w14:paraId="3CEBDF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21 </w:t>
            </w:r>
          </w:p>
          <w:p w:rsidR="00DD0CD3" w:rsidP="00DD0CD3" w:rsidRDefault="00DD0CD3" w14:paraId="3FDFAC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D0CD3" w:rsidP="00DD0CD3" w:rsidRDefault="00DD0CD3" w14:paraId="02E5E0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 </w:t>
            </w:r>
          </w:p>
          <w:p w:rsidR="00DD0CD3" w:rsidP="00DD0CD3" w:rsidRDefault="00DD0CD3" w14:paraId="47E957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2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D0CD3" w:rsidP="00DD0CD3" w:rsidRDefault="00DD0CD3" w14:paraId="5DC78B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4B4667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6EE48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4 ± 3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E70AF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9 ± 37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401D2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4F439F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DD0CD3" w:rsidTr="00DD0CD3" w14:paraId="0F054105" w14:textId="77777777">
        <w:trPr>
          <w:trHeight w:val="560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00E59B5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n-Rubiaceae data set 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0384788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0.5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0C1171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0.4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44D232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79 (65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6E4A3CE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9 (35%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10F9F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3F670C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6F63E9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 (0.7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66F7F39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0.2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5149FD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48 (8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E927A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0 (12%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7462EE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126AEA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AC3EA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1.24 ± 27.08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90FDC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1 ± 34.9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0851D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1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7DD5D2C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DD0CD3" w:rsidTr="00DD0CD3" w14:paraId="7B52BD95" w14:textId="7777777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79C0CF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DD0CD3" w:rsidP="00DD0CD3" w:rsidRDefault="00DD0CD3" w14:paraId="18AB649C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DD0CD3" w:rsidP="00DD0CD3" w:rsidRDefault="00DD0CD3" w14:paraId="023F8393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:rsidR="00DD0CD3" w:rsidP="00DD0CD3" w:rsidRDefault="00DD0CD3" w14:paraId="1EB2636C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:rsidR="00DD0CD3" w:rsidP="00DD0CD3" w:rsidRDefault="00DD0CD3" w14:paraId="4134B58F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1E26011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303EC6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88FFAB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692F2A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E741A9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72D84A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846B41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1B76A8E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23A464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0A74A5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CDBD40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862FED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8D8719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2897A8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F2DE9F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F75F55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53602" w:rsidR="00DD0CD3" w:rsidTr="00DD0CD3" w14:paraId="3D25C375" w14:textId="77777777">
        <w:trPr>
          <w:trHeight w:val="320"/>
        </w:trPr>
        <w:tc>
          <w:tcPr>
            <w:tcW w:w="48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736FD1" w:rsidR="00DD0CD3" w:rsidP="00DD0CD3" w:rsidRDefault="00DD0CD3" w14:paraId="3040044D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2002C1" w:rsidR="00DD0CD3" w:rsidP="00DD0CD3" w:rsidRDefault="00DD0CD3" w14:paraId="22F1CB87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02C1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(B) ALL GENERA OF OUR FINAL PHYLOGENY (9,425  GENER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002C1" w:rsidR="00DD0CD3" w:rsidP="00DD0CD3" w:rsidRDefault="00DD0CD3" w14:paraId="3119AD72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002C1" w:rsidR="00DD0CD3" w:rsidP="00DD0CD3" w:rsidRDefault="00DD0CD3" w14:paraId="411FB91E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2002C1" w:rsidR="00DD0CD3" w:rsidP="00DD0CD3" w:rsidRDefault="00DD0CD3" w14:paraId="790D9168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2002C1" w:rsidR="00DD0CD3" w:rsidP="00DD0CD3" w:rsidRDefault="00DD0CD3" w14:paraId="189036FF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2002C1" w:rsidR="00DD0CD3" w:rsidP="00DD0CD3" w:rsidRDefault="00DD0CD3" w14:paraId="6F9AA3FC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2002C1" w:rsidR="00DD0CD3" w:rsidP="00DD0CD3" w:rsidRDefault="00DD0CD3" w14:paraId="1A91E21A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2002C1" w:rsidR="00DD0CD3" w:rsidP="00DD0CD3" w:rsidRDefault="00DD0CD3" w14:paraId="699BB3F8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2002C1" w:rsidR="00DD0CD3" w:rsidP="00DD0CD3" w:rsidRDefault="00DD0CD3" w14:paraId="1554179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002C1" w:rsidR="00DD0CD3" w:rsidP="00DD0CD3" w:rsidRDefault="00DD0CD3" w14:paraId="561A0EA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002C1" w:rsidR="00DD0CD3" w:rsidP="00DD0CD3" w:rsidRDefault="00DD0CD3" w14:paraId="40B07D0C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002C1" w:rsidR="00DD0CD3" w:rsidP="00DD0CD3" w:rsidRDefault="00DD0CD3" w14:paraId="4DBA1C89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002C1" w:rsidR="00DD0CD3" w:rsidP="00DD0CD3" w:rsidRDefault="00DD0CD3" w14:paraId="77E5922D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Pr="00153602" w:rsidR="00DD0CD3" w:rsidTr="00DD0CD3" w14:paraId="20EB3D46" w14:textId="77777777">
        <w:trPr>
          <w:trHeight w:val="320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2002C1" w:rsidR="00DD0CD3" w:rsidP="00DD0CD3" w:rsidRDefault="00DD0CD3" w14:paraId="6CC823C3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02C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45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center"/>
            <w:hideMark/>
          </w:tcPr>
          <w:p w:rsidR="00DD0CD3" w:rsidP="00DD0CD3" w:rsidRDefault="00DD0CD3" w14:paraId="5510DB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ical distribution</w:t>
            </w:r>
          </w:p>
        </w:tc>
        <w:tc>
          <w:tcPr>
            <w:tcW w:w="5103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="00DD0CD3" w:rsidP="00DD0CD3" w:rsidRDefault="00DD0CD3" w14:paraId="02D06A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diversity hotspots</w:t>
            </w:r>
          </w:p>
        </w:tc>
        <w:tc>
          <w:tcPr>
            <w:tcW w:w="453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  <w:hideMark/>
          </w:tcPr>
          <w:p w:rsidRPr="00FA2BE2" w:rsidR="00DD0CD3" w:rsidP="00DD0CD3" w:rsidRDefault="00DD0CD3" w14:paraId="1090DFED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Number of species of the genera</w:t>
            </w:r>
          </w:p>
        </w:tc>
      </w:tr>
      <w:tr w:rsidR="00DD0CD3" w:rsidTr="00DD0CD3" w14:paraId="37CFB7A2" w14:textId="77777777">
        <w:trPr>
          <w:trHeight w:val="1400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FA2BE2" w:rsidR="00DD0CD3" w:rsidP="00DD0CD3" w:rsidRDefault="00DD0CD3" w14:paraId="7B9A7D6B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70CA6DA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TR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0DD7C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Non-TR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6BF2BD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TR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5A55B1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Non-TR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495DC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243269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3CFF2A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H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2408CE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Non-H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00E354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H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2C2BDC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poly-Non-HS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29C380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="00DD0CD3" w:rsidP="00DD0CD3" w:rsidRDefault="00DD0CD3" w14:paraId="4C14E35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FA2BE2" w:rsidR="00DD0CD3" w:rsidP="00DD0CD3" w:rsidRDefault="00DD0CD3" w14:paraId="5862EDB7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Number of species of polymorphic genera (mean ± SD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FA2BE2" w:rsidR="00DD0CD3" w:rsidP="00DD0CD3" w:rsidRDefault="00DD0CD3" w14:paraId="66466AEE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Number of species of non-polymorphic genera (mean ± SD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6812A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student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4450B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DD0CD3" w:rsidTr="00DD0CD3" w14:paraId="76A8BB7C" w14:textId="77777777">
        <w:trPr>
          <w:trHeight w:val="1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FA2BE2" w:rsidR="00DD0CD3" w:rsidP="00DD0CD3" w:rsidRDefault="00DD0CD3" w14:paraId="36C484D7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Full data set using a 50% threshold for tropical distribution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C28EE6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 (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94F4F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29E00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5 (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27B09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4 (3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52E5D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0EC21D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47F26C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(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3A3288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3F9E8F3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80 (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40E8462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 (1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29D75F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:rsidR="00DD0CD3" w:rsidP="00DD0CD3" w:rsidRDefault="00DD0CD3" w14:paraId="46754AC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1CC21D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1 ± 27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DF0428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2 ± 3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53524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2B3614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DD0CD3" w:rsidTr="00DD0CD3" w14:paraId="778E7FF8" w14:textId="77777777">
        <w:trPr>
          <w:trHeight w:val="1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FA2BE2" w:rsidR="00DD0CD3" w:rsidP="00DD0CD3" w:rsidRDefault="00DD0CD3" w14:paraId="422D6F32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FA2BE2">
              <w:rPr>
                <w:color w:val="000000"/>
                <w:sz w:val="20"/>
                <w:szCs w:val="20"/>
                <w:lang w:val="en-US"/>
              </w:rPr>
              <w:t>Full data set using a 70% threshold for tropical distribution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40FA1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 (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46AA67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125EC7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0 (5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926A0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9 (4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9DEF3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7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3932071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4F46F74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7088B37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475A76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747A966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1DEA0E5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:rsidR="00DD0CD3" w:rsidP="00DD0CD3" w:rsidRDefault="00DD0CD3" w14:paraId="37342C2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78E3E7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6FE34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142BF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8AFB3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</w:tr>
      <w:tr w:rsidR="00DD0CD3" w:rsidTr="00DD0CD3" w14:paraId="415B3D5B" w14:textId="77777777">
        <w:trPr>
          <w:trHeight w:val="7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0D03D0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biaceae data set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3FC26A5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2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07697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009622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4 </w:t>
            </w:r>
          </w:p>
          <w:p w:rsidR="00DD0CD3" w:rsidP="00DD0CD3" w:rsidRDefault="00DD0CD3" w14:paraId="1AA66EA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7DF09D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 </w:t>
            </w:r>
          </w:p>
          <w:p w:rsidR="00DD0CD3" w:rsidP="00DD0CD3" w:rsidRDefault="00DD0CD3" w14:paraId="12DD7E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650A08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6E2AA5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75122B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 (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5522FB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 </w:t>
            </w:r>
          </w:p>
          <w:p w:rsidR="00DD0CD3" w:rsidP="00DD0CD3" w:rsidRDefault="00DD0CD3" w14:paraId="3A2A1F4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7CFDF4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8 </w:t>
            </w:r>
          </w:p>
          <w:p w:rsidR="00DD0CD3" w:rsidP="00DD0CD3" w:rsidRDefault="00DD0CD3" w14:paraId="359D98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79F711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6 </w:t>
            </w:r>
          </w:p>
          <w:p w:rsidR="00DD0CD3" w:rsidP="00DD0CD3" w:rsidRDefault="00DD0CD3" w14:paraId="167556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CD3" w:rsidP="00DD0CD3" w:rsidRDefault="00DD0CD3" w14:paraId="2E8459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:rsidR="00DD0CD3" w:rsidP="00DD0CD3" w:rsidRDefault="00DD0CD3" w14:paraId="2659E8F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24A6A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8 ± 3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5BF1E5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1 ± 3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6A110EF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CD3" w:rsidP="00DD0CD3" w:rsidRDefault="00DD0CD3" w14:paraId="2B784E2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DD0CD3" w:rsidTr="00DD0CD3" w14:paraId="44EB20E3" w14:textId="77777777">
        <w:trPr>
          <w:trHeight w:val="560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644DAA51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n-Rubiaceae data set </w:t>
            </w:r>
          </w:p>
        </w:tc>
        <w:tc>
          <w:tcPr>
            <w:tcW w:w="851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28BD2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0.6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91B04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0.5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C75A5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1 (61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0849EC3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4 (38%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16F8DE6B" w14:textId="0E038F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E2CD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4</w:t>
            </w:r>
            <w:r w:rsidR="00FE2C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="00DD0CD3" w:rsidP="00DD0CD3" w:rsidRDefault="00DD0CD3" w14:paraId="647964D1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201D9DB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0.9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2B3920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0.2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499306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83 (8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285B2B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2 (12%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="00DD0CD3" w:rsidP="00DD0CD3" w:rsidRDefault="00DD0CD3" w14:paraId="4CA1FD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="00DD0CD3" w:rsidP="00DD0CD3" w:rsidRDefault="00DD0CD3" w14:paraId="7D7FB8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7C4002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8 ± 24.66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254755C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2 ± 33.0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3CB36DB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DD0CD3" w:rsidP="00DD0CD3" w:rsidRDefault="00DD0CD3" w14:paraId="4A83FF6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</w:tbl>
    <w:p w:rsidR="00DD0CD3" w:rsidP="00DD0CD3" w:rsidRDefault="00DD0CD3" w14:paraId="0B597CF5" w14:textId="77777777">
      <w:pPr>
        <w:jc w:val="both"/>
        <w:rPr>
          <w:b/>
          <w:bCs/>
          <w:lang w:val="en-US"/>
        </w:rPr>
      </w:pPr>
    </w:p>
    <w:p w:rsidR="00DD0CD3" w:rsidP="00DD0CD3" w:rsidRDefault="00DD0CD3" w14:paraId="031B8A57" w14:textId="77777777">
      <w:pPr>
        <w:jc w:val="both"/>
        <w:rPr>
          <w:b/>
          <w:bCs/>
          <w:lang w:val="en-US"/>
        </w:rPr>
      </w:pPr>
    </w:p>
    <w:p w:rsidR="00DD0CD3" w:rsidP="00DD0CD3" w:rsidRDefault="00DD0CD3" w14:paraId="5296DC15" w14:textId="77777777">
      <w:pPr>
        <w:jc w:val="both"/>
        <w:rPr>
          <w:b/>
          <w:bCs/>
          <w:lang w:val="en-US"/>
        </w:rPr>
        <w:sectPr w:rsidR="00DD0CD3" w:rsidSect="00DD0CD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D0CD3" w:rsidP="00DD0CD3" w:rsidRDefault="00DD0CD3" w14:paraId="0085FF7B" w14:textId="77777777">
      <w:pPr>
        <w:jc w:val="both"/>
        <w:rPr>
          <w:b/>
          <w:bCs/>
          <w:lang w:val="en-US"/>
        </w:rPr>
      </w:pPr>
    </w:p>
    <w:p w:rsidRPr="00094900" w:rsidR="00DD0CD3" w:rsidP="00DD0CD3" w:rsidRDefault="00DD0CD3" w14:paraId="2FA6C0BD" w14:textId="39492666">
      <w:pPr>
        <w:jc w:val="both"/>
        <w:rPr>
          <w:lang w:val="en-US"/>
        </w:rPr>
      </w:pPr>
      <w:r w:rsidRPr="00094900">
        <w:rPr>
          <w:b/>
          <w:bCs/>
          <w:lang w:val="en-US"/>
        </w:rPr>
        <w:t>Table S4.</w:t>
      </w:r>
      <w:r w:rsidRPr="00094900">
        <w:rPr>
          <w:lang w:val="en-US"/>
        </w:rPr>
        <w:t xml:space="preserve"> Strength of phylogenetic signal (phylo D) of style-length polymorphism, tropical distribution using a 50% threshold, tropical distribution using a 70% threshold, and occurrence in biodiversity hotspots for three data sets: (A) full data set, (B) Rubiaceae data set, and (C) non-Rubiaceae data set. </w:t>
      </w:r>
      <w:r w:rsidR="00094900">
        <w:rPr>
          <w:lang w:val="en-US"/>
        </w:rPr>
        <w:t xml:space="preserve">The </w:t>
      </w:r>
      <w:r w:rsidR="00945D52">
        <w:rPr>
          <w:lang w:val="en-US"/>
        </w:rPr>
        <w:t xml:space="preserve">observed </w:t>
      </w:r>
      <w:r w:rsidRPr="00094900" w:rsidR="00094900">
        <w:rPr>
          <w:lang w:val="en-US"/>
        </w:rPr>
        <w:t>D statistic and its simulation-based p-values comparing the observed pattern to two null expectations: a random distribution across the phylogeny (expected D</w:t>
      </w:r>
      <w:r w:rsidR="00094900">
        <w:rPr>
          <w:lang w:val="en-US"/>
        </w:rPr>
        <w:t xml:space="preserve"> </w:t>
      </w:r>
      <w:r w:rsidRPr="00094900" w:rsidR="00094900">
        <w:rPr>
          <w:lang w:val="en-US"/>
        </w:rPr>
        <w:t>~ 1) and Brownian motion evolution (expected D ~  0)</w:t>
      </w:r>
      <w:r w:rsidR="00094900">
        <w:rPr>
          <w:lang w:val="en-US"/>
        </w:rPr>
        <w:t xml:space="preserve"> are reported for each variable separately</w:t>
      </w:r>
      <w:r w:rsidRPr="00094900" w:rsidR="00094900">
        <w:rPr>
          <w:lang w:val="en-US"/>
        </w:rPr>
        <w:t xml:space="preserve">. Values of D &lt; 0 indicate stronger phylogenetic conservatism than Brownian, values near 0 are consistent with Brownian motion, values near 1 indicate randomness, and values &gt; 1 suggest overdispersion. </w:t>
      </w:r>
      <w:r w:rsidRPr="00094900">
        <w:rPr>
          <w:lang w:val="en-US"/>
        </w:rPr>
        <w:t>*</w:t>
      </w:r>
      <w:r w:rsidRPr="00094900">
        <w:rPr>
          <w:bCs/>
          <w:color w:val="000000" w:themeColor="text1"/>
          <w:lang w:val="en-US"/>
        </w:rPr>
        <w:t xml:space="preserve"> </w:t>
      </w:r>
      <w:proofErr w:type="gramStart"/>
      <w:r w:rsidRPr="00094900" w:rsidR="00094900">
        <w:rPr>
          <w:lang w:val="en-US"/>
        </w:rPr>
        <w:t>denotes</w:t>
      </w:r>
      <w:proofErr w:type="gramEnd"/>
      <w:r w:rsidRPr="00094900" w:rsidR="00094900">
        <w:rPr>
          <w:lang w:val="en-US"/>
        </w:rPr>
        <w:t xml:space="preserve"> cases where the observed D is not significantly different from Brownian expectations (p &gt; 0.05).</w:t>
      </w:r>
      <w:r w:rsidR="00094900">
        <w:rPr>
          <w:lang w:val="en-US"/>
        </w:rPr>
        <w:t xml:space="preserve"> N state 0 = number of non-polymorphic genera</w:t>
      </w:r>
      <w:r w:rsidR="004C7EDF">
        <w:rPr>
          <w:lang w:val="en-US"/>
        </w:rPr>
        <w:t>/non-tropical/outside hotspot</w:t>
      </w:r>
      <w:r w:rsidR="00094900">
        <w:rPr>
          <w:lang w:val="en-US"/>
        </w:rPr>
        <w:t>; N state 1 =</w:t>
      </w:r>
      <w:r w:rsidRPr="00094900" w:rsidR="00094900">
        <w:rPr>
          <w:lang w:val="en-US"/>
        </w:rPr>
        <w:t xml:space="preserve"> </w:t>
      </w:r>
      <w:r w:rsidR="00094900">
        <w:rPr>
          <w:lang w:val="en-US"/>
        </w:rPr>
        <w:t>number of polymorphic genera</w:t>
      </w:r>
      <w:r w:rsidR="004C7EDF">
        <w:rPr>
          <w:lang w:val="en-US"/>
        </w:rPr>
        <w:t>/tropical/within hotspot</w:t>
      </w:r>
      <w:r w:rsidR="00094900">
        <w:rPr>
          <w:lang w:val="en-US"/>
        </w:rPr>
        <w:t>.</w:t>
      </w:r>
    </w:p>
    <w:p w:rsidRPr="00751E0C" w:rsidR="00DD0CD3" w:rsidP="00DD0CD3" w:rsidRDefault="00DD0CD3" w14:paraId="2B3CEF33" w14:textId="77777777">
      <w:pPr>
        <w:rPr>
          <w:lang w:val="en-US"/>
        </w:rPr>
      </w:pPr>
    </w:p>
    <w:tbl>
      <w:tblPr>
        <w:tblW w:w="9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1"/>
        <w:gridCol w:w="1290"/>
        <w:gridCol w:w="1560"/>
        <w:gridCol w:w="1417"/>
        <w:gridCol w:w="836"/>
        <w:gridCol w:w="709"/>
      </w:tblGrid>
      <w:tr w:rsidR="00DD0CD3" w:rsidTr="004B3A9E" w14:paraId="51610888" w14:textId="77777777">
        <w:trPr>
          <w:trHeight w:val="1080"/>
        </w:trPr>
        <w:tc>
          <w:tcPr>
            <w:tcW w:w="37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D448A3" w:rsidR="00DD0CD3" w:rsidP="004B3A9E" w:rsidRDefault="00DD0CD3" w14:paraId="5BB14304" w14:textId="7777777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448A3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3A64DD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o D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E7752B" w:rsidR="00DD0CD3" w:rsidP="004B3A9E" w:rsidRDefault="00DD0CD3" w14:paraId="4A959FA7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7752B">
              <w:rPr>
                <w:color w:val="000000"/>
                <w:sz w:val="20"/>
                <w:szCs w:val="20"/>
                <w:lang w:val="en-US"/>
              </w:rPr>
              <w:t xml:space="preserve">p resulting from no (random) phylogenetic structure 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E7752B" w:rsidR="00DD0CD3" w:rsidP="004B3A9E" w:rsidRDefault="00DD0CD3" w14:paraId="691AB38A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7752B">
              <w:rPr>
                <w:color w:val="000000"/>
                <w:sz w:val="20"/>
                <w:szCs w:val="20"/>
                <w:lang w:val="en-US"/>
              </w:rPr>
              <w:t>p resulting from Brownian phylogenetic structure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4066A83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state 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3D506C8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state 1</w:t>
            </w:r>
          </w:p>
        </w:tc>
      </w:tr>
      <w:tr w:rsidR="00DD0CD3" w:rsidTr="004B3A9E" w14:paraId="0D5372D7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29122CC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A) FULL DATA SET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64F0BA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022941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03AF429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="00DD0CD3" w:rsidP="004B3A9E" w:rsidRDefault="00DD0CD3" w14:paraId="759B61EB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="00DD0CD3" w:rsidP="004B3A9E" w:rsidRDefault="00DD0CD3" w14:paraId="65085FE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D0CD3" w:rsidTr="004B3A9E" w14:paraId="6E224ACF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56960BF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yle-length polymorphis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46B1538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BDE619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D51FD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0D7F7A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E848D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</w:tr>
      <w:tr w:rsidR="00DD0CD3" w:rsidTr="004B3A9E" w14:paraId="102FEA83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B4F80" w:rsidR="00DD0CD3" w:rsidP="004B3A9E" w:rsidRDefault="00DD0CD3" w14:paraId="349CD32C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EB4F80">
              <w:rPr>
                <w:color w:val="000000"/>
                <w:sz w:val="20"/>
                <w:szCs w:val="20"/>
                <w:lang w:val="en-US"/>
              </w:rPr>
              <w:t>Tropical distribution using a 50% threshol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7F5E0F1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675792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73B50BC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0390D5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65619F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1</w:t>
            </w:r>
          </w:p>
        </w:tc>
      </w:tr>
      <w:tr w:rsidR="00DD0CD3" w:rsidTr="004B3A9E" w14:paraId="128F9C23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E7752B" w:rsidR="00DD0CD3" w:rsidP="004B3A9E" w:rsidRDefault="00DD0CD3" w14:paraId="194450C6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opical distribution</w:t>
            </w:r>
            <w:r w:rsidRPr="00E7752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using a </w:t>
            </w:r>
            <w:r w:rsidRPr="00E7752B">
              <w:rPr>
                <w:color w:val="000000"/>
                <w:sz w:val="20"/>
                <w:szCs w:val="20"/>
                <w:lang w:val="en-US"/>
              </w:rPr>
              <w:t>70%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threshold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CDB83B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C58B7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280E5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6036F7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CD781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2</w:t>
            </w:r>
          </w:p>
        </w:tc>
      </w:tr>
      <w:tr w:rsidR="00DD0CD3" w:rsidTr="004B3A9E" w14:paraId="6B30E4AB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0CD3" w:rsidP="004B3A9E" w:rsidRDefault="00DD0CD3" w14:paraId="2A65AAA1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iodiversity hotspots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0CD3" w:rsidP="004B3A9E" w:rsidRDefault="00DD0CD3" w14:paraId="194FBA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0CD3" w:rsidP="004B3A9E" w:rsidRDefault="00DD0CD3" w14:paraId="229F983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0CD3" w:rsidP="004B3A9E" w:rsidRDefault="00DD0CD3" w14:paraId="5F9E9C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0CD3" w:rsidP="004B3A9E" w:rsidRDefault="00DD0CD3" w14:paraId="62DBD2F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0CD3" w:rsidP="004B3A9E" w:rsidRDefault="00DD0CD3" w14:paraId="2638C6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60</w:t>
            </w:r>
          </w:p>
        </w:tc>
      </w:tr>
      <w:tr w:rsidR="00DD0CD3" w:rsidTr="004B3A9E" w14:paraId="44A6FA3F" w14:textId="77777777">
        <w:trPr>
          <w:trHeight w:val="320"/>
        </w:trPr>
        <w:tc>
          <w:tcPr>
            <w:tcW w:w="37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4DC167A9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B) RUBIACEAE DATA SET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0FB29BA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520B418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14DD66F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="00DD0CD3" w:rsidP="004B3A9E" w:rsidRDefault="00DD0CD3" w14:paraId="0CC37E1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="00DD0CD3" w:rsidP="004B3A9E" w:rsidRDefault="00DD0CD3" w14:paraId="42C96EA8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D0CD3" w:rsidTr="004B3A9E" w14:paraId="6A536897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4DB2D3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yle-length polymorphis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776240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0F5C6CD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7C907E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26418D9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BE20E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</w:tr>
      <w:tr w:rsidR="00DD0CD3" w:rsidTr="004B3A9E" w14:paraId="654CEA56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B4F80" w:rsidR="00DD0CD3" w:rsidP="004B3A9E" w:rsidRDefault="00DD0CD3" w14:paraId="1CE0611E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EB4F80">
              <w:rPr>
                <w:color w:val="000000"/>
                <w:sz w:val="20"/>
                <w:szCs w:val="20"/>
                <w:lang w:val="en-US"/>
              </w:rPr>
              <w:t>Tropical distribution using a 50% threshol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6FA83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3A044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2666CB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095EF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231E87D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</w:tr>
      <w:tr w:rsidR="00DD0CD3" w:rsidTr="004B3A9E" w14:paraId="30B729EB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7752B" w:rsidR="00DD0CD3" w:rsidP="004B3A9E" w:rsidRDefault="00DD0CD3" w14:paraId="52C6D2C9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opical distribution</w:t>
            </w:r>
            <w:r w:rsidRPr="00E7752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using a </w:t>
            </w:r>
            <w:r w:rsidRPr="00E7752B">
              <w:rPr>
                <w:color w:val="000000"/>
                <w:sz w:val="20"/>
                <w:szCs w:val="20"/>
                <w:lang w:val="en-US"/>
              </w:rPr>
              <w:t>70%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threshol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091584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2F4DE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70CC45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FD503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0A0303D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</w:tr>
      <w:tr w:rsidR="00DD0CD3" w:rsidTr="004B3A9E" w14:paraId="6964FF41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CD3" w:rsidP="004B3A9E" w:rsidRDefault="00DD0CD3" w14:paraId="7DCFFBE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diversity hotspot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CD3" w:rsidP="004B3A9E" w:rsidRDefault="00DD0CD3" w14:paraId="2EFFBD7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CD3" w:rsidP="004B3A9E" w:rsidRDefault="00DD0CD3" w14:paraId="24142A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CD3" w:rsidP="004B3A9E" w:rsidRDefault="00DD0CD3" w14:paraId="34C10A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CD3" w:rsidP="004B3A9E" w:rsidRDefault="00DD0CD3" w14:paraId="6CABFA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CD3" w:rsidP="004B3A9E" w:rsidRDefault="00DD0CD3" w14:paraId="1CC269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</w:tr>
      <w:tr w:rsidRPr="00153602" w:rsidR="00DD0CD3" w:rsidTr="004B3A9E" w14:paraId="693674D8" w14:textId="77777777">
        <w:trPr>
          <w:trHeight w:val="320"/>
        </w:trPr>
        <w:tc>
          <w:tcPr>
            <w:tcW w:w="37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C00B5" w:rsidR="00DD0CD3" w:rsidP="004B3A9E" w:rsidRDefault="00DD0CD3" w14:paraId="62A15FFD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00B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(C)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N-</w:t>
            </w:r>
            <w:r w:rsidRPr="007C00B5">
              <w:rPr>
                <w:b/>
                <w:bCs/>
                <w:color w:val="000000"/>
                <w:sz w:val="20"/>
                <w:szCs w:val="20"/>
                <w:lang w:val="en-US"/>
              </w:rPr>
              <w:t>RUBIACEAE DATA SET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C00B5" w:rsidR="00DD0CD3" w:rsidP="004B3A9E" w:rsidRDefault="00DD0CD3" w14:paraId="63EC6505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C00B5" w:rsidR="00DD0CD3" w:rsidP="004B3A9E" w:rsidRDefault="00DD0CD3" w14:paraId="7EEC512C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C00B5" w:rsidR="00DD0CD3" w:rsidP="004B3A9E" w:rsidRDefault="00DD0CD3" w14:paraId="4AF2F57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C00B5" w:rsidR="00DD0CD3" w:rsidP="004B3A9E" w:rsidRDefault="00DD0CD3" w14:paraId="65BF2F57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C00B5" w:rsidR="00DD0CD3" w:rsidP="004B3A9E" w:rsidRDefault="00DD0CD3" w14:paraId="72881264" w14:textId="77777777">
            <w:pPr>
              <w:rPr>
                <w:sz w:val="20"/>
                <w:szCs w:val="20"/>
                <w:lang w:val="en-US"/>
              </w:rPr>
            </w:pPr>
          </w:p>
        </w:tc>
      </w:tr>
      <w:tr w:rsidR="00DD0CD3" w:rsidTr="004B3A9E" w14:paraId="238E84DE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92D7FAC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yle-length polymorphism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187D75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235C964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1FEA0D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06D8A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35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561C9F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</w:tr>
      <w:tr w:rsidR="00DD0CD3" w:rsidTr="004B3A9E" w14:paraId="4F1FE8D3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EB4F80" w:rsidR="00DD0CD3" w:rsidP="004B3A9E" w:rsidRDefault="00DD0CD3" w14:paraId="2D8BF498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EB4F80">
              <w:rPr>
                <w:color w:val="000000"/>
                <w:sz w:val="20"/>
                <w:szCs w:val="20"/>
                <w:lang w:val="en-US"/>
              </w:rPr>
              <w:t>Tropical distribution using a 50% threshold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D332A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EF94FA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D713F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C9005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C30970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6</w:t>
            </w:r>
          </w:p>
        </w:tc>
      </w:tr>
      <w:tr w:rsidR="00DD0CD3" w:rsidTr="004B3A9E" w14:paraId="5693B43E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7752B" w:rsidR="00DD0CD3" w:rsidP="004B3A9E" w:rsidRDefault="00DD0CD3" w14:paraId="1633C058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opical distribution</w:t>
            </w:r>
            <w:r w:rsidRPr="00E7752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using a </w:t>
            </w:r>
            <w:r w:rsidRPr="00E7752B">
              <w:rPr>
                <w:color w:val="000000"/>
                <w:sz w:val="20"/>
                <w:szCs w:val="20"/>
                <w:lang w:val="en-US"/>
              </w:rPr>
              <w:t>70%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threshol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A66B3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108E2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3CD3CDA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248578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2F792B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2</w:t>
            </w:r>
          </w:p>
        </w:tc>
      </w:tr>
      <w:tr w:rsidR="00DD0CD3" w:rsidTr="004B3A9E" w14:paraId="2FFAEF3F" w14:textId="77777777">
        <w:trPr>
          <w:trHeight w:val="320"/>
        </w:trPr>
        <w:tc>
          <w:tcPr>
            <w:tcW w:w="37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="00DD0CD3" w:rsidP="004B3A9E" w:rsidRDefault="00DD0CD3" w14:paraId="7B767FE4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iodiversity hotspots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="00DD0CD3" w:rsidP="004B3A9E" w:rsidRDefault="00DD0CD3" w14:paraId="0C15581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="00DD0CD3" w:rsidP="004B3A9E" w:rsidRDefault="00DD0CD3" w14:paraId="29E0895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="00DD0CD3" w:rsidP="004B3A9E" w:rsidRDefault="00DD0CD3" w14:paraId="260106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="00DD0CD3" w:rsidP="004B3A9E" w:rsidRDefault="00DD0CD3" w14:paraId="105E66D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="00DD0CD3" w:rsidP="004B3A9E" w:rsidRDefault="00DD0CD3" w14:paraId="109B46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62</w:t>
            </w:r>
          </w:p>
        </w:tc>
      </w:tr>
    </w:tbl>
    <w:p w:rsidR="00DD0CD3" w:rsidP="00DD0CD3" w:rsidRDefault="00DD0CD3" w14:paraId="48B8FEA1" w14:textId="77777777"/>
    <w:p w:rsidR="00DD0CD3" w:rsidP="00DD0CD3" w:rsidRDefault="00DD0CD3" w14:paraId="7C0D4FE9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25BF8D4A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409C1C16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3FEE476B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33369C07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510C8F4F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69E2B093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389CE04D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7555CF33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77FAC093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69BABA91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3B942D8F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3EA49B78" w14:textId="77777777">
      <w:pPr>
        <w:jc w:val="both"/>
        <w:rPr>
          <w:b/>
          <w:bCs/>
          <w:color w:val="000000" w:themeColor="text1"/>
          <w:lang w:val="en-US"/>
        </w:rPr>
      </w:pPr>
    </w:p>
    <w:p w:rsidR="00685EE3" w:rsidP="00DD0CD3" w:rsidRDefault="00685EE3" w14:paraId="0F179911" w14:textId="77777777">
      <w:pPr>
        <w:jc w:val="both"/>
        <w:rPr>
          <w:b/>
          <w:bCs/>
          <w:color w:val="000000" w:themeColor="text1"/>
          <w:lang w:val="en-US"/>
        </w:rPr>
        <w:sectPr w:rsidR="00685EE3" w:rsidSect="00DD0CD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D0CD3" w:rsidP="00DD0CD3" w:rsidRDefault="00DD0CD3" w14:paraId="0C31118F" w14:textId="5964A518">
      <w:pPr>
        <w:jc w:val="both"/>
        <w:rPr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Table S5. </w:t>
      </w:r>
      <w:r>
        <w:rPr>
          <w:color w:val="000000" w:themeColor="text1"/>
          <w:lang w:val="en-US"/>
        </w:rPr>
        <w:t xml:space="preserve">Statistical results of the </w:t>
      </w:r>
      <w:r w:rsidRPr="007928D7">
        <w:rPr>
          <w:lang w:val="en-US"/>
        </w:rPr>
        <w:t>phylogenetic logistic regression mode</w:t>
      </w:r>
      <w:r>
        <w:rPr>
          <w:lang w:val="en-US"/>
        </w:rPr>
        <w:t xml:space="preserve">ling </w:t>
      </w:r>
      <w:r>
        <w:rPr>
          <w:color w:val="000000" w:themeColor="text1"/>
          <w:lang w:val="en-US"/>
        </w:rPr>
        <w:t>style-length polymorphism</w:t>
      </w:r>
      <w:r>
        <w:rPr>
          <w:lang w:val="en-US"/>
        </w:rPr>
        <w:t xml:space="preserve"> as a function of </w:t>
      </w:r>
      <w:r>
        <w:rPr>
          <w:color w:val="000000" w:themeColor="text1"/>
          <w:lang w:val="en-US"/>
        </w:rPr>
        <w:t xml:space="preserve">tropical distribution (TR), presence in biodiversity hotspots (HS), number of species (NS), </w:t>
      </w:r>
      <w:r w:rsidRPr="00024AC2">
        <w:rPr>
          <w:color w:val="000000" w:themeColor="text1"/>
          <w:lang w:val="en-US"/>
        </w:rPr>
        <w:t>and phylogeny</w:t>
      </w:r>
      <w:r>
        <w:rPr>
          <w:color w:val="000000" w:themeColor="text1"/>
          <w:lang w:val="en-US"/>
        </w:rPr>
        <w:t xml:space="preserve"> (</w:t>
      </w:r>
      <w:r w:rsidRPr="00024AC2">
        <w:rPr>
          <w:color w:val="000000" w:themeColor="text1"/>
          <w:lang w:val="en-US"/>
        </w:rPr>
        <w:t>PHY</w:t>
      </w:r>
      <w:r>
        <w:rPr>
          <w:color w:val="000000" w:themeColor="text1"/>
          <w:lang w:val="en-US"/>
        </w:rPr>
        <w:t>)</w:t>
      </w:r>
      <w:r w:rsidR="00DB0D4E">
        <w:rPr>
          <w:color w:val="000000" w:themeColor="text1"/>
          <w:lang w:val="en-US"/>
        </w:rPr>
        <w:t>. Models were run including all predictors simultaneously, excluding the hotspot variable, and excluding the tropical distribution variable,</w:t>
      </w:r>
      <w:r w:rsidRPr="00024AC2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for four data sets: (A) </w:t>
      </w:r>
      <w:r>
        <w:rPr>
          <w:lang w:val="en-US"/>
        </w:rPr>
        <w:t>full data set using a 5</w:t>
      </w:r>
      <w:r w:rsidRPr="00FE6626">
        <w:rPr>
          <w:lang w:val="en-US"/>
        </w:rPr>
        <w:t xml:space="preserve">0% </w:t>
      </w:r>
      <w:r>
        <w:rPr>
          <w:lang w:val="en-US"/>
        </w:rPr>
        <w:t xml:space="preserve">threshold for tropical distribution, (B) full data set using a </w:t>
      </w:r>
      <w:r w:rsidRPr="00FE6626">
        <w:rPr>
          <w:lang w:val="en-US"/>
        </w:rPr>
        <w:t xml:space="preserve">70% </w:t>
      </w:r>
      <w:r>
        <w:rPr>
          <w:lang w:val="en-US"/>
        </w:rPr>
        <w:t>threshold for tropical distribution, (C) Rubiaceae data set, and (D) non-Rubiaceae data set.</w:t>
      </w:r>
    </w:p>
    <w:p w:rsidR="00DD0CD3" w:rsidP="00DD0CD3" w:rsidRDefault="00DD0CD3" w14:paraId="517B4C40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C339B3" w:rsidRDefault="00DD0CD3" w14:paraId="02292106" w14:textId="77777777">
      <w:pPr>
        <w:ind w:right="139"/>
        <w:jc w:val="both"/>
        <w:rPr>
          <w:b/>
          <w:bCs/>
          <w:color w:val="000000" w:themeColor="text1"/>
          <w:lang w:val="en-US"/>
        </w:rPr>
      </w:pPr>
    </w:p>
    <w:p w:rsidRPr="00393305" w:rsidR="00393305" w:rsidP="00393305" w:rsidRDefault="00C339B3" w14:paraId="1FFF5F9E" w14:textId="77777777">
      <w:pPr>
        <w:pStyle w:val="Prrafodelista"/>
        <w:numPr>
          <w:ilvl w:val="0"/>
          <w:numId w:val="24"/>
        </w:numPr>
        <w:ind w:left="284" w:hanging="284"/>
        <w:jc w:val="both"/>
        <w:rPr>
          <w:b/>
          <w:bCs/>
          <w:color w:val="000000" w:themeColor="text1"/>
          <w:lang w:val="en-US"/>
        </w:rPr>
      </w:pPr>
      <w:r w:rsidRPr="00393305">
        <w:rPr>
          <w:b/>
          <w:bCs/>
          <w:color w:val="000000"/>
          <w:sz w:val="20"/>
          <w:szCs w:val="20"/>
          <w:lang w:val="en-US"/>
        </w:rPr>
        <w:t>FULL DATA SET USING A 50% THRESHOLD FOR TROPICAL DISTRIBUTION</w:t>
      </w:r>
    </w:p>
    <w:p w:rsidR="00393305" w:rsidP="00393305" w:rsidRDefault="00393305" w14:paraId="38A636DE" w14:textId="77777777">
      <w:pPr>
        <w:pStyle w:val="Prrafodelista"/>
        <w:ind w:left="284"/>
        <w:jc w:val="both"/>
        <w:rPr>
          <w:b/>
          <w:bCs/>
          <w:color w:val="000000"/>
          <w:sz w:val="20"/>
          <w:szCs w:val="20"/>
          <w:lang w:val="en-US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1299"/>
        <w:gridCol w:w="1291"/>
        <w:gridCol w:w="1292"/>
        <w:gridCol w:w="1294"/>
      </w:tblGrid>
      <w:tr w:rsidR="003C0ADF" w:rsidTr="003C0ADF" w14:paraId="0120E186" w14:textId="77777777">
        <w:trPr>
          <w:trHeight w:val="320"/>
        </w:trPr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C0ADF" w:rsidP="003C0ADF" w:rsidRDefault="003C0ADF" w14:paraId="1BD6ECCA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1F46CCB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7A27447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4F7A82D7" w14:textId="0A24868D">
            <w:pPr>
              <w:jc w:val="center"/>
              <w:rPr>
                <w:color w:val="000000"/>
                <w:sz w:val="20"/>
                <w:szCs w:val="20"/>
              </w:rPr>
            </w:pPr>
            <w:r w:rsidRPr="003C0ADF">
              <w:rPr>
                <w:color w:val="000000"/>
                <w:sz w:val="20"/>
                <w:szCs w:val="20"/>
              </w:rPr>
              <w:t>ΔAIC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29FA4474" w14:textId="661721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 Weights</w:t>
            </w:r>
          </w:p>
        </w:tc>
      </w:tr>
      <w:tr w:rsidR="00393305" w:rsidTr="003C4A22" w14:paraId="43AD4CB4" w14:textId="77777777">
        <w:trPr>
          <w:trHeight w:val="320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5787AD0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C4A22" w:rsidR="00393305" w:rsidP="003C4A22" w:rsidRDefault="003C4A22" w14:paraId="5A0C730D" w14:textId="3C60A69E">
            <w:pPr>
              <w:jc w:val="center"/>
              <w:rPr>
                <w:color w:val="000000"/>
                <w:sz w:val="20"/>
                <w:szCs w:val="20"/>
              </w:rPr>
            </w:pPr>
            <w:r w:rsidRPr="003C4A22">
              <w:rPr>
                <w:color w:val="000000"/>
                <w:sz w:val="20"/>
                <w:szCs w:val="20"/>
              </w:rPr>
              <w:t>1084.1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C4A22" w14:paraId="2AA697D6" w14:textId="6B72C3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C4A22" w14:paraId="541BA59D" w14:textId="35E63F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393305" w:rsidTr="003C4A22" w14:paraId="770E3C89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A6478F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2B81AB4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0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289536FC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7F6B3A1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4FA138D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0D37737C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783548F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2F3CBC2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480A8286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563E398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2C31CAA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68EF3C2C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3560C3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371FDF0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5CBC77E5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4550704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39F0E0D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5630A9C2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CE4658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211814C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33E21898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03D6543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50688E8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4A9E1600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3ED53B7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62B15DF5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C4A22" w14:paraId="496E6EF9" w14:textId="73614C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.4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C4A22" w14:paraId="2CA420AC" w14:textId="27360F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C4A22" w14:paraId="2F8634A3" w14:textId="5A3D20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393305" w:rsidTr="003C4A22" w14:paraId="64BFB135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DBECE1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0BF575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1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62ACF9E5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20FBB07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72ACA84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6D91BF2D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8FE38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3BBD6B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6CC038E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25548AD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375FB43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03AEDA48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0B6024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026CAA8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1DD73CDD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65469DC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611F2A8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2E27E375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37C1" w:rsidR="00393305" w:rsidRDefault="00393305" w14:paraId="65F8A4D7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b/>
                <w:bCs/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RDefault="00393305" w14:paraId="0ED8BE26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3C4A22" w:rsidRDefault="003C4A22" w14:paraId="2C037CD1" w14:textId="332F27AA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1080.1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3C4A22" w:rsidRDefault="003C4A22" w14:paraId="1CD81C91" w14:textId="449827AA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3C4A22" w:rsidRDefault="003C4A22" w14:paraId="29CCBAD2" w14:textId="4E0A69B6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747</w:t>
            </w:r>
          </w:p>
        </w:tc>
      </w:tr>
      <w:tr w:rsidR="00393305" w:rsidTr="003C4A22" w14:paraId="02C3C7F9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B4DB8D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7FB84EC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9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5CB2A66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4CA7426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47AAE94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17B7FD6D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BDB4F0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RDefault="00393305" w14:paraId="1772D8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2BE37A6C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50DC46C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C4A22" w:rsidRDefault="00393305" w14:paraId="2D93BC9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C4A22" w14:paraId="50023A0D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93305" w:rsidRDefault="00393305" w14:paraId="0881F40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RDefault="00393305" w14:paraId="7C7B51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3C4A22" w:rsidRDefault="00393305" w14:paraId="21E765F4" w14:textId="0FD3504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3C4A22" w:rsidRDefault="00393305" w14:paraId="453EF351" w14:textId="38BB9B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3C4A22" w:rsidRDefault="00393305" w14:paraId="1B0954AD" w14:textId="104BF97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Pr="00393305" w:rsidR="00393305" w:rsidP="00393305" w:rsidRDefault="00393305" w14:paraId="21638E0D" w14:textId="77777777">
      <w:pPr>
        <w:jc w:val="both"/>
        <w:rPr>
          <w:b/>
          <w:bCs/>
          <w:color w:val="000000"/>
          <w:sz w:val="20"/>
          <w:szCs w:val="20"/>
          <w:lang w:val="en-US"/>
        </w:rPr>
      </w:pPr>
    </w:p>
    <w:p w:rsidR="00393305" w:rsidP="00393305" w:rsidRDefault="00393305" w14:paraId="1299045E" w14:textId="77777777">
      <w:pPr>
        <w:pStyle w:val="Prrafodelista"/>
        <w:ind w:left="284"/>
        <w:jc w:val="both"/>
        <w:rPr>
          <w:b/>
          <w:bCs/>
          <w:color w:val="000000"/>
          <w:sz w:val="20"/>
          <w:szCs w:val="20"/>
          <w:lang w:val="en-US"/>
        </w:rPr>
      </w:pPr>
    </w:p>
    <w:p w:rsidRPr="00393305" w:rsidR="00393305" w:rsidP="00393305" w:rsidRDefault="00393305" w14:paraId="7D0186F5" w14:textId="77777777">
      <w:pPr>
        <w:pStyle w:val="Prrafodelista"/>
        <w:ind w:left="284"/>
        <w:jc w:val="both"/>
        <w:rPr>
          <w:b/>
          <w:bCs/>
          <w:color w:val="000000" w:themeColor="text1"/>
          <w:lang w:val="en-US"/>
        </w:rPr>
      </w:pPr>
    </w:p>
    <w:p w:rsidRPr="00393305" w:rsidR="00393305" w:rsidP="00393305" w:rsidRDefault="00C339B3" w14:paraId="0D954E18" w14:textId="77777777">
      <w:pPr>
        <w:pStyle w:val="Prrafodelista"/>
        <w:numPr>
          <w:ilvl w:val="0"/>
          <w:numId w:val="24"/>
        </w:numPr>
        <w:ind w:left="284" w:hanging="284"/>
        <w:jc w:val="both"/>
        <w:rPr>
          <w:b/>
          <w:bCs/>
          <w:color w:val="000000" w:themeColor="text1"/>
          <w:lang w:val="en-US"/>
        </w:rPr>
      </w:pPr>
      <w:r w:rsidRPr="00393305">
        <w:rPr>
          <w:b/>
          <w:bCs/>
          <w:color w:val="000000"/>
          <w:sz w:val="20"/>
          <w:szCs w:val="20"/>
          <w:lang w:val="en-US"/>
        </w:rPr>
        <w:t>FULL DATA SET USING A 70% THRESHOLD FOR TROPICAL DISTRIBUTION</w:t>
      </w:r>
    </w:p>
    <w:p w:rsidR="00393305" w:rsidP="00393305" w:rsidRDefault="00393305" w14:paraId="1A85F56C" w14:textId="77777777">
      <w:pPr>
        <w:jc w:val="both"/>
        <w:rPr>
          <w:b/>
          <w:bCs/>
          <w:color w:val="000000"/>
          <w:sz w:val="20"/>
          <w:szCs w:val="20"/>
          <w:lang w:val="en-US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1300"/>
        <w:gridCol w:w="1290"/>
        <w:gridCol w:w="1292"/>
        <w:gridCol w:w="1294"/>
      </w:tblGrid>
      <w:tr w:rsidR="003C0ADF" w:rsidTr="003C0ADF" w14:paraId="110C235B" w14:textId="77777777">
        <w:trPr>
          <w:trHeight w:val="320"/>
        </w:trPr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C0ADF" w:rsidP="003C0ADF" w:rsidRDefault="003C0ADF" w14:paraId="6EA6633D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C0ADF" w:rsidP="003C0ADF" w:rsidRDefault="003C0ADF" w14:paraId="003A1A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5004D2D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641A1FBB" w14:textId="7DA63ECC">
            <w:pPr>
              <w:jc w:val="center"/>
              <w:rPr>
                <w:color w:val="000000"/>
                <w:sz w:val="20"/>
                <w:szCs w:val="20"/>
              </w:rPr>
            </w:pPr>
            <w:r w:rsidRPr="003C0ADF">
              <w:rPr>
                <w:color w:val="000000"/>
                <w:sz w:val="20"/>
                <w:szCs w:val="20"/>
              </w:rPr>
              <w:t>ΔAIC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5940410B" w14:textId="18E80F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 Weights</w:t>
            </w:r>
          </w:p>
        </w:tc>
      </w:tr>
      <w:tr w:rsidR="00393305" w:rsidTr="00993B64" w14:paraId="14F48BFC" w14:textId="77777777">
        <w:trPr>
          <w:trHeight w:val="32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19B5242A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993B64" w:rsidR="00393305" w:rsidP="00993B64" w:rsidRDefault="00993B64" w14:paraId="55392B62" w14:textId="0C162DFF">
            <w:pPr>
              <w:jc w:val="center"/>
              <w:rPr>
                <w:color w:val="000000"/>
                <w:sz w:val="20"/>
                <w:szCs w:val="20"/>
              </w:rPr>
            </w:pPr>
            <w:r w:rsidRPr="00993B64">
              <w:rPr>
                <w:color w:val="000000"/>
                <w:sz w:val="20"/>
                <w:szCs w:val="20"/>
              </w:rPr>
              <w:t>1088.2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993B64" w14:paraId="0D423D6D" w14:textId="678A71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993B64" w14:paraId="413B2483" w14:textId="38EA92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393305" w:rsidTr="00993B64" w14:paraId="7AA9E2E1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04AB069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028594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0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16F58F6D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658BF68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457D802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4C84E755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271D0F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36A7D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676CEF84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592D8AA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432DBBA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57B59D0F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1AB96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EC3FD2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4FD4799E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254A8D2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3816A49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543A8D4C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D571E9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23E68E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6F4AD668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25103CF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7B0043E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0360A1FB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54B9145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1F10FD27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993B64" w14:paraId="69CC8906" w14:textId="08952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.2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993B64" w14:paraId="66B18C6F" w14:textId="496E90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993B64" w14:paraId="446575AF" w14:textId="731271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393305" w:rsidTr="00993B64" w14:paraId="1195828F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D32C0C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0F1A345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7B55A65E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1FDC650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651C813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10DFE536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FBE53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38A047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50DB4E7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085EB66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3489431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27EC4A19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7868F4E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D8802C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15E07E38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6056D4A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7E29E2B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07F83512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37C1" w:rsidR="00393305" w:rsidRDefault="00393305" w14:paraId="2EE3680A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b/>
                <w:bCs/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37C1" w:rsidR="00393305" w:rsidRDefault="00393305" w14:paraId="651B21FF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993B64" w:rsidRDefault="00993B64" w14:paraId="5CF40FB9" w14:textId="0C2973FE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1080.1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993B64" w:rsidRDefault="00993B64" w14:paraId="1A0C0F1D" w14:textId="6FBAFE27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993B64" w:rsidRDefault="00993B64" w14:paraId="5BAC9C62" w14:textId="33F21083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976</w:t>
            </w:r>
          </w:p>
        </w:tc>
      </w:tr>
      <w:tr w:rsidR="00393305" w:rsidTr="00993B64" w14:paraId="06C94F83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5818A2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419DE2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9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2F6BFDC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5CF4321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1F331C1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401ED155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73FC0E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7B43B8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485B8679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7A42BC2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993B64" w:rsidRDefault="00393305" w14:paraId="6D39091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993B64" w14:paraId="618A9D40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93305" w:rsidRDefault="00393305" w14:paraId="79518E3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93305" w:rsidRDefault="00393305" w14:paraId="48C969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993B64" w:rsidRDefault="00393305" w14:paraId="71DDB908" w14:textId="1E467A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993B64" w:rsidRDefault="00393305" w14:paraId="62106A94" w14:textId="10D7BF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993B64" w:rsidRDefault="00393305" w14:paraId="2AD5A794" w14:textId="3FDE24A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393305" w:rsidP="00393305" w:rsidRDefault="00393305" w14:paraId="55ADB3BD" w14:textId="77777777">
      <w:pPr>
        <w:jc w:val="both"/>
        <w:rPr>
          <w:b/>
          <w:bCs/>
          <w:color w:val="000000"/>
          <w:sz w:val="20"/>
          <w:szCs w:val="20"/>
          <w:lang w:val="en-US"/>
        </w:rPr>
      </w:pPr>
    </w:p>
    <w:p w:rsidR="00393305" w:rsidP="00393305" w:rsidRDefault="00393305" w14:paraId="140246E5" w14:textId="77777777">
      <w:pPr>
        <w:jc w:val="both"/>
        <w:rPr>
          <w:b/>
          <w:bCs/>
          <w:color w:val="000000"/>
          <w:sz w:val="20"/>
          <w:szCs w:val="20"/>
          <w:lang w:val="en-US"/>
        </w:rPr>
      </w:pPr>
    </w:p>
    <w:p w:rsidR="00393305" w:rsidP="00393305" w:rsidRDefault="00393305" w14:paraId="1699D5A5" w14:textId="77777777">
      <w:pPr>
        <w:jc w:val="both"/>
        <w:rPr>
          <w:b/>
          <w:bCs/>
          <w:color w:val="000000"/>
          <w:sz w:val="20"/>
          <w:szCs w:val="20"/>
          <w:lang w:val="en-US"/>
        </w:rPr>
      </w:pPr>
    </w:p>
    <w:p w:rsidRPr="00393305" w:rsidR="00DB0D4E" w:rsidP="00393305" w:rsidRDefault="00DB0D4E" w14:paraId="05043814" w14:textId="77777777">
      <w:pPr>
        <w:jc w:val="both"/>
        <w:rPr>
          <w:b/>
          <w:bCs/>
          <w:color w:val="000000"/>
          <w:sz w:val="20"/>
          <w:szCs w:val="20"/>
          <w:lang w:val="en-US"/>
        </w:rPr>
      </w:pPr>
    </w:p>
    <w:p w:rsidRPr="00393305" w:rsidR="00393305" w:rsidP="00393305" w:rsidRDefault="00393305" w14:paraId="46E9791E" w14:textId="77777777">
      <w:pPr>
        <w:pStyle w:val="Prrafodelista"/>
        <w:ind w:left="284"/>
        <w:jc w:val="both"/>
        <w:rPr>
          <w:b/>
          <w:bCs/>
          <w:color w:val="000000" w:themeColor="text1"/>
          <w:lang w:val="en-US"/>
        </w:rPr>
      </w:pPr>
    </w:p>
    <w:p w:rsidRPr="00685EE3" w:rsidR="00393305" w:rsidP="00393305" w:rsidRDefault="00C339B3" w14:paraId="58663A2B" w14:textId="77777777">
      <w:pPr>
        <w:pStyle w:val="Prrafodelista"/>
        <w:numPr>
          <w:ilvl w:val="0"/>
          <w:numId w:val="24"/>
        </w:numPr>
        <w:ind w:left="284" w:hanging="284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685EE3">
        <w:rPr>
          <w:b/>
          <w:bCs/>
          <w:color w:val="000000" w:themeColor="text1"/>
          <w:sz w:val="20"/>
          <w:szCs w:val="20"/>
          <w:lang w:val="en-US"/>
        </w:rPr>
        <w:t>RUBIACEAE DATA SET</w:t>
      </w:r>
    </w:p>
    <w:p w:rsidR="00393305" w:rsidP="00393305" w:rsidRDefault="00393305" w14:paraId="5883E24D" w14:textId="77777777">
      <w:pPr>
        <w:pStyle w:val="Prrafodelista"/>
        <w:ind w:left="284"/>
        <w:jc w:val="both"/>
        <w:rPr>
          <w:b/>
          <w:bCs/>
          <w:color w:val="000000" w:themeColor="text1"/>
          <w:lang w:val="en-US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1300"/>
        <w:gridCol w:w="1290"/>
        <w:gridCol w:w="1292"/>
        <w:gridCol w:w="1294"/>
      </w:tblGrid>
      <w:tr w:rsidR="003C0ADF" w:rsidTr="003C0ADF" w14:paraId="56CBEC35" w14:textId="77777777">
        <w:trPr>
          <w:trHeight w:val="320"/>
        </w:trPr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C0ADF" w:rsidP="003C0ADF" w:rsidRDefault="003C0ADF" w14:paraId="0CA31B89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C0ADF" w:rsidP="003C0ADF" w:rsidRDefault="003C0ADF" w14:paraId="6863FFE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5F5D36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15FD066E" w14:textId="2C205A2C">
            <w:pPr>
              <w:jc w:val="center"/>
              <w:rPr>
                <w:color w:val="000000"/>
                <w:sz w:val="20"/>
                <w:szCs w:val="20"/>
              </w:rPr>
            </w:pPr>
            <w:r w:rsidRPr="003C0ADF">
              <w:rPr>
                <w:color w:val="000000"/>
                <w:sz w:val="20"/>
                <w:szCs w:val="20"/>
              </w:rPr>
              <w:t>ΔAIC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26EC6ADA" w14:textId="0251020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 Weights</w:t>
            </w:r>
          </w:p>
        </w:tc>
      </w:tr>
      <w:tr w:rsidR="00393305" w:rsidTr="00370FF0" w14:paraId="5F8583D4" w14:textId="77777777">
        <w:trPr>
          <w:trHeight w:val="32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831A43D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370FF0" w:rsidR="00393305" w:rsidP="00370FF0" w:rsidRDefault="00370FF0" w14:paraId="5376A315" w14:textId="5D7EC5C8">
            <w:pPr>
              <w:jc w:val="center"/>
              <w:rPr>
                <w:color w:val="000000"/>
                <w:sz w:val="20"/>
                <w:szCs w:val="20"/>
              </w:rPr>
            </w:pPr>
            <w:r w:rsidRPr="00370FF0">
              <w:rPr>
                <w:color w:val="000000"/>
                <w:sz w:val="20"/>
                <w:szCs w:val="20"/>
              </w:rPr>
              <w:t>346.7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70FF0" w14:paraId="095B3E30" w14:textId="543CDF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70FF0" w14:paraId="0C6D7DF3" w14:textId="5B4D23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393305" w:rsidTr="00370FF0" w14:paraId="79BC24F5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01F50D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C6CB5A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1826D77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3AE29F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6B8C203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34DD874B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1E2C28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34D11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E921F0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36BDAE0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5C9415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294B5137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19C21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DBA98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0A85D523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4B4E443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149B6A5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32F3E6AD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49777B0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07B6AEE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0660B015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464FD92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004A06C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2137C1" w:rsidR="00393305" w:rsidTr="00370FF0" w14:paraId="7D93A5FC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37C1" w:rsidR="00393305" w:rsidRDefault="00393305" w14:paraId="51E54C85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b/>
                <w:bCs/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37C1" w:rsidR="00393305" w:rsidRDefault="00393305" w14:paraId="64B57217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370FF0" w:rsidRDefault="00370FF0" w14:paraId="1FE6CC27" w14:textId="77157F6D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340.7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370FF0" w:rsidRDefault="00370FF0" w14:paraId="7432A7F1" w14:textId="2A33442D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0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93305" w:rsidP="00370FF0" w:rsidRDefault="00370FF0" w14:paraId="5661B618" w14:textId="4003B548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835</w:t>
            </w:r>
          </w:p>
        </w:tc>
      </w:tr>
      <w:tr w:rsidR="00393305" w:rsidTr="00370FF0" w14:paraId="642A0262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453AA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8C5ECE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1C1D6063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E0777F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6F928CA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37C0D42D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AAA5A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3453F06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133AAC5C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4CF3127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417952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2A8F7622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7B989D3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28D4ED4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0BA06909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3EA2B6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698EE90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6222529E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5CB3CB18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78834243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70FF0" w14:paraId="5E920FC8" w14:textId="3FFADD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5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70FF0" w14:paraId="247446D9" w14:textId="18D85D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70FF0" w14:paraId="1BCEA87C" w14:textId="57B65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393305" w:rsidTr="00370FF0" w14:paraId="367CC9A8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59C872B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79E6490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128C43E6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2A15846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16863A7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353FBF15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6C510C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3305" w:rsidRDefault="00393305" w14:paraId="7C4F9B0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14FB937F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12561FE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305" w:rsidP="00370FF0" w:rsidRDefault="00393305" w14:paraId="0D13375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93305" w:rsidTr="00370FF0" w14:paraId="41EFB071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93305" w:rsidRDefault="00393305" w14:paraId="699249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93305" w:rsidRDefault="00393305" w14:paraId="2C15729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370FF0" w:rsidRDefault="00393305" w14:paraId="4DD9E3B8" w14:textId="08F44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370FF0" w:rsidRDefault="00393305" w14:paraId="3B01F405" w14:textId="1F1E6A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P="00370FF0" w:rsidRDefault="00393305" w14:paraId="54FB260D" w14:textId="6CE97B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Pr="00393305" w:rsidR="00393305" w:rsidP="00393305" w:rsidRDefault="00393305" w14:paraId="43A47CC2" w14:textId="77777777">
      <w:pPr>
        <w:jc w:val="both"/>
        <w:rPr>
          <w:b/>
          <w:bCs/>
          <w:color w:val="000000" w:themeColor="text1"/>
          <w:lang w:val="en-US"/>
        </w:rPr>
      </w:pPr>
    </w:p>
    <w:p w:rsidR="00393305" w:rsidP="00393305" w:rsidRDefault="00393305" w14:paraId="1036E2AC" w14:textId="77777777">
      <w:pPr>
        <w:pStyle w:val="Prrafodelista"/>
        <w:ind w:left="284"/>
        <w:jc w:val="both"/>
        <w:rPr>
          <w:b/>
          <w:bCs/>
          <w:color w:val="000000" w:themeColor="text1"/>
          <w:lang w:val="en-US"/>
        </w:rPr>
      </w:pPr>
    </w:p>
    <w:p w:rsidRPr="00685EE3" w:rsidR="00C339B3" w:rsidP="00393305" w:rsidRDefault="00C339B3" w14:paraId="65DE4B44" w14:textId="2D8EBFF1">
      <w:pPr>
        <w:pStyle w:val="Prrafodelista"/>
        <w:numPr>
          <w:ilvl w:val="0"/>
          <w:numId w:val="24"/>
        </w:numPr>
        <w:ind w:left="284" w:hanging="284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685EE3">
        <w:rPr>
          <w:b/>
          <w:bCs/>
          <w:color w:val="000000" w:themeColor="text1"/>
          <w:sz w:val="20"/>
          <w:szCs w:val="20"/>
          <w:lang w:val="en-US"/>
        </w:rPr>
        <w:t>NON-RUBIACEAE DATA SET</w:t>
      </w:r>
    </w:p>
    <w:p w:rsidR="00421506" w:rsidP="00393305" w:rsidRDefault="00421506" w14:paraId="0DFD29C9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1300"/>
        <w:gridCol w:w="1293"/>
        <w:gridCol w:w="1291"/>
        <w:gridCol w:w="1292"/>
      </w:tblGrid>
      <w:tr w:rsidR="00393305" w:rsidTr="003C0ADF" w14:paraId="220C5A40" w14:textId="77777777">
        <w:trPr>
          <w:trHeight w:val="320"/>
        </w:trPr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93305" w:rsidRDefault="00393305" w14:paraId="0F6266E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93305" w:rsidRDefault="00393305" w14:paraId="4D12728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RDefault="00393305" w14:paraId="57BF766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RDefault="003C0ADF" w14:paraId="672D7E4B" w14:textId="75C6DB77">
            <w:pPr>
              <w:jc w:val="center"/>
              <w:rPr>
                <w:color w:val="000000"/>
                <w:sz w:val="20"/>
                <w:szCs w:val="20"/>
              </w:rPr>
            </w:pPr>
            <w:r w:rsidRPr="003C0ADF">
              <w:rPr>
                <w:color w:val="000000"/>
                <w:sz w:val="20"/>
                <w:szCs w:val="20"/>
              </w:rPr>
              <w:t>ΔAIC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93305" w:rsidRDefault="003C0ADF" w14:paraId="5752E447" w14:textId="60486B2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IC </w:t>
            </w:r>
            <w:r w:rsidR="00393305">
              <w:rPr>
                <w:color w:val="000000"/>
                <w:sz w:val="20"/>
                <w:szCs w:val="20"/>
              </w:rPr>
              <w:t>Weight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 w:rsidR="003C0ADF" w:rsidTr="003C0ADF" w14:paraId="12C28E3A" w14:textId="77777777">
        <w:trPr>
          <w:trHeight w:val="32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4EEF16A6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4544D07F" w14:textId="253F6D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.2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7BFF6B14" w14:textId="0D53DE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10BBE165" w14:textId="657F7C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3C0ADF" w:rsidTr="003C0ADF" w14:paraId="1663CD41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4CD6F2D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6D2E8B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095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</w:tcPr>
          <w:p w:rsidR="003C0ADF" w:rsidP="003C0ADF" w:rsidRDefault="003C0ADF" w14:paraId="2DB8060F" w14:textId="50D1193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07CD3B74" w14:textId="6BD7CC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676E87FC" w14:textId="60CB21AD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3FAF35E8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0DC5F00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7D955B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1293" w:type="dxa"/>
            <w:vMerge/>
            <w:tcBorders>
              <w:left w:val="nil"/>
              <w:right w:val="nil"/>
            </w:tcBorders>
            <w:vAlign w:val="center"/>
            <w:hideMark/>
          </w:tcPr>
          <w:p w:rsidR="003C0ADF" w:rsidP="003C0ADF" w:rsidRDefault="003C0ADF" w14:paraId="65F0014B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436E861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021A22A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465A75E9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3FB3E0B2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72BFEE3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1</w:t>
            </w:r>
          </w:p>
        </w:tc>
        <w:tc>
          <w:tcPr>
            <w:tcW w:w="1293" w:type="dxa"/>
            <w:vMerge/>
            <w:tcBorders>
              <w:left w:val="nil"/>
              <w:right w:val="nil"/>
            </w:tcBorders>
            <w:vAlign w:val="center"/>
            <w:hideMark/>
          </w:tcPr>
          <w:p w:rsidR="003C0ADF" w:rsidP="003C0ADF" w:rsidRDefault="003C0ADF" w14:paraId="4822C737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79415FF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5C0BA8E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06C2FE2E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176A520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64D8821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9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6104BAF9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0D85C8E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60786B8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0CA30C69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019DEB27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2252F2BD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6336FFA5" w14:textId="3C7F4DC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.9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4FFA511E" w14:textId="7AD755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5106CAE8" w14:textId="31E605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C0ADF" w:rsidTr="003C0ADF" w14:paraId="753D549A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661FE1B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70235E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7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17E4D576" w14:textId="5B55A2B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40DDD986" w14:textId="28D054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19EEB25D" w14:textId="6D71261F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135692EE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4CE3885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4FF236C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1A2BC9C8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1CE8C99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29894CD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2E41CD1A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7B4F635D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2FA3DBC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3C321D0E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699186C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0EECD20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2137C1" w:rsidR="003C0ADF" w:rsidTr="003C0ADF" w14:paraId="281CD529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37C1" w:rsidR="003C0ADF" w:rsidP="003C0ADF" w:rsidRDefault="003C0ADF" w14:paraId="2D663CA2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b/>
                <w:bCs/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37C1" w:rsidR="003C0ADF" w:rsidP="003C0ADF" w:rsidRDefault="003C0ADF" w14:paraId="4630D2B1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C0ADF" w:rsidP="003C0ADF" w:rsidRDefault="003C0ADF" w14:paraId="5A0FA0D9" w14:textId="5D0BB389">
            <w:pPr>
              <w:jc w:val="center"/>
              <w:rPr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717.5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C0ADF" w:rsidP="003C0ADF" w:rsidRDefault="003C0ADF" w14:paraId="249A88CA" w14:textId="24F377BF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137C1" w:rsidR="003C0ADF" w:rsidP="003C0ADF" w:rsidRDefault="003C0ADF" w14:paraId="577E6CB2" w14:textId="2B45A039">
            <w:pPr>
              <w:jc w:val="center"/>
              <w:rPr>
                <w:sz w:val="20"/>
                <w:szCs w:val="20"/>
              </w:rPr>
            </w:pPr>
            <w:r w:rsidRPr="002137C1">
              <w:rPr>
                <w:sz w:val="20"/>
                <w:szCs w:val="20"/>
              </w:rPr>
              <w:t>0.909</w:t>
            </w:r>
          </w:p>
        </w:tc>
      </w:tr>
      <w:tr w:rsidR="003C0ADF" w:rsidTr="003C0ADF" w14:paraId="73252731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752A6054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75BE7FE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283ED29C" w14:textId="45A6FA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0D227BF9" w14:textId="68F97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ADF" w:rsidP="003C0ADF" w:rsidRDefault="003C0ADF" w14:paraId="7EFAB600" w14:textId="5487634E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380EB856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735D731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0ADF" w:rsidP="003C0ADF" w:rsidRDefault="003C0ADF" w14:paraId="63162A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646A54C8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5E43716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ADF" w:rsidP="003C0ADF" w:rsidRDefault="003C0ADF" w14:paraId="5C62096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="003C0ADF" w:rsidTr="003C0ADF" w14:paraId="1312FD9C" w14:textId="77777777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C0ADF" w:rsidP="003C0ADF" w:rsidRDefault="003C0ADF" w14:paraId="27C29CE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3C0ADF" w:rsidP="003C0ADF" w:rsidRDefault="003C0ADF" w14:paraId="70090AD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25F21FFE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54C2222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3C0ADF" w:rsidP="003C0ADF" w:rsidRDefault="003C0ADF" w14:paraId="36A5D61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421506" w:rsidP="00393305" w:rsidRDefault="00421506" w14:paraId="4D9F836C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393305" w:rsidP="00393305" w:rsidRDefault="00393305" w14:paraId="44B280D0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393305" w:rsidP="00393305" w:rsidRDefault="00393305" w14:paraId="3B6D52DE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393305" w:rsidP="00393305" w:rsidRDefault="00393305" w14:paraId="5D976D65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421506" w:rsidP="00393305" w:rsidRDefault="00421506" w14:paraId="37A1A22B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421506" w:rsidP="00393305" w:rsidRDefault="00421506" w14:paraId="2ED07106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421506" w:rsidP="00393305" w:rsidRDefault="00421506" w14:paraId="6B1867B7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421506" w:rsidP="00393305" w:rsidRDefault="00421506" w14:paraId="67D956F2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685EE3" w:rsidP="00393305" w:rsidRDefault="00685EE3" w14:paraId="0205C248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421506" w:rsidP="00393305" w:rsidRDefault="00421506" w14:paraId="71AAC7AA" w14:textId="77777777">
      <w:pPr>
        <w:ind w:left="284" w:hanging="284"/>
        <w:jc w:val="both"/>
        <w:rPr>
          <w:b/>
          <w:bCs/>
          <w:color w:val="000000" w:themeColor="text1"/>
          <w:lang w:val="en-US"/>
        </w:rPr>
      </w:pPr>
    </w:p>
    <w:p w:rsidR="00685EE3" w:rsidP="00DD0CD3" w:rsidRDefault="00685EE3" w14:paraId="0CEB0D57" w14:textId="77777777">
      <w:pPr>
        <w:jc w:val="both"/>
        <w:rPr>
          <w:b/>
          <w:bCs/>
          <w:color w:val="000000" w:themeColor="text1"/>
          <w:lang w:val="en-US"/>
        </w:rPr>
        <w:sectPr w:rsidR="00685EE3" w:rsidSect="00DD0CD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D0CD3" w:rsidP="00DD0CD3" w:rsidRDefault="00DD0CD3" w14:paraId="2B310530" w14:textId="348331AF">
      <w:pPr>
        <w:jc w:val="both"/>
        <w:rPr>
          <w:lang w:val="en-US"/>
        </w:rPr>
      </w:pPr>
      <w:r w:rsidRPr="00810F5A">
        <w:rPr>
          <w:b/>
          <w:bCs/>
          <w:color w:val="000000" w:themeColor="text1"/>
          <w:lang w:val="en-US"/>
        </w:rPr>
        <w:lastRenderedPageBreak/>
        <w:t>Table S</w:t>
      </w:r>
      <w:r>
        <w:rPr>
          <w:b/>
          <w:bCs/>
          <w:color w:val="000000" w:themeColor="text1"/>
          <w:lang w:val="en-US"/>
        </w:rPr>
        <w:t>6</w:t>
      </w:r>
      <w:r w:rsidRPr="00810F5A">
        <w:rPr>
          <w:b/>
          <w:bCs/>
          <w:color w:val="000000" w:themeColor="text1"/>
          <w:lang w:val="en-US"/>
        </w:rPr>
        <w:t>.</w:t>
      </w:r>
      <w:r w:rsidRPr="00024AC2">
        <w:rPr>
          <w:color w:val="000000" w:themeColor="text1"/>
          <w:lang w:val="en-US"/>
        </w:rPr>
        <w:t xml:space="preserve"> Partial contributions of </w:t>
      </w:r>
      <w:r>
        <w:rPr>
          <w:color w:val="000000" w:themeColor="text1"/>
          <w:lang w:val="en-US"/>
        </w:rPr>
        <w:t xml:space="preserve">tropical distribution (TR), occurrence in biodiversity hotspots (HS), number of species (NS), </w:t>
      </w:r>
      <w:r w:rsidRPr="00024AC2">
        <w:rPr>
          <w:color w:val="000000" w:themeColor="text1"/>
          <w:lang w:val="en-US"/>
        </w:rPr>
        <w:t>and phylogeny</w:t>
      </w:r>
      <w:r>
        <w:rPr>
          <w:color w:val="000000" w:themeColor="text1"/>
          <w:lang w:val="en-US"/>
        </w:rPr>
        <w:t xml:space="preserve"> (</w:t>
      </w:r>
      <w:r w:rsidRPr="00024AC2">
        <w:rPr>
          <w:color w:val="000000" w:themeColor="text1"/>
          <w:lang w:val="en-US"/>
        </w:rPr>
        <w:t xml:space="preserve">PHY) to the </w:t>
      </w:r>
      <w:r>
        <w:rPr>
          <w:color w:val="000000" w:themeColor="text1"/>
          <w:lang w:val="en-US"/>
        </w:rPr>
        <w:t>occurrence of</w:t>
      </w:r>
      <w:r w:rsidRPr="00024AC2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tyle-length polymorphism</w:t>
      </w:r>
      <w:r w:rsidR="003C4A22">
        <w:rPr>
          <w:color w:val="000000" w:themeColor="text1"/>
          <w:lang w:val="en-US"/>
        </w:rPr>
        <w:t xml:space="preserve"> using </w:t>
      </w:r>
      <w:r>
        <w:rPr>
          <w:color w:val="000000" w:themeColor="text1"/>
          <w:lang w:val="en-US"/>
        </w:rPr>
        <w:t xml:space="preserve">four data sets: (A) </w:t>
      </w:r>
      <w:r>
        <w:rPr>
          <w:lang w:val="en-US"/>
        </w:rPr>
        <w:t>full data set using a 5</w:t>
      </w:r>
      <w:r w:rsidRPr="00FE6626">
        <w:rPr>
          <w:lang w:val="en-US"/>
        </w:rPr>
        <w:t xml:space="preserve">0% </w:t>
      </w:r>
      <w:r>
        <w:rPr>
          <w:lang w:val="en-US"/>
        </w:rPr>
        <w:t xml:space="preserve">threshold for tropical distribution, (B) full data set using a </w:t>
      </w:r>
      <w:r w:rsidRPr="00FE6626">
        <w:rPr>
          <w:lang w:val="en-US"/>
        </w:rPr>
        <w:t xml:space="preserve">70% </w:t>
      </w:r>
      <w:r>
        <w:rPr>
          <w:lang w:val="en-US"/>
        </w:rPr>
        <w:t>threshold for tropical distribution, (C) Rubiaceae data set, and (D) non-Rubiaceae data set.</w:t>
      </w:r>
      <w:r w:rsidR="003C4A22">
        <w:rPr>
          <w:lang w:val="en-US"/>
        </w:rPr>
        <w:t xml:space="preserve"> Three model configuration</w:t>
      </w:r>
      <w:r w:rsidR="00E037AC">
        <w:rPr>
          <w:lang w:val="en-US"/>
        </w:rPr>
        <w:t>s</w:t>
      </w:r>
      <w:r w:rsidR="003C4A22">
        <w:rPr>
          <w:lang w:val="en-US"/>
        </w:rPr>
        <w:t xml:space="preserve"> were considered as the full model set: </w:t>
      </w:r>
      <w:r w:rsidR="003C4A22">
        <w:rPr>
          <w:color w:val="000000" w:themeColor="text1"/>
          <w:lang w:val="en-US"/>
        </w:rPr>
        <w:t>including all predictors simultaneously, excluding the hotspot variable, and excluding the tropical distribution variable.</w:t>
      </w:r>
      <w:r w:rsidRPr="002137C1" w:rsidR="002137C1">
        <w:rPr>
          <w:color w:val="000000"/>
          <w:lang w:val="en-US"/>
        </w:rPr>
        <w:t xml:space="preserve"> </w:t>
      </w:r>
      <w:r w:rsidRPr="00A43491" w:rsidR="002137C1">
        <w:rPr>
          <w:color w:val="000000"/>
          <w:lang w:val="en-US"/>
        </w:rPr>
        <w:t>The R</w:t>
      </w:r>
      <w:r w:rsidRPr="00A43491" w:rsidR="002137C1">
        <w:rPr>
          <w:color w:val="000000"/>
          <w:vertAlign w:val="superscript"/>
          <w:lang w:val="en-US"/>
        </w:rPr>
        <w:t>2</w:t>
      </w:r>
      <w:r w:rsidRPr="00A43491" w:rsidR="002137C1">
        <w:rPr>
          <w:color w:val="000000"/>
          <w:vertAlign w:val="subscript"/>
          <w:lang w:val="en-US"/>
        </w:rPr>
        <w:t>lik</w:t>
      </w:r>
      <w:r w:rsidRPr="00A43491" w:rsidR="002137C1">
        <w:rPr>
          <w:color w:val="000000"/>
          <w:lang w:val="en-US"/>
        </w:rPr>
        <w:t xml:space="preserve"> corresponds to the variable excluded from the model.</w:t>
      </w:r>
    </w:p>
    <w:p w:rsidR="00DD0CD3" w:rsidP="00DD0CD3" w:rsidRDefault="00DD0CD3" w14:paraId="12A0D516" w14:textId="77777777">
      <w:pPr>
        <w:jc w:val="both"/>
        <w:rPr>
          <w:lang w:val="en-US"/>
        </w:rPr>
      </w:pPr>
    </w:p>
    <w:tbl>
      <w:tblPr>
        <w:tblW w:w="9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1"/>
        <w:gridCol w:w="1278"/>
        <w:gridCol w:w="1466"/>
        <w:gridCol w:w="2317"/>
        <w:gridCol w:w="1222"/>
      </w:tblGrid>
      <w:tr w:rsidRPr="0093654E" w:rsidR="00DD0CD3" w:rsidTr="00421506" w14:paraId="61BB4F9C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D0CD3" w:rsidP="004B3A9E" w:rsidRDefault="00DD0CD3" w14:paraId="3F1B6DE1" w14:textId="77777777">
            <w:pPr>
              <w:ind w:left="78" w:right="-5876" w:hanging="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B4F8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(A) FULL DATA SET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USING A 50%</w:t>
            </w:r>
          </w:p>
          <w:p w:rsidRPr="00EB4F80" w:rsidR="00DD0CD3" w:rsidP="004B3A9E" w:rsidRDefault="00DD0CD3" w14:paraId="1A53361E" w14:textId="77777777">
            <w:pPr>
              <w:ind w:left="642" w:right="-5876" w:hanging="6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THRESHOLD FOR TROPICAL DISTRIBU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B4F80" w:rsidR="00DD0CD3" w:rsidP="004B3A9E" w:rsidRDefault="00DD0CD3" w14:paraId="054FED86" w14:textId="77777777">
            <w:pPr>
              <w:ind w:left="642" w:right="-5876" w:hanging="6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B4F80" w:rsidR="00DD0CD3" w:rsidP="004B3A9E" w:rsidRDefault="00DD0CD3" w14:paraId="6657F23D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B4F80" w:rsidR="00DD0CD3" w:rsidP="004B3A9E" w:rsidRDefault="00DD0CD3" w14:paraId="56F4EFB7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B4F80" w:rsidR="00DD0CD3" w:rsidP="004B3A9E" w:rsidRDefault="00DD0CD3" w14:paraId="0D9D2C5B" w14:textId="77777777">
            <w:pPr>
              <w:rPr>
                <w:sz w:val="20"/>
                <w:szCs w:val="20"/>
                <w:lang w:val="en-US"/>
              </w:rPr>
            </w:pPr>
          </w:p>
        </w:tc>
      </w:tr>
      <w:tr w:rsidRPr="0018582D" w:rsidR="00DD0CD3" w:rsidTr="00421506" w14:paraId="3731219A" w14:textId="77777777">
        <w:trPr>
          <w:trHeight w:val="327"/>
        </w:trPr>
        <w:tc>
          <w:tcPr>
            <w:tcW w:w="3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8582D" w:rsidR="00DD0CD3" w:rsidP="004B3A9E" w:rsidRDefault="00DD0CD3" w14:paraId="69EA087C" w14:textId="77777777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 w:rsidRPr="0018582D">
              <w:rPr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8582D" w:rsidR="00DD0CD3" w:rsidP="004B3A9E" w:rsidRDefault="00DD0CD3" w14:paraId="52545DB4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18582D">
              <w:rPr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8582D" w:rsidR="00DD0CD3" w:rsidP="004B3A9E" w:rsidRDefault="00DD0CD3" w14:paraId="099BA85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18582D">
              <w:rPr>
                <w:color w:val="000000"/>
                <w:sz w:val="20"/>
                <w:szCs w:val="20"/>
              </w:rPr>
              <w:t>R</w:t>
            </w:r>
            <w:r w:rsidRPr="0018582D">
              <w:rPr>
                <w:color w:val="000000"/>
                <w:sz w:val="20"/>
                <w:szCs w:val="20"/>
                <w:vertAlign w:val="subscript"/>
              </w:rPr>
              <w:t>2</w:t>
            </w:r>
            <w:proofErr w:type="gramStart"/>
            <w:r w:rsidRPr="0018582D">
              <w:rPr>
                <w:color w:val="000000"/>
                <w:sz w:val="20"/>
                <w:szCs w:val="20"/>
              </w:rPr>
              <w:t>lik(</w:t>
            </w:r>
            <w:proofErr w:type="gramEnd"/>
            <w:r w:rsidRPr="0018582D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3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8582D" w:rsidR="00DD0CD3" w:rsidP="004B3A9E" w:rsidRDefault="00DD0CD3" w14:paraId="339700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18582D">
              <w:rPr>
                <w:color w:val="000000"/>
                <w:sz w:val="20"/>
                <w:szCs w:val="20"/>
              </w:rPr>
              <w:t xml:space="preserve">ΔlogLik (full-reduced) 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18582D" w:rsidR="00DD0CD3" w:rsidP="004B3A9E" w:rsidRDefault="00DD0CD3" w14:paraId="42EDC8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18582D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Pr="00034810" w:rsidR="00DD0CD3" w:rsidTr="00421506" w14:paraId="7ABD0A7F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72E2E1A4" w14:textId="77777777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04F7427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1CBDD30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3955A0C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908.5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250638C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421506" w14:paraId="5DD593EF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4148B308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1D090E5A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7F78615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483C48B6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861.9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4BBE47CE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421506" w14:paraId="6A2155A8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65991974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3D726AF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697EF1F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4615F90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8.8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53FE9EDD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421506" w14:paraId="264CD1CF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1BDFF1EA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7950565A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1A0DAB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1971F63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43FEF013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0.259</w:t>
            </w:r>
          </w:p>
        </w:tc>
      </w:tr>
      <w:tr w:rsidRPr="00034810" w:rsidR="00DD0CD3" w:rsidTr="00421506" w14:paraId="71403A18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6C19C1EC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33315EC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080D4B9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01189C4C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-1.9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2830BFF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421506" w:rsidTr="00421506" w14:paraId="1F9C8FBF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423B77E2" w14:textId="344B5DAD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7E72E90C" w14:textId="42485DE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19636A4C" w14:textId="63C4FE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B3A9E" w:rsidRDefault="00421506" w14:paraId="15F19F88" w14:textId="750DF9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7.2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B3A9E" w:rsidRDefault="00421506" w14:paraId="7181E78A" w14:textId="7D9126AD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421506" w:rsidTr="00421506" w14:paraId="046BFF62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6E6810C7" w14:textId="4E429272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29589576" w14:textId="693786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466A8A63" w14:textId="219DFF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B3A9E" w:rsidRDefault="00421506" w14:paraId="004BCC7D" w14:textId="4268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1.7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B3A9E" w:rsidRDefault="00421506" w14:paraId="76F086B0" w14:textId="230AC80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421506" w:rsidTr="00421506" w14:paraId="3DA34F0C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72926342" w14:textId="6AF90BC2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74F6CE5D" w14:textId="1F2EDA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3B57BB80" w14:textId="5F1F20F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2FC0DEC4" w14:textId="158FCC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152EC0B3" w14:textId="605EE529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421506" w:rsidTr="00421506" w14:paraId="0F07B412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5EFC7D60" w14:textId="6F450457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1762A57E" w14:textId="03F95BA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3E738F8A" w14:textId="6290EF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725686E2" w14:textId="1652FE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7C817F90" w14:textId="5CDA5DF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421506" w:rsidTr="00421506" w14:paraId="6BEA21D7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1AEEEFF1" w14:textId="7E5FBD50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5B77A4ED" w14:textId="6D463D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17FEF0AA" w14:textId="007E1F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2A63780F" w14:textId="1BABE2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0.4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4501AA2C" w14:textId="534109A3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421506" w:rsidTr="00421506" w14:paraId="275D14C3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795451DF" w14:textId="3C7337CA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32D5D18C" w14:textId="55BAF3C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4FD4B329" w14:textId="4825B12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2DEA1ACA" w14:textId="2A38BE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.3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09128AA2" w14:textId="59AD2569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421506" w:rsidTr="00421506" w14:paraId="5D024DDB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2CFB42A7" w14:textId="2B3016A0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3E38D710" w14:textId="7CAA60E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21506" w:rsidRDefault="00421506" w14:paraId="259F44D9" w14:textId="6F599B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6A210FF9" w14:textId="586F926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21506" w:rsidRDefault="00421506" w14:paraId="116EA6D1" w14:textId="6FC2CC93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421506" w:rsidTr="00421506" w14:paraId="27AB14CC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180818AB" w14:textId="6EE0D495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09A70F7F" w14:textId="61AE1F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421506" w:rsidP="004B3A9E" w:rsidRDefault="00421506" w14:paraId="690A3787" w14:textId="3FEF4A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B3A9E" w:rsidRDefault="00421506" w14:paraId="48011F51" w14:textId="556E7F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421506" w:rsidP="004B3A9E" w:rsidRDefault="00421506" w14:paraId="6E1B4821" w14:textId="38881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153602" w:rsidR="00DD0CD3" w:rsidTr="00421506" w14:paraId="1FE980F4" w14:textId="77777777">
        <w:trPr>
          <w:trHeight w:val="327"/>
        </w:trPr>
        <w:tc>
          <w:tcPr>
            <w:tcW w:w="8262" w:type="dxa"/>
            <w:gridSpan w:val="4"/>
            <w:tcBorders>
              <w:top w:val="single" w:color="auto" w:sz="4" w:space="0"/>
              <w:left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4801A33E" w14:textId="77777777">
            <w:pPr>
              <w:ind w:right="58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034810" w:rsidR="00DD0CD3" w:rsidP="004B3A9E" w:rsidRDefault="00DD0CD3" w14:paraId="01E04EA1" w14:textId="77777777">
            <w:pPr>
              <w:ind w:right="58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034810" w:rsidR="00DD0CD3" w:rsidP="004B3A9E" w:rsidRDefault="00DD0CD3" w14:paraId="15352672" w14:textId="77777777">
            <w:pPr>
              <w:ind w:right="58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810">
              <w:rPr>
                <w:b/>
                <w:bCs/>
                <w:color w:val="000000"/>
                <w:sz w:val="20"/>
                <w:szCs w:val="20"/>
                <w:lang w:val="en-US"/>
              </w:rPr>
              <w:t>(B) FULL DATA SET USING A 70% THRESHOLD FOR TROPICAL DISTRIBUTION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3310A07C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03481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Pr="00034810" w:rsidR="00DD0CD3" w:rsidTr="00421506" w14:paraId="4098AFA1" w14:textId="77777777">
        <w:trPr>
          <w:trHeight w:val="327"/>
        </w:trPr>
        <w:tc>
          <w:tcPr>
            <w:tcW w:w="3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5C04C431" w14:textId="77777777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3DE764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710518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R</w:t>
            </w:r>
            <w:r w:rsidRPr="00034810">
              <w:rPr>
                <w:color w:val="000000"/>
                <w:sz w:val="20"/>
                <w:szCs w:val="20"/>
                <w:vertAlign w:val="subscript"/>
              </w:rPr>
              <w:t>2</w:t>
            </w:r>
            <w:proofErr w:type="gramStart"/>
            <w:r w:rsidRPr="00034810">
              <w:rPr>
                <w:color w:val="000000"/>
                <w:sz w:val="20"/>
                <w:szCs w:val="20"/>
              </w:rPr>
              <w:t>lik(</w:t>
            </w:r>
            <w:proofErr w:type="gramEnd"/>
            <w:r w:rsidRPr="0003481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3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6B82D06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 xml:space="preserve">ΔlogLik (full-reduced) 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148154A3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Pr="00034810" w:rsidR="00DD0CD3" w:rsidTr="00421506" w14:paraId="4E558415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3C969917" w14:textId="77777777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787BECE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453B78A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F232EE" w14:paraId="1590CE14" w14:textId="072CB3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.6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6F3E91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421506" w14:paraId="6BDC0819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41B8EDC6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6E869E18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3D6BDE6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6E3FED9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851.2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258B4B7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421506" w14:paraId="50D499E8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732F936D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0337AF77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P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0A532D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33FB622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5.6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4DF1D06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EB6A25" w14:paraId="1B965E8E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034810" w:rsidR="00DD0CD3" w:rsidP="004B3A9E" w:rsidRDefault="00DD0CD3" w14:paraId="07212809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034810" w:rsidR="00DD0CD3" w:rsidP="004B3A9E" w:rsidRDefault="00DD0CD3" w14:paraId="1E09911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034810" w:rsidR="00DD0CD3" w:rsidP="004B3A9E" w:rsidRDefault="00DD0CD3" w14:paraId="700F5B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Pr="00034810" w:rsidR="00DD0CD3" w:rsidP="004B3A9E" w:rsidRDefault="00DD0CD3" w14:paraId="18321533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3.75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Pr="00034810" w:rsidR="00DD0CD3" w:rsidP="004B3A9E" w:rsidRDefault="00DD0CD3" w14:paraId="5464016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0.052</w:t>
            </w:r>
          </w:p>
        </w:tc>
      </w:tr>
      <w:tr w:rsidRPr="00034810" w:rsidR="00DD0CD3" w:rsidTr="00EB6A25" w14:paraId="205690E1" w14:textId="77777777">
        <w:trPr>
          <w:trHeight w:val="327"/>
        </w:trPr>
        <w:tc>
          <w:tcPr>
            <w:tcW w:w="32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72B61F69" w14:textId="77777777">
            <w:pPr>
              <w:ind w:right="5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4FDFF75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5E2038D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15317C74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-6.09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26803AA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EB6A25" w:rsidTr="00EB6A25" w14:paraId="6B9C0D52" w14:textId="77777777">
        <w:trPr>
          <w:trHeight w:val="327"/>
        </w:trPr>
        <w:tc>
          <w:tcPr>
            <w:tcW w:w="3201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54E78FF8" w14:textId="5CF2AA7E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528B01CC" w14:textId="648391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F232EE" w14:paraId="39D0CDBF" w14:textId="459E24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1A71DBAD" w14:textId="1967D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.605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1D0533AC" w14:textId="208793D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EB6A25" w:rsidTr="00EB6A25" w14:paraId="0EC04EBC" w14:textId="77777777">
        <w:trPr>
          <w:trHeight w:val="327"/>
        </w:trPr>
        <w:tc>
          <w:tcPr>
            <w:tcW w:w="3201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51A5B11F" w14:textId="2664FFF4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5C88E2CD" w14:textId="0BBC0B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F232EE" w14:paraId="0A71CBEF" w14:textId="4515F3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4AA95429" w14:textId="3D378A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8.876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5D0E758B" w14:textId="16D92115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EB6A25" w:rsidTr="00EB6A25" w14:paraId="120CE41D" w14:textId="77777777">
        <w:trPr>
          <w:trHeight w:val="327"/>
        </w:trPr>
        <w:tc>
          <w:tcPr>
            <w:tcW w:w="3201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142304CC" w14:textId="48161C97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1E7BCE7E" w14:textId="13539A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PHY</w:t>
            </w:r>
          </w:p>
        </w:tc>
        <w:tc>
          <w:tcPr>
            <w:tcW w:w="1466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F232EE" w14:paraId="0EAD7D16" w14:textId="08D97D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30A46925" w14:textId="2A1543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74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2E62741A" w14:textId="089F1AFF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EB6A25" w:rsidTr="00EB6A25" w14:paraId="61951698" w14:textId="77777777">
        <w:trPr>
          <w:trHeight w:val="327"/>
        </w:trPr>
        <w:tc>
          <w:tcPr>
            <w:tcW w:w="3201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7291CC12" w14:textId="094EC1F0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5E4EC78C" w14:textId="2D72C4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466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F232EE" w14:paraId="0F4A2D30" w14:textId="4C1717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2BB4506C" w14:textId="577DB5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906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3F7E0BBD" w14:textId="2BC93A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EB6A25" w:rsidTr="00EB6A25" w14:paraId="63133D55" w14:textId="77777777">
        <w:trPr>
          <w:trHeight w:val="327"/>
        </w:trPr>
        <w:tc>
          <w:tcPr>
            <w:tcW w:w="3201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5C9EDCA7" w14:textId="26F83B37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5583C95C" w14:textId="1C0485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F232EE" w14:paraId="3BD0AE55" w14:textId="4EAA80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4FBCB989" w14:textId="7813AF2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0.452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1626A1A0" w14:textId="40BE6BEE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EB6A25" w:rsidTr="00EB6A25" w14:paraId="51DCE8ED" w14:textId="77777777">
        <w:trPr>
          <w:trHeight w:val="327"/>
        </w:trPr>
        <w:tc>
          <w:tcPr>
            <w:tcW w:w="3201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7AE14819" w14:textId="747E5A6A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2F97E82F" w14:textId="2E5F95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F232EE" w14:paraId="71B32BB6" w14:textId="06992CC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01A0E0C1" w14:textId="4AD173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.304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13DAF45A" w14:textId="604220E0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EB6A25" w:rsidTr="00EB6A25" w14:paraId="4D758FA0" w14:textId="77777777">
        <w:trPr>
          <w:trHeight w:val="327"/>
        </w:trPr>
        <w:tc>
          <w:tcPr>
            <w:tcW w:w="3201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7BB8F526" w14:textId="2403F9DA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EB6A25" w14:paraId="01A19DE2" w14:textId="4794E2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PHY</w:t>
            </w:r>
          </w:p>
        </w:tc>
        <w:tc>
          <w:tcPr>
            <w:tcW w:w="1466" w:type="dxa"/>
            <w:tcBorders>
              <w:left w:val="nil"/>
              <w:right w:val="nil"/>
            </w:tcBorders>
            <w:noWrap/>
            <w:vAlign w:val="bottom"/>
          </w:tcPr>
          <w:p w:rsidRPr="00034810" w:rsidR="00EB6A25" w:rsidP="00EB6A25" w:rsidRDefault="00F232EE" w14:paraId="303289F2" w14:textId="73B49D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1DE2CE27" w14:textId="693D11A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17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vAlign w:val="center"/>
          </w:tcPr>
          <w:p w:rsidRPr="00034810" w:rsidR="00EB6A25" w:rsidP="00EB6A25" w:rsidRDefault="00F232EE" w14:paraId="210B66DA" w14:textId="66DB91D4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EB6A25" w:rsidTr="00EB6A25" w14:paraId="1C0553C3" w14:textId="77777777">
        <w:trPr>
          <w:trHeight w:val="327"/>
        </w:trPr>
        <w:tc>
          <w:tcPr>
            <w:tcW w:w="3201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034810" w:rsidR="00EB6A25" w:rsidP="00EB6A25" w:rsidRDefault="00EB6A25" w14:paraId="34104B0E" w14:textId="35B40633">
            <w:pPr>
              <w:ind w:right="5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278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034810" w:rsidR="00EB6A25" w:rsidP="00EB6A25" w:rsidRDefault="00EB6A25" w14:paraId="701C3106" w14:textId="565E8F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466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034810" w:rsidR="00EB6A25" w:rsidP="00EB6A25" w:rsidRDefault="00F232EE" w14:paraId="0491A453" w14:textId="730D3B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1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034810" w:rsidR="00EB6A25" w:rsidP="00EB6A25" w:rsidRDefault="00F232EE" w14:paraId="6259C244" w14:textId="5FE36A9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22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034810" w:rsidR="00EB6A25" w:rsidP="00EB6A25" w:rsidRDefault="00F232EE" w14:paraId="287E9ACC" w14:textId="3A40637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EB6A25" w:rsidTr="00421506" w14:paraId="2DB3559D" w14:textId="77777777">
        <w:trPr>
          <w:trHeight w:val="327"/>
        </w:trPr>
        <w:tc>
          <w:tcPr>
            <w:tcW w:w="32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EB6A25" w:rsidP="00EB6A25" w:rsidRDefault="00EB6A25" w14:paraId="3400BF69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EB6A25" w:rsidP="00EB6A25" w:rsidRDefault="00EB6A25" w14:paraId="1BBBF76A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C408C4" w:rsidP="00EB6A25" w:rsidRDefault="00C408C4" w14:paraId="125D4B6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C408C4" w:rsidP="00EB6A25" w:rsidRDefault="00C408C4" w14:paraId="47E02D9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C408C4" w:rsidP="00EB6A25" w:rsidRDefault="00C408C4" w14:paraId="309C240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034810" w:rsidR="00C408C4" w:rsidP="00EB6A25" w:rsidRDefault="00C408C4" w14:paraId="3FCDE527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034810" w:rsidR="00EB6A25" w:rsidP="00EB6A25" w:rsidRDefault="00EB6A25" w14:paraId="150F4FF0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810">
              <w:rPr>
                <w:b/>
                <w:bCs/>
                <w:color w:val="000000"/>
                <w:sz w:val="20"/>
                <w:szCs w:val="20"/>
                <w:lang w:val="en-US"/>
              </w:rPr>
              <w:t>(C) RUBIACEAE DATA SET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EB6A25" w:rsidP="00EB6A25" w:rsidRDefault="00EB6A25" w14:paraId="077A6708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EB6A25" w:rsidP="00EB6A25" w:rsidRDefault="00EB6A25" w14:paraId="7DCF6443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EB6A25" w:rsidP="00EB6A25" w:rsidRDefault="00EB6A25" w14:paraId="18464DB0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EB6A25" w:rsidP="00EB6A25" w:rsidRDefault="00EB6A25" w14:paraId="5C1F0944" w14:textId="7777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Pr="00034810" w:rsidR="00DD0CD3" w:rsidP="00DD0CD3" w:rsidRDefault="00DD0CD3" w14:paraId="53E82EB1" w14:textId="77777777">
      <w:pPr>
        <w:rPr>
          <w:color w:val="000000" w:themeColor="text1"/>
          <w:lang w:val="en-US"/>
        </w:rPr>
      </w:pPr>
    </w:p>
    <w:tbl>
      <w:tblPr>
        <w:tblW w:w="94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2463"/>
        <w:gridCol w:w="1300"/>
      </w:tblGrid>
      <w:tr w:rsidRPr="00034810" w:rsidR="00DD0CD3" w:rsidTr="004B3A9E" w14:paraId="37AA2F73" w14:textId="77777777">
        <w:trPr>
          <w:trHeight w:val="320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0D54212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6F88C1BD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6C7D511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R</w:t>
            </w:r>
            <w:r w:rsidRPr="00034810">
              <w:rPr>
                <w:color w:val="000000"/>
                <w:sz w:val="20"/>
                <w:szCs w:val="20"/>
                <w:vertAlign w:val="subscript"/>
              </w:rPr>
              <w:t>2</w:t>
            </w:r>
            <w:proofErr w:type="gramStart"/>
            <w:r w:rsidRPr="00034810">
              <w:rPr>
                <w:color w:val="000000"/>
                <w:sz w:val="20"/>
                <w:szCs w:val="20"/>
              </w:rPr>
              <w:t>lik(</w:t>
            </w:r>
            <w:proofErr w:type="gramEnd"/>
            <w:r w:rsidRPr="0003481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1E9BD81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 xml:space="preserve">ΔlogLik (full-reduced) 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5BBE8968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Pr="00034810" w:rsidR="00DD0CD3" w:rsidTr="004B3A9E" w14:paraId="4436911E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16EB325C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57F7B642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2646D5" w:rsidR="00DD0CD3" w:rsidP="004B3A9E" w:rsidRDefault="00DD0CD3" w14:paraId="5517DCB7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42.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0F7B310D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34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041567A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4B3A9E" w14:paraId="6B51576E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7C69F3C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07B91460" w14:textId="77777777">
            <w:pPr>
              <w:ind w:left="-411" w:firstLine="41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DD0CD3" w:rsidP="004B3A9E" w:rsidRDefault="00DD0CD3" w14:paraId="624F5182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17F6CFA1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12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7288207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DD0CD3" w:rsidTr="004B3A9E" w14:paraId="7B3179E3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2A9402A2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137C1" w:rsidR="00DD0CD3" w:rsidP="004B3A9E" w:rsidRDefault="00DD0CD3" w14:paraId="0B35DB72" w14:textId="77777777">
            <w:pPr>
              <w:ind w:left="-411" w:firstLine="41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TR+H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137C1" w:rsidR="00DD0CD3" w:rsidP="004B3A9E" w:rsidRDefault="00DD0CD3" w14:paraId="2C3048A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2137C1" w:rsidR="00DD0CD3" w:rsidP="004B3A9E" w:rsidRDefault="00DD0CD3" w14:paraId="536111C1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2137C1" w:rsidR="00DD0CD3" w:rsidP="004B3A9E" w:rsidRDefault="00DD0CD3" w14:paraId="4DF2EB16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0.313</w:t>
            </w:r>
          </w:p>
        </w:tc>
      </w:tr>
      <w:tr w:rsidRPr="00034810" w:rsidR="00DD0CD3" w:rsidTr="004B3A9E" w14:paraId="7C697A7E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341E03E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DD0CD3" w:rsidP="004B3A9E" w:rsidRDefault="00DD0CD3" w14:paraId="7E89B512" w14:textId="77777777">
            <w:pPr>
              <w:ind w:left="-411" w:firstLine="41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DD0CD3" w:rsidP="004B3A9E" w:rsidRDefault="00DD0CD3" w14:paraId="03F47E2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55989FB8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-7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DD0CD3" w:rsidP="004B3A9E" w:rsidRDefault="00DD0CD3" w14:paraId="5B3431DB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DD0CD3" w:rsidTr="004B3A9E" w14:paraId="5281FEBC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758D2F1A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DD0CD3" w:rsidP="004B3A9E" w:rsidRDefault="00DD0CD3" w14:paraId="4454F7E6" w14:textId="77777777">
            <w:pPr>
              <w:ind w:left="-411" w:firstLine="41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2646D5" w:rsidR="00DD0CD3" w:rsidP="004B3A9E" w:rsidRDefault="00DD0CD3" w14:paraId="0AB70B59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2B3B122D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DD0CD3" w:rsidP="004B3A9E" w:rsidRDefault="00DD0CD3" w14:paraId="14350EB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C408C4" w:rsidTr="004B3A9E" w14:paraId="612AB5FF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569467D7" w14:textId="3D13DD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16607561" w14:textId="3E34DDFB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A93C0A" w14:paraId="0D83CEA7" w14:textId="5C537311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149B89ED" w14:textId="44B975B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2E0717D9" w14:textId="4C01D4B8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C408C4" w:rsidTr="004B3A9E" w14:paraId="311389AA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45848C5D" w14:textId="0D34B1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0909B37D" w14:textId="3992708E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A93C0A" w14:paraId="543784DF" w14:textId="6B49A56B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3</w:t>
            </w:r>
            <w:r w:rsidRPr="002646D5" w:rsidR="002646D5">
              <w:rPr>
                <w:color w:val="000000"/>
                <w:sz w:val="20"/>
                <w:szCs w:val="20"/>
              </w:rPr>
              <w:t>6</w:t>
            </w:r>
            <w:r w:rsidRPr="002646D5">
              <w:rPr>
                <w:color w:val="000000"/>
                <w:sz w:val="20"/>
                <w:szCs w:val="20"/>
              </w:rPr>
              <w:t>.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70F13D45" w14:textId="69EFA91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71C86D3C" w14:textId="2A3776DB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C408C4" w:rsidTr="004B3A9E" w14:paraId="569E40F4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08656EAA" w14:textId="41F4BE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36531440" w14:textId="653BD4FD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2646D5" w14:paraId="2C3CABD6" w14:textId="1EB22C32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0</w:t>
            </w:r>
            <w:r w:rsidRPr="002646D5" w:rsidR="00A93C0A">
              <w:rPr>
                <w:color w:val="000000"/>
                <w:sz w:val="20"/>
                <w:szCs w:val="20"/>
              </w:rPr>
              <w:t>.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2E99050A" w14:textId="6BA398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3F63115F" w14:textId="5B662B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C408C4" w:rsidTr="004B3A9E" w14:paraId="6F1B335C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0B2D96F7" w14:textId="4366CE1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6F054623" w14:textId="59FE376E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A93C0A" w14:paraId="3860A6B3" w14:textId="2DF64F18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6EE7EFC6" w14:textId="06632B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52E67B76" w14:textId="650A3AC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</w:tr>
      <w:tr w:rsidRPr="00034810" w:rsidR="00C408C4" w:rsidTr="004B3A9E" w14:paraId="0C194C38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5529493C" w14:textId="08A14B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2BEB5BBD" w14:textId="2ED3C396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A93C0A" w14:paraId="7F2B2C6F" w14:textId="422B27B4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3654A92B" w14:textId="7D73BA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68EAA06C" w14:textId="7424CF4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C408C4" w:rsidTr="004B3A9E" w14:paraId="1F6AD131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31D0ED6F" w14:textId="0D032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3731862E" w14:textId="4CA818CD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A93C0A" w14:paraId="01F557CD" w14:textId="724D518F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3</w:t>
            </w:r>
            <w:r w:rsidRPr="002646D5" w:rsidR="002646D5">
              <w:rPr>
                <w:color w:val="000000"/>
                <w:sz w:val="20"/>
                <w:szCs w:val="20"/>
              </w:rPr>
              <w:t>5</w:t>
            </w:r>
            <w:r w:rsidRPr="002646D5">
              <w:rPr>
                <w:color w:val="000000"/>
                <w:sz w:val="20"/>
                <w:szCs w:val="20"/>
              </w:rPr>
              <w:t>.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3C35F2B8" w14:textId="65477F0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7CAD4CDE" w14:textId="02E080DE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C408C4" w:rsidTr="004B3A9E" w14:paraId="100AD5B1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21453D41" w14:textId="67CC571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784BB85C" w14:textId="25373A9F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2646D5" w14:paraId="0BEC98C9" w14:textId="46B85D1A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0</w:t>
            </w:r>
            <w:r w:rsidRPr="002646D5" w:rsidR="00A93C0A">
              <w:rPr>
                <w:color w:val="000000"/>
                <w:sz w:val="20"/>
                <w:szCs w:val="20"/>
              </w:rPr>
              <w:t>.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0EAE1823" w14:textId="59D13E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47E0A445" w14:textId="0613FB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C408C4" w:rsidTr="004B3A9E" w14:paraId="25FE60A1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21695AE8" w14:textId="52D0B0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61D13A50" w14:textId="2B22C1D6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646D5" w:rsidR="00C408C4" w:rsidP="00C408C4" w:rsidRDefault="00A93C0A" w14:paraId="32B70C92" w14:textId="6F31B836">
            <w:pPr>
              <w:jc w:val="center"/>
              <w:rPr>
                <w:color w:val="000000"/>
                <w:sz w:val="20"/>
                <w:szCs w:val="20"/>
              </w:rPr>
            </w:pPr>
            <w:r w:rsidRPr="002646D5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3369FA08" w14:textId="008133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2646D5" w14:paraId="03A9D934" w14:textId="71A30A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034810" w:rsidR="00C408C4" w:rsidTr="004B3A9E" w14:paraId="6CA7410B" w14:textId="77777777">
        <w:trPr>
          <w:trHeight w:val="320"/>
        </w:trPr>
        <w:tc>
          <w:tcPr>
            <w:tcW w:w="8133" w:type="dxa"/>
            <w:gridSpan w:val="4"/>
            <w:tcBorders>
              <w:top w:val="single" w:color="auto" w:sz="4" w:space="0"/>
              <w:left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601648FD" w14:textId="77777777">
            <w:pPr>
              <w:ind w:left="-411" w:firstLine="41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034810" w:rsidR="00C408C4" w:rsidP="00C408C4" w:rsidRDefault="00C408C4" w14:paraId="51FAF1D1" w14:textId="77777777">
            <w:pPr>
              <w:ind w:left="-411" w:firstLine="41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034810" w:rsidR="00C408C4" w:rsidP="00C408C4" w:rsidRDefault="00C408C4" w14:paraId="231BCBF3" w14:textId="77777777">
            <w:pPr>
              <w:ind w:left="-411" w:firstLine="41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810">
              <w:rPr>
                <w:b/>
                <w:bCs/>
                <w:color w:val="000000"/>
                <w:sz w:val="20"/>
                <w:szCs w:val="20"/>
                <w:lang w:val="en-US"/>
              </w:rPr>
              <w:t>(D) NON-RUBIACEAE DATA SET</w:t>
            </w:r>
          </w:p>
          <w:p w:rsidRPr="00034810" w:rsidR="00C408C4" w:rsidP="00C408C4" w:rsidRDefault="00C408C4" w14:paraId="7C6BE7C4" w14:textId="77777777">
            <w:pPr>
              <w:ind w:left="-411" w:firstLine="41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034810" w:rsidR="00C408C4" w:rsidP="00C408C4" w:rsidRDefault="00C408C4" w14:paraId="52A736C6" w14:textId="77777777">
            <w:pPr>
              <w:ind w:left="-411" w:firstLine="41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73ED2B69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03481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Pr="00034810" w:rsidR="00C408C4" w:rsidTr="004B3A9E" w14:paraId="68CDA517" w14:textId="77777777">
        <w:trPr>
          <w:trHeight w:val="320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67774465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6587CB34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258B750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R</w:t>
            </w:r>
            <w:r w:rsidRPr="00034810">
              <w:rPr>
                <w:color w:val="000000"/>
                <w:sz w:val="20"/>
                <w:szCs w:val="20"/>
                <w:vertAlign w:val="subscript"/>
              </w:rPr>
              <w:t>2</w:t>
            </w:r>
            <w:proofErr w:type="gramStart"/>
            <w:r w:rsidRPr="00034810">
              <w:rPr>
                <w:color w:val="000000"/>
                <w:sz w:val="20"/>
                <w:szCs w:val="20"/>
              </w:rPr>
              <w:t>lik(</w:t>
            </w:r>
            <w:proofErr w:type="gramEnd"/>
            <w:r w:rsidRPr="0003481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7215D0BA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 xml:space="preserve">ΔlogLik (full-reduced) 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49F5767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Pr="00034810" w:rsidR="00C408C4" w:rsidTr="004B3A9E" w14:paraId="5A0670C0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34434D9B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1504FC84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7B58192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C408C4" w:rsidP="00C408C4" w:rsidRDefault="00A35FF7" w14:paraId="7DCB19FB" w14:textId="1BB6CC9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C408C4" w:rsidP="00C408C4" w:rsidRDefault="00C408C4" w14:paraId="73B0A066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C408C4" w:rsidTr="004B3A9E" w14:paraId="4FC4420B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44204DCA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265528A2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2C04980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35.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C408C4" w14:paraId="474A3CA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365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C408C4" w14:paraId="0606D92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034810" w:rsidR="00C408C4" w:rsidTr="004B3A9E" w14:paraId="054D7991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37267A49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5A2E17A3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354DAF3E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C408C4" w14:paraId="0048AE0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24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C408C4" w14:paraId="7F47EC9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2137C1" w:rsidR="00C408C4" w:rsidTr="004B3A9E" w14:paraId="60278738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083D5D76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137C1" w:rsidR="00C408C4" w:rsidP="00C408C4" w:rsidRDefault="00C408C4" w14:paraId="35372AAB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137C1" w:rsidR="00C408C4" w:rsidP="00C408C4" w:rsidRDefault="00C408C4" w14:paraId="206CC1CF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2137C1" w:rsidR="00C408C4" w:rsidP="00C408C4" w:rsidRDefault="00C408C4" w14:paraId="0753D3F5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10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2137C1" w:rsidR="00C408C4" w:rsidP="00C408C4" w:rsidRDefault="00C408C4" w14:paraId="35F7027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37C1">
              <w:rPr>
                <w:color w:val="000000"/>
                <w:sz w:val="20"/>
                <w:szCs w:val="20"/>
              </w:rPr>
              <w:t>0.001*</w:t>
            </w:r>
          </w:p>
        </w:tc>
      </w:tr>
      <w:tr w:rsidRPr="0018582D" w:rsidR="00C408C4" w:rsidTr="004B3A9E" w14:paraId="554CF12C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677B5B50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TR+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026B0274" w14:textId="77777777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034810" w:rsidR="00C408C4" w:rsidP="00C408C4" w:rsidRDefault="00C408C4" w14:paraId="5E49CF51" w14:textId="77777777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34810" w:rsidR="00C408C4" w:rsidP="00C408C4" w:rsidRDefault="00C408C4" w14:paraId="50A33297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-2.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18582D" w:rsidR="00C408C4" w:rsidP="00C408C4" w:rsidRDefault="00C408C4" w14:paraId="1FD8A55F" w14:textId="777777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18582D" w:rsidR="00C408C4" w:rsidTr="004B3A9E" w14:paraId="749A2647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176F9DA3" w14:textId="5F49B4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2FFF306F" w14:textId="29AE907C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6BF1F155" w14:textId="7D0345F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3BC43002" w14:textId="2C4F55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.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70728661" w14:textId="728E0ABC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18582D" w:rsidR="00C408C4" w:rsidTr="004B3A9E" w14:paraId="50B0AD45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45D65D3D" w14:textId="28E9BB3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4BC3C61A" w14:textId="29C0027A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30939E3A" w14:textId="479F91C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2A29D530" w14:textId="0C4AB3C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21E45C2B" w14:textId="28DE853F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18582D" w:rsidR="00C408C4" w:rsidTr="004B3A9E" w14:paraId="27F9192C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62840E43" w14:textId="462BBF7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7F2404BD" w14:textId="175CF41A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23D6D626" w14:textId="7ECE601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03E243A7" w14:textId="7E4CF8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1A4A1AF6" w14:textId="69DCDA02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18582D" w:rsidR="00C408C4" w:rsidTr="004B3A9E" w14:paraId="29299E2D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5AF29D95" w14:textId="640D41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28943EB0" w14:textId="6BA792BD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5A35AC72" w14:textId="3DD7A96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58256854" w14:textId="795BA5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2E205355" w14:textId="17F33E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Pr="0018582D" w:rsidR="00C408C4" w:rsidTr="004B3A9E" w14:paraId="3D32723F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682A86D9" w14:textId="16B554D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42841A15" w14:textId="4584C9CB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60E97D01" w14:textId="683227D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786D8659" w14:textId="19987D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1CC7EF42" w14:textId="35B0495E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18582D" w:rsidR="00C408C4" w:rsidTr="004B3A9E" w14:paraId="7E51A62A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7C4AA628" w14:textId="123E5D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56D5344E" w14:textId="7D862E38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4C448434" w14:textId="72A11CC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7B909FFF" w14:textId="5D05C3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7656E30F" w14:textId="411D3558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18582D" w:rsidR="00C408C4" w:rsidTr="004B3A9E" w14:paraId="08A92D04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565B9043" w14:textId="1FA805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11BA2D37" w14:textId="0BED429E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2E654669" w14:textId="281601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7E4B0328" w14:textId="4B666C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1EC50DA5" w14:textId="3364A3B5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18582D" w:rsidR="00C408C4" w:rsidTr="004B3A9E" w14:paraId="62A33FD9" w14:textId="7777777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15E6AFB4" w14:textId="282159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+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C408C4" w14:paraId="4DEF4BDB" w14:textId="226BB7C4">
            <w:pPr>
              <w:ind w:left="-411" w:firstLine="4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+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34810" w:rsidR="00C408C4" w:rsidP="00C408C4" w:rsidRDefault="0095290E" w14:paraId="703DE4A0" w14:textId="517C293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1178C6B0" w14:textId="653A00A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034810" w:rsidR="00C408C4" w:rsidP="00C408C4" w:rsidRDefault="0095290E" w14:paraId="616B0B74" w14:textId="7D379E44">
            <w:pPr>
              <w:jc w:val="center"/>
              <w:rPr>
                <w:color w:val="000000"/>
                <w:sz w:val="20"/>
                <w:szCs w:val="20"/>
              </w:rPr>
            </w:pPr>
            <w:r w:rsidRPr="00034810"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Pr="00C13079" w:rsidR="00C408C4" w:rsidTr="004B3A9E" w14:paraId="20737FF4" w14:textId="77777777">
        <w:trPr>
          <w:trHeight w:val="320"/>
        </w:trPr>
        <w:tc>
          <w:tcPr>
            <w:tcW w:w="8133" w:type="dxa"/>
            <w:gridSpan w:val="4"/>
            <w:tcBorders>
              <w:top w:val="single" w:color="auto" w:sz="4" w:space="0"/>
              <w:left w:val="nil"/>
              <w:right w:val="nil"/>
            </w:tcBorders>
            <w:noWrap/>
            <w:vAlign w:val="bottom"/>
            <w:hideMark/>
          </w:tcPr>
          <w:p w:rsidR="00C408C4" w:rsidP="00C408C4" w:rsidRDefault="00C408C4" w14:paraId="03CCFFA7" w14:textId="77777777">
            <w:pPr>
              <w:ind w:left="-411" w:firstLine="41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Pr="00C13079" w:rsidR="00C408C4" w:rsidP="00C408C4" w:rsidRDefault="00C408C4" w14:paraId="6A7854E6" w14:textId="77777777">
            <w:pPr>
              <w:ind w:left="-411" w:firstLine="41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  <w:hideMark/>
          </w:tcPr>
          <w:p w:rsidRPr="00C13079" w:rsidR="00C408C4" w:rsidP="00C408C4" w:rsidRDefault="00C408C4" w14:paraId="255DF457" w14:textId="77777777">
            <w:pPr>
              <w:rPr>
                <w:color w:val="000000"/>
                <w:sz w:val="20"/>
                <w:szCs w:val="20"/>
                <w:lang w:val="en-US"/>
              </w:rPr>
            </w:pPr>
            <w:r w:rsidRPr="00C1307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DD0CD3" w:rsidP="00DD0CD3" w:rsidRDefault="00DD0CD3" w14:paraId="0A007F06" w14:textId="77777777">
      <w:pPr>
        <w:rPr>
          <w:color w:val="000000" w:themeColor="text1"/>
          <w:lang w:val="en-US"/>
        </w:rPr>
      </w:pPr>
    </w:p>
    <w:p w:rsidR="00C408C4" w:rsidP="00DD0CD3" w:rsidRDefault="00C408C4" w14:paraId="4F306DB7" w14:textId="77777777">
      <w:pPr>
        <w:rPr>
          <w:color w:val="000000" w:themeColor="text1"/>
          <w:lang w:val="en-US"/>
        </w:rPr>
      </w:pPr>
    </w:p>
    <w:p w:rsidR="00C408C4" w:rsidP="00DD0CD3" w:rsidRDefault="00C408C4" w14:paraId="36D61958" w14:textId="77777777">
      <w:pPr>
        <w:rPr>
          <w:color w:val="000000" w:themeColor="text1"/>
          <w:lang w:val="en-US"/>
        </w:rPr>
      </w:pPr>
    </w:p>
    <w:p w:rsidR="00C408C4" w:rsidP="00DD0CD3" w:rsidRDefault="00C408C4" w14:paraId="176E9266" w14:textId="77777777">
      <w:pPr>
        <w:rPr>
          <w:color w:val="000000" w:themeColor="text1"/>
          <w:lang w:val="en-US"/>
        </w:rPr>
      </w:pPr>
    </w:p>
    <w:p w:rsidR="00685EE3" w:rsidP="00DD0CD3" w:rsidRDefault="00685EE3" w14:paraId="1EA6DCE8" w14:textId="77777777">
      <w:pPr>
        <w:rPr>
          <w:color w:val="000000" w:themeColor="text1"/>
          <w:lang w:val="en-US"/>
        </w:rPr>
      </w:pPr>
    </w:p>
    <w:p w:rsidR="00685EE3" w:rsidP="00DD0CD3" w:rsidRDefault="00685EE3" w14:paraId="51976C10" w14:textId="77777777">
      <w:pPr>
        <w:rPr>
          <w:color w:val="000000" w:themeColor="text1"/>
          <w:lang w:val="en-US"/>
        </w:rPr>
      </w:pPr>
    </w:p>
    <w:p w:rsidR="00C408C4" w:rsidP="00DD0CD3" w:rsidRDefault="00C408C4" w14:paraId="12F4EE12" w14:textId="77777777">
      <w:pPr>
        <w:rPr>
          <w:color w:val="000000" w:themeColor="text1"/>
          <w:lang w:val="en-US"/>
        </w:rPr>
      </w:pPr>
    </w:p>
    <w:p w:rsidR="00685EE3" w:rsidP="00DD0CD3" w:rsidRDefault="00685EE3" w14:paraId="414782A7" w14:textId="77777777">
      <w:pPr>
        <w:rPr>
          <w:color w:val="000000" w:themeColor="text1"/>
          <w:lang w:val="en-US"/>
        </w:rPr>
        <w:sectPr w:rsidR="00685EE3" w:rsidSect="00DD0CD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260A38" w:rsidP="00DD0CD3" w:rsidRDefault="00260A38" w14:paraId="54D368E2" w14:textId="77777777">
      <w:pPr>
        <w:jc w:val="both"/>
        <w:rPr>
          <w:b/>
          <w:bCs/>
          <w:color w:val="000000" w:themeColor="text1"/>
          <w:lang w:val="en-US"/>
        </w:rPr>
      </w:pPr>
    </w:p>
    <w:p w:rsidR="00DD0CD3" w:rsidP="00DD0CD3" w:rsidRDefault="00DD0CD3" w14:paraId="5015B251" w14:textId="55BDF0BE">
      <w:pPr>
        <w:jc w:val="both"/>
        <w:rPr>
          <w:lang w:val="en-US"/>
        </w:rPr>
      </w:pPr>
      <w:r w:rsidRPr="00810F5A">
        <w:rPr>
          <w:b/>
          <w:bCs/>
          <w:color w:val="000000" w:themeColor="text1"/>
          <w:lang w:val="en-US"/>
        </w:rPr>
        <w:t>Table S</w:t>
      </w:r>
      <w:r w:rsidR="00260A38">
        <w:rPr>
          <w:b/>
          <w:bCs/>
          <w:color w:val="000000" w:themeColor="text1"/>
          <w:lang w:val="en-US"/>
        </w:rPr>
        <w:t>7</w:t>
      </w:r>
      <w:r w:rsidRPr="00810F5A">
        <w:rPr>
          <w:b/>
          <w:bCs/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  <w:r w:rsidRPr="007B4EAA">
        <w:rPr>
          <w:lang w:val="en-US"/>
        </w:rPr>
        <w:t xml:space="preserve">Moran’s </w:t>
      </w:r>
      <w:r>
        <w:rPr>
          <w:lang w:val="en-US"/>
        </w:rPr>
        <w:t xml:space="preserve">autocorrelation Index for the </w:t>
      </w:r>
      <w:r>
        <w:rPr>
          <w:color w:val="000000" w:themeColor="text1"/>
          <w:lang w:val="en-US"/>
        </w:rPr>
        <w:t xml:space="preserve">three data sets: </w:t>
      </w:r>
      <w:r>
        <w:rPr>
          <w:lang w:val="en-US"/>
        </w:rPr>
        <w:t xml:space="preserve">full data set using a 50% threshold for tropical distribution </w:t>
      </w:r>
      <w:r w:rsidRPr="00CE12DC">
        <w:rPr>
          <w:lang w:val="en-US"/>
        </w:rPr>
        <w:t>(N non-polymorphic = 9219; N polymorphic = 206)</w:t>
      </w:r>
      <w:r>
        <w:rPr>
          <w:lang w:val="en-US"/>
        </w:rPr>
        <w:t xml:space="preserve">, Rubiaceae data set </w:t>
      </w:r>
      <w:r w:rsidRPr="00CE12DC">
        <w:rPr>
          <w:lang w:val="en-US"/>
        </w:rPr>
        <w:t>(N non-polymorphic = 284; N polymorphic = 104)</w:t>
      </w:r>
      <w:r>
        <w:rPr>
          <w:lang w:val="en-US"/>
        </w:rPr>
        <w:t xml:space="preserve">, and (C) non-Rubiaceae data set </w:t>
      </w:r>
      <w:r w:rsidRPr="00CE12DC">
        <w:rPr>
          <w:lang w:val="en-US"/>
        </w:rPr>
        <w:t>(N non-polymorphic = 8935; N polymorphic =  102)</w:t>
      </w:r>
      <w:r>
        <w:rPr>
          <w:lang w:val="en-US"/>
        </w:rPr>
        <w:t>.</w:t>
      </w:r>
    </w:p>
    <w:p w:rsidRPr="00B60E20" w:rsidR="00DD0CD3" w:rsidP="00DD0CD3" w:rsidRDefault="00DD0CD3" w14:paraId="6B669C8C" w14:textId="77777777">
      <w:pPr>
        <w:tabs>
          <w:tab w:val="left" w:pos="6356"/>
        </w:tabs>
        <w:jc w:val="both"/>
        <w:rPr>
          <w:lang w:val="en-US"/>
        </w:rPr>
      </w:pPr>
      <w:r>
        <w:rPr>
          <w:lang w:val="en-US"/>
        </w:rPr>
        <w:tab/>
      </w:r>
    </w:p>
    <w:p w:rsidR="00DD0CD3" w:rsidP="00DD0CD3" w:rsidRDefault="00DD0CD3" w14:paraId="5A909FDE" w14:textId="77777777">
      <w:pPr>
        <w:rPr>
          <w:color w:val="000000" w:themeColor="text1"/>
          <w:lang w:val="en-US"/>
        </w:rPr>
      </w:pPr>
    </w:p>
    <w:tbl>
      <w:tblPr>
        <w:tblW w:w="10557" w:type="dxa"/>
        <w:tblInd w:w="-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9"/>
        <w:gridCol w:w="862"/>
        <w:gridCol w:w="2303"/>
        <w:gridCol w:w="590"/>
        <w:gridCol w:w="1773"/>
      </w:tblGrid>
      <w:tr w:rsidRPr="00153602" w:rsidR="00DD0CD3" w:rsidTr="004B3A9E" w14:paraId="5749B2CD" w14:textId="77777777">
        <w:trPr>
          <w:trHeight w:val="320"/>
        </w:trPr>
        <w:tc>
          <w:tcPr>
            <w:tcW w:w="105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AE29C4" w:rsidR="00DD0CD3" w:rsidP="004B3A9E" w:rsidRDefault="00DD0CD3" w14:paraId="7951EEF9" w14:textId="777777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0CD3" w:rsidTr="004B3A9E" w14:paraId="1CC2D5D2" w14:textId="77777777">
        <w:trPr>
          <w:trHeight w:val="320"/>
        </w:trPr>
        <w:tc>
          <w:tcPr>
            <w:tcW w:w="50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AE29C4" w:rsidR="00DD0CD3" w:rsidP="004B3A9E" w:rsidRDefault="00DD0CD3" w14:paraId="415D5557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9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349FAF8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2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6D1E1F2A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379E8CE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588FB94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DD0CD3" w:rsidTr="004B3A9E" w14:paraId="025D12E3" w14:textId="77777777">
        <w:trPr>
          <w:trHeight w:val="320"/>
        </w:trPr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CE12DC" w:rsidR="00DD0CD3" w:rsidP="004B3A9E" w:rsidRDefault="00DD0CD3" w14:paraId="79919FA5" w14:textId="777777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E12DC">
              <w:rPr>
                <w:color w:val="000000"/>
                <w:sz w:val="20"/>
                <w:szCs w:val="20"/>
                <w:lang w:val="en-US"/>
              </w:rPr>
              <w:t xml:space="preserve">Full data set </w:t>
            </w:r>
            <w:r w:rsidRPr="00CE12DC">
              <w:rPr>
                <w:sz w:val="20"/>
                <w:szCs w:val="20"/>
                <w:lang w:val="en-US"/>
              </w:rPr>
              <w:t>using a 50% threshold for tropical distribution</w:t>
            </w:r>
            <w:r w:rsidRPr="00CE12D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2A66C4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25950337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0A90E86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09F17B3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73 </w:t>
            </w:r>
          </w:p>
        </w:tc>
      </w:tr>
      <w:tr w:rsidR="00DD0CD3" w:rsidTr="004B3A9E" w14:paraId="1D11B1E2" w14:textId="77777777">
        <w:trPr>
          <w:trHeight w:val="320"/>
        </w:trPr>
        <w:tc>
          <w:tcPr>
            <w:tcW w:w="50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47AA2E4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biaceae data set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6BF6E1B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58EFF7BF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0900307C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0CD3" w:rsidP="004B3A9E" w:rsidRDefault="00DD0CD3" w14:paraId="6750AD3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</w:tr>
      <w:tr w:rsidR="00DD0CD3" w:rsidTr="004B3A9E" w14:paraId="2F448AE2" w14:textId="77777777">
        <w:trPr>
          <w:trHeight w:val="320"/>
        </w:trPr>
        <w:tc>
          <w:tcPr>
            <w:tcW w:w="50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4AE1E698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Rubiaceae data set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57583799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6E59D560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075BBA31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="00DD0CD3" w:rsidP="004B3A9E" w:rsidRDefault="00DD0CD3" w14:paraId="65029615" w14:textId="777777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*</w:t>
            </w:r>
          </w:p>
        </w:tc>
      </w:tr>
      <w:tr w:rsidR="00DD0CD3" w:rsidTr="004B3A9E" w14:paraId="4E4F249D" w14:textId="77777777">
        <w:trPr>
          <w:trHeight w:val="320"/>
        </w:trPr>
        <w:tc>
          <w:tcPr>
            <w:tcW w:w="50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7390BF1D" w14:textId="7777777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300B28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CCD833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13309CB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CD3" w:rsidP="004B3A9E" w:rsidRDefault="00DD0CD3" w14:paraId="4AF9055A" w14:textId="77777777">
            <w:pPr>
              <w:jc w:val="center"/>
              <w:rPr>
                <w:sz w:val="20"/>
                <w:szCs w:val="20"/>
              </w:rPr>
            </w:pPr>
          </w:p>
        </w:tc>
      </w:tr>
    </w:tbl>
    <w:p w:rsidR="00DD0CD3" w:rsidP="00DD0CD3" w:rsidRDefault="00DD0CD3" w14:paraId="4D3C697C" w14:textId="77777777">
      <w:pPr>
        <w:rPr>
          <w:color w:val="000000" w:themeColor="text1"/>
          <w:lang w:val="en-US"/>
        </w:rPr>
      </w:pPr>
    </w:p>
    <w:p w:rsidRPr="00237C12" w:rsidR="00DD0CD3" w:rsidP="00DD0CD3" w:rsidRDefault="00DD0CD3" w14:paraId="21A79AB5" w14:textId="77777777">
      <w:pPr>
        <w:rPr>
          <w:lang w:val="en-US"/>
        </w:rPr>
      </w:pPr>
    </w:p>
    <w:p w:rsidR="000103F0" w:rsidRDefault="000103F0" w14:paraId="0C5CBCB3" w14:textId="77777777"/>
    <w:sectPr w:rsidR="000103F0" w:rsidSect="00DD0CD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5516D"/>
    <w:multiLevelType w:val="hybridMultilevel"/>
    <w:tmpl w:val="6EB8F934"/>
    <w:lvl w:ilvl="0" w:tplc="CF7AF6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80A69"/>
    <w:multiLevelType w:val="hybridMultilevel"/>
    <w:tmpl w:val="1D662F00"/>
    <w:lvl w:ilvl="0" w:tplc="C9D8DB48">
      <w:start w:val="1"/>
      <w:numFmt w:val="decimal"/>
      <w:lvlText w:val="%1-"/>
      <w:lvlJc w:val="left"/>
      <w:pPr>
        <w:ind w:left="10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0" w:hanging="360"/>
      </w:pPr>
    </w:lvl>
    <w:lvl w:ilvl="2" w:tplc="040A001B" w:tentative="1">
      <w:start w:val="1"/>
      <w:numFmt w:val="lowerRoman"/>
      <w:lvlText w:val="%3."/>
      <w:lvlJc w:val="right"/>
      <w:pPr>
        <w:ind w:left="2500" w:hanging="180"/>
      </w:pPr>
    </w:lvl>
    <w:lvl w:ilvl="3" w:tplc="040A000F" w:tentative="1">
      <w:start w:val="1"/>
      <w:numFmt w:val="decimal"/>
      <w:lvlText w:val="%4."/>
      <w:lvlJc w:val="left"/>
      <w:pPr>
        <w:ind w:left="3220" w:hanging="360"/>
      </w:pPr>
    </w:lvl>
    <w:lvl w:ilvl="4" w:tplc="040A0019" w:tentative="1">
      <w:start w:val="1"/>
      <w:numFmt w:val="lowerLetter"/>
      <w:lvlText w:val="%5."/>
      <w:lvlJc w:val="left"/>
      <w:pPr>
        <w:ind w:left="3940" w:hanging="360"/>
      </w:pPr>
    </w:lvl>
    <w:lvl w:ilvl="5" w:tplc="040A001B" w:tentative="1">
      <w:start w:val="1"/>
      <w:numFmt w:val="lowerRoman"/>
      <w:lvlText w:val="%6."/>
      <w:lvlJc w:val="right"/>
      <w:pPr>
        <w:ind w:left="4660" w:hanging="180"/>
      </w:pPr>
    </w:lvl>
    <w:lvl w:ilvl="6" w:tplc="040A000F" w:tentative="1">
      <w:start w:val="1"/>
      <w:numFmt w:val="decimal"/>
      <w:lvlText w:val="%7."/>
      <w:lvlJc w:val="left"/>
      <w:pPr>
        <w:ind w:left="5380" w:hanging="360"/>
      </w:pPr>
    </w:lvl>
    <w:lvl w:ilvl="7" w:tplc="040A0019" w:tentative="1">
      <w:start w:val="1"/>
      <w:numFmt w:val="lowerLetter"/>
      <w:lvlText w:val="%8."/>
      <w:lvlJc w:val="left"/>
      <w:pPr>
        <w:ind w:left="6100" w:hanging="360"/>
      </w:pPr>
    </w:lvl>
    <w:lvl w:ilvl="8" w:tplc="040A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 w15:restartNumberingAfterBreak="0">
    <w:nsid w:val="067F5912"/>
    <w:multiLevelType w:val="hybridMultilevel"/>
    <w:tmpl w:val="1AC0B542"/>
    <w:lvl w:ilvl="0" w:tplc="D646C7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C87F4C"/>
    <w:multiLevelType w:val="hybridMultilevel"/>
    <w:tmpl w:val="E654D22E"/>
    <w:lvl w:ilvl="0" w:tplc="1CE033E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C874B54"/>
    <w:multiLevelType w:val="hybridMultilevel"/>
    <w:tmpl w:val="B6821F7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5647C0"/>
    <w:multiLevelType w:val="hybridMultilevel"/>
    <w:tmpl w:val="425E718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4A3C21"/>
    <w:multiLevelType w:val="hybridMultilevel"/>
    <w:tmpl w:val="F9AE1C62"/>
    <w:lvl w:ilvl="0" w:tplc="FBC097F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F937AB"/>
    <w:multiLevelType w:val="hybridMultilevel"/>
    <w:tmpl w:val="0060C8C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7C45BB"/>
    <w:multiLevelType w:val="hybridMultilevel"/>
    <w:tmpl w:val="086678A8"/>
    <w:lvl w:ilvl="0" w:tplc="E5C69C5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9974D36"/>
    <w:multiLevelType w:val="hybridMultilevel"/>
    <w:tmpl w:val="DF86D602"/>
    <w:lvl w:ilvl="0" w:tplc="58DC70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A3790C"/>
    <w:multiLevelType w:val="hybridMultilevel"/>
    <w:tmpl w:val="8048CF6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EA18A9"/>
    <w:multiLevelType w:val="hybridMultilevel"/>
    <w:tmpl w:val="0060C8C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3C2692"/>
    <w:multiLevelType w:val="hybridMultilevel"/>
    <w:tmpl w:val="E654D22E"/>
    <w:lvl w:ilvl="0" w:tplc="FFFFFFF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44FF1A6C"/>
    <w:multiLevelType w:val="multilevel"/>
    <w:tmpl w:val="98627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3C53CB"/>
    <w:multiLevelType w:val="hybridMultilevel"/>
    <w:tmpl w:val="6DB2D19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DB686C"/>
    <w:multiLevelType w:val="hybridMultilevel"/>
    <w:tmpl w:val="10BEAAB2"/>
    <w:lvl w:ilvl="0" w:tplc="DDAEF0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466DBB"/>
    <w:multiLevelType w:val="hybridMultilevel"/>
    <w:tmpl w:val="8E360F5A"/>
    <w:lvl w:ilvl="0" w:tplc="5FFCA4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10189C"/>
    <w:multiLevelType w:val="hybridMultilevel"/>
    <w:tmpl w:val="CE88B84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D62C5"/>
    <w:multiLevelType w:val="hybridMultilevel"/>
    <w:tmpl w:val="E5AEE1AE"/>
    <w:lvl w:ilvl="0" w:tplc="BB9E231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120810"/>
    <w:multiLevelType w:val="hybridMultilevel"/>
    <w:tmpl w:val="4FF4AF34"/>
    <w:lvl w:ilvl="0" w:tplc="C0586C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2965F1"/>
    <w:multiLevelType w:val="hybridMultilevel"/>
    <w:tmpl w:val="0060C8C0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682044"/>
    <w:multiLevelType w:val="hybridMultilevel"/>
    <w:tmpl w:val="0060C8C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131060"/>
    <w:multiLevelType w:val="hybridMultilevel"/>
    <w:tmpl w:val="3B406BD2"/>
    <w:lvl w:ilvl="0" w:tplc="26D86F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9D5D47"/>
    <w:multiLevelType w:val="hybridMultilevel"/>
    <w:tmpl w:val="704C9282"/>
    <w:lvl w:ilvl="0" w:tplc="F19A66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605839">
    <w:abstractNumId w:val="14"/>
  </w:num>
  <w:num w:numId="2" w16cid:durableId="2020303313">
    <w:abstractNumId w:val="17"/>
  </w:num>
  <w:num w:numId="3" w16cid:durableId="237444880">
    <w:abstractNumId w:val="4"/>
  </w:num>
  <w:num w:numId="4" w16cid:durableId="1383865865">
    <w:abstractNumId w:val="3"/>
  </w:num>
  <w:num w:numId="5" w16cid:durableId="1522935464">
    <w:abstractNumId w:val="12"/>
  </w:num>
  <w:num w:numId="6" w16cid:durableId="2132744992">
    <w:abstractNumId w:val="10"/>
  </w:num>
  <w:num w:numId="7" w16cid:durableId="1081024665">
    <w:abstractNumId w:val="9"/>
  </w:num>
  <w:num w:numId="8" w16cid:durableId="565845353">
    <w:abstractNumId w:val="13"/>
  </w:num>
  <w:num w:numId="9" w16cid:durableId="192309403">
    <w:abstractNumId w:val="20"/>
  </w:num>
  <w:num w:numId="10" w16cid:durableId="1991669999">
    <w:abstractNumId w:val="21"/>
  </w:num>
  <w:num w:numId="11" w16cid:durableId="336424580">
    <w:abstractNumId w:val="7"/>
  </w:num>
  <w:num w:numId="12" w16cid:durableId="312031611">
    <w:abstractNumId w:val="11"/>
  </w:num>
  <w:num w:numId="13" w16cid:durableId="697438695">
    <w:abstractNumId w:val="8"/>
  </w:num>
  <w:num w:numId="14" w16cid:durableId="740370075">
    <w:abstractNumId w:val="0"/>
  </w:num>
  <w:num w:numId="15" w16cid:durableId="1814365549">
    <w:abstractNumId w:val="19"/>
  </w:num>
  <w:num w:numId="16" w16cid:durableId="162430549">
    <w:abstractNumId w:val="15"/>
  </w:num>
  <w:num w:numId="17" w16cid:durableId="1976980956">
    <w:abstractNumId w:val="22"/>
  </w:num>
  <w:num w:numId="18" w16cid:durableId="231087117">
    <w:abstractNumId w:val="1"/>
  </w:num>
  <w:num w:numId="19" w16cid:durableId="1500191389">
    <w:abstractNumId w:val="5"/>
  </w:num>
  <w:num w:numId="20" w16cid:durableId="583337913">
    <w:abstractNumId w:val="23"/>
  </w:num>
  <w:num w:numId="21" w16cid:durableId="125438546">
    <w:abstractNumId w:val="16"/>
  </w:num>
  <w:num w:numId="22" w16cid:durableId="2081829673">
    <w:abstractNumId w:val="2"/>
  </w:num>
  <w:num w:numId="23" w16cid:durableId="1955944893">
    <w:abstractNumId w:val="6"/>
  </w:num>
  <w:num w:numId="24" w16cid:durableId="11848986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D3"/>
    <w:rsid w:val="000103F0"/>
    <w:rsid w:val="00060D9B"/>
    <w:rsid w:val="00094900"/>
    <w:rsid w:val="000F2F2E"/>
    <w:rsid w:val="000F477D"/>
    <w:rsid w:val="001B600E"/>
    <w:rsid w:val="002137C1"/>
    <w:rsid w:val="00260A38"/>
    <w:rsid w:val="002646D5"/>
    <w:rsid w:val="00370FF0"/>
    <w:rsid w:val="00393305"/>
    <w:rsid w:val="003C0ADF"/>
    <w:rsid w:val="003C4A22"/>
    <w:rsid w:val="00421506"/>
    <w:rsid w:val="004C7EDF"/>
    <w:rsid w:val="00685EE3"/>
    <w:rsid w:val="0071479D"/>
    <w:rsid w:val="00945D52"/>
    <w:rsid w:val="0095290E"/>
    <w:rsid w:val="00993B64"/>
    <w:rsid w:val="00A35FF7"/>
    <w:rsid w:val="00A55458"/>
    <w:rsid w:val="00A93C0A"/>
    <w:rsid w:val="00AC4370"/>
    <w:rsid w:val="00C339B3"/>
    <w:rsid w:val="00C408C4"/>
    <w:rsid w:val="00D50953"/>
    <w:rsid w:val="00D66BE8"/>
    <w:rsid w:val="00DB0D4E"/>
    <w:rsid w:val="00DD0CD3"/>
    <w:rsid w:val="00E037AC"/>
    <w:rsid w:val="00E34A15"/>
    <w:rsid w:val="00EB6A25"/>
    <w:rsid w:val="00F232EE"/>
    <w:rsid w:val="00FE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14FF5"/>
  <w15:chartTrackingRefBased/>
  <w15:docId w15:val="{A5CC7457-EBFE-A045-9FA4-1ABCBD0A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D3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D0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nhideWhenUsed/>
    <w:qFormat/>
    <w:rsid w:val="00DD0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D0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D0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0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0C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0C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0C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0C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0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rsid w:val="00DD0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DD0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DD0CD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0CD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0CD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0CD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0CD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0CD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0C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0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0C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0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0C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D0CD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0CD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D0CD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0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0CD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0CD3"/>
    <w:rPr>
      <w:b/>
      <w:bCs/>
      <w:smallCaps/>
      <w:color w:val="0F4761" w:themeColor="accent1" w:themeShade="BF"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DD0CD3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DC1">
    <w:name w:val="toc 1"/>
    <w:basedOn w:val="Normal"/>
    <w:next w:val="Normal"/>
    <w:autoRedefine/>
    <w:uiPriority w:val="39"/>
    <w:unhideWhenUsed/>
    <w:rsid w:val="00DD0CD3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DC2">
    <w:name w:val="toc 2"/>
    <w:basedOn w:val="Normal"/>
    <w:next w:val="Normal"/>
    <w:autoRedefine/>
    <w:uiPriority w:val="39"/>
    <w:unhideWhenUsed/>
    <w:rsid w:val="00DD0CD3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DD0CD3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DD0CD3"/>
    <w:pPr>
      <w:ind w:left="720"/>
    </w:pPr>
    <w:rPr>
      <w:rFonts w:asciiTheme="minorHAnsi" w:hAnsiTheme="minorHAnsi"/>
      <w:sz w:val="18"/>
      <w:szCs w:val="18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DD0CD3"/>
    <w:pPr>
      <w:ind w:left="960"/>
    </w:pPr>
    <w:rPr>
      <w:rFonts w:asciiTheme="minorHAnsi" w:hAnsiTheme="minorHAnsi"/>
      <w:sz w:val="18"/>
      <w:szCs w:val="18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DD0CD3"/>
    <w:pPr>
      <w:ind w:left="1200"/>
    </w:pPr>
    <w:rPr>
      <w:rFonts w:asciiTheme="minorHAnsi" w:hAnsiTheme="minorHAnsi"/>
      <w:sz w:val="18"/>
      <w:szCs w:val="18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DD0CD3"/>
    <w:pPr>
      <w:ind w:left="1440"/>
    </w:pPr>
    <w:rPr>
      <w:rFonts w:asciiTheme="minorHAnsi" w:hAnsiTheme="minorHAnsi"/>
      <w:sz w:val="18"/>
      <w:szCs w:val="18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DD0CD3"/>
    <w:pPr>
      <w:ind w:left="1680"/>
    </w:pPr>
    <w:rPr>
      <w:rFonts w:asciiTheme="minorHAnsi" w:hAnsiTheme="minorHAnsi"/>
      <w:sz w:val="18"/>
      <w:szCs w:val="18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DD0CD3"/>
    <w:pPr>
      <w:ind w:left="1920"/>
    </w:pPr>
    <w:rPr>
      <w:rFonts w:asciiTheme="minorHAnsi" w:hAnsiTheme="minorHAns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DD0CD3"/>
  </w:style>
  <w:style w:type="paragraph" w:styleId="Encabezado">
    <w:name w:val="header"/>
    <w:basedOn w:val="Normal"/>
    <w:link w:val="EncabezadoCar"/>
    <w:uiPriority w:val="99"/>
    <w:unhideWhenUsed/>
    <w:rsid w:val="00DD0C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DD0CD3"/>
  </w:style>
  <w:style w:type="character" w:styleId="Nmerodepgina">
    <w:name w:val="page number"/>
    <w:basedOn w:val="Fuentedeprrafopredeter"/>
    <w:uiPriority w:val="99"/>
    <w:semiHidden/>
    <w:unhideWhenUsed/>
    <w:rsid w:val="00DD0CD3"/>
  </w:style>
  <w:style w:type="character" w:styleId="Hipervnculo">
    <w:name w:val="Hyperlink"/>
    <w:basedOn w:val="Fuentedeprrafopredeter"/>
    <w:uiPriority w:val="99"/>
    <w:unhideWhenUsed/>
    <w:rsid w:val="00DD0CD3"/>
    <w:rPr>
      <w:color w:val="467886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0CD3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DD0CD3"/>
    <w:pPr>
      <w:spacing w:before="100" w:beforeAutospacing="1" w:after="100" w:afterAutospacing="1"/>
    </w:pPr>
  </w:style>
  <w:style w:type="paragraph" w:styleId="Textocomentario">
    <w:name w:val="annotation text"/>
    <w:basedOn w:val="Normal"/>
    <w:link w:val="TextocomentarioCar"/>
    <w:uiPriority w:val="99"/>
    <w:unhideWhenUsed/>
    <w:rsid w:val="00DD0CD3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0CD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0C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0CD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D0CD3"/>
  </w:style>
  <w:style w:type="paragraph" w:styleId="Piedepgina">
    <w:name w:val="footer"/>
    <w:basedOn w:val="Normal"/>
    <w:link w:val="PiedepginaCar"/>
    <w:uiPriority w:val="99"/>
    <w:unhideWhenUsed/>
    <w:rsid w:val="00DD0C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D0CD3"/>
  </w:style>
  <w:style w:type="character" w:styleId="nfasis">
    <w:name w:val="Emphasis"/>
    <w:basedOn w:val="Fuentedeprrafopredeter"/>
    <w:uiPriority w:val="20"/>
    <w:qFormat/>
    <w:rsid w:val="00DD0CD3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DD0CD3"/>
    <w:rPr>
      <w:color w:val="605E5C"/>
      <w:shd w:val="clear" w:color="auto" w:fill="E1DFDD"/>
    </w:rPr>
  </w:style>
  <w:style w:type="numbering" w:customStyle="1" w:styleId="Sinlista1">
    <w:name w:val="Sin lista1"/>
    <w:next w:val="Sinlista"/>
    <w:uiPriority w:val="99"/>
    <w:semiHidden/>
    <w:unhideWhenUsed/>
    <w:rsid w:val="00DD0CD3"/>
  </w:style>
  <w:style w:type="paragraph" w:styleId="Textodeglobo">
    <w:name w:val="Balloon Text"/>
    <w:basedOn w:val="Normal"/>
    <w:link w:val="TextodegloboCar"/>
    <w:uiPriority w:val="99"/>
    <w:semiHidden/>
    <w:unhideWhenUsed/>
    <w:rsid w:val="00DD0CD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0CD3"/>
    <w:rPr>
      <w:rFonts w:ascii="Segoe UI" w:eastAsia="Times New Roman" w:hAnsi="Segoe UI" w:cs="Segoe UI"/>
      <w:kern w:val="0"/>
      <w:sz w:val="18"/>
      <w:szCs w:val="18"/>
      <w:lang w:eastAsia="es-ES_tradnl"/>
      <w14:ligatures w14:val="none"/>
    </w:rPr>
  </w:style>
  <w:style w:type="table" w:styleId="Tablaconcuadrcula">
    <w:name w:val="Table Grid"/>
    <w:basedOn w:val="Tablanormal"/>
    <w:uiPriority w:val="39"/>
    <w:rsid w:val="00DD0CD3"/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D0CD3"/>
    <w:rPr>
      <w:color w:val="605E5C"/>
      <w:shd w:val="clear" w:color="auto" w:fill="E1DFDD"/>
    </w:rPr>
  </w:style>
  <w:style w:type="character" w:customStyle="1" w:styleId="a">
    <w:name w:val="_"/>
    <w:basedOn w:val="Fuentedeprrafopredeter"/>
    <w:rsid w:val="00DD0CD3"/>
  </w:style>
  <w:style w:type="character" w:customStyle="1" w:styleId="apple-converted-space">
    <w:name w:val="apple-converted-space"/>
    <w:basedOn w:val="Fuentedeprrafopredeter"/>
    <w:rsid w:val="00DD0CD3"/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DD0CD3"/>
    <w:rPr>
      <w:color w:val="954F72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DD0CD3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DD0CD3"/>
    <w:rPr>
      <w:color w:val="808080"/>
    </w:rPr>
  </w:style>
  <w:style w:type="character" w:customStyle="1" w:styleId="q4iawc">
    <w:name w:val="q4iawc"/>
    <w:basedOn w:val="Fuentedeprrafopredeter"/>
    <w:rsid w:val="00DD0CD3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DD0CD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D0CD3"/>
    <w:rPr>
      <w:color w:val="96607D" w:themeColor="followedHyperlink"/>
      <w:u w:val="single"/>
    </w:rPr>
  </w:style>
  <w:style w:type="numbering" w:customStyle="1" w:styleId="Sinlista2">
    <w:name w:val="Sin lista2"/>
    <w:next w:val="Sinlista"/>
    <w:uiPriority w:val="99"/>
    <w:semiHidden/>
    <w:unhideWhenUsed/>
    <w:rsid w:val="00DD0CD3"/>
  </w:style>
  <w:style w:type="paragraph" w:customStyle="1" w:styleId="msonormal0">
    <w:name w:val="msonormal"/>
    <w:basedOn w:val="Normal"/>
    <w:rsid w:val="00DD0CD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D0CD3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6">
    <w:name w:val="xl66"/>
    <w:basedOn w:val="Normal"/>
    <w:rsid w:val="00DD0C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7">
    <w:name w:val="xl67"/>
    <w:basedOn w:val="Normal"/>
    <w:rsid w:val="00DD0C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8">
    <w:name w:val="xl68"/>
    <w:basedOn w:val="Normal"/>
    <w:rsid w:val="00DD0C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9">
    <w:name w:val="xl69"/>
    <w:basedOn w:val="Normal"/>
    <w:rsid w:val="00DD0CD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DD0CD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1">
    <w:name w:val="xl71"/>
    <w:basedOn w:val="Normal"/>
    <w:rsid w:val="00DD0CD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DD0CD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DD0CD3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DD0C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3">
    <w:name w:val="xl63"/>
    <w:basedOn w:val="Normal"/>
    <w:rsid w:val="00DD0CD3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D0C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DD0CD3"/>
    <w:rPr>
      <w:color w:val="605E5C"/>
      <w:shd w:val="clear" w:color="auto" w:fill="E1DFDD"/>
    </w:rPr>
  </w:style>
  <w:style w:type="numbering" w:customStyle="1" w:styleId="Sinlista3">
    <w:name w:val="Sin lista3"/>
    <w:next w:val="Sinlista"/>
    <w:uiPriority w:val="99"/>
    <w:semiHidden/>
    <w:unhideWhenUsed/>
    <w:rsid w:val="00DD0CD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D0CD3"/>
    <w:rPr>
      <w:rFonts w:ascii="Consolas" w:hAnsi="Consolas" w:cs="Consolas"/>
      <w:kern w:val="2"/>
      <w:sz w:val="20"/>
      <w:szCs w:val="20"/>
      <w:lang w:eastAsia="es-ES"/>
      <w14:ligatures w14:val="standardContextua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D0CD3"/>
    <w:rPr>
      <w:rFonts w:ascii="Consolas" w:eastAsia="Times New Roman" w:hAnsi="Consolas" w:cs="Consolas"/>
      <w:sz w:val="20"/>
      <w:szCs w:val="20"/>
      <w:lang w:eastAsia="es-ES"/>
    </w:rPr>
  </w:style>
  <w:style w:type="paragraph" w:customStyle="1" w:styleId="xl64">
    <w:name w:val="xl64"/>
    <w:basedOn w:val="Normal"/>
    <w:rsid w:val="00DD0C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numbering" w:customStyle="1" w:styleId="Sinlista4">
    <w:name w:val="Sin lista4"/>
    <w:next w:val="Sinlista"/>
    <w:uiPriority w:val="99"/>
    <w:semiHidden/>
    <w:unhideWhenUsed/>
    <w:rsid w:val="00DD0CD3"/>
  </w:style>
  <w:style w:type="table" w:customStyle="1" w:styleId="Tablaconcuadrcula2">
    <w:name w:val="Tabla con cuadrícula2"/>
    <w:basedOn w:val="Tablanormal"/>
    <w:next w:val="Tablaconcuadrcula"/>
    <w:uiPriority w:val="39"/>
    <w:rsid w:val="00DD0C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Fuentedeprrafopredeter"/>
    <w:rsid w:val="00DD0CD3"/>
  </w:style>
  <w:style w:type="numbering" w:customStyle="1" w:styleId="Sinlista5">
    <w:name w:val="Sin lista5"/>
    <w:next w:val="Sinlista"/>
    <w:uiPriority w:val="99"/>
    <w:semiHidden/>
    <w:unhideWhenUsed/>
    <w:rsid w:val="00DD0CD3"/>
  </w:style>
  <w:style w:type="table" w:customStyle="1" w:styleId="Tablaconcuadrcula3">
    <w:name w:val="Tabla con cuadrícula3"/>
    <w:basedOn w:val="Tablanormal"/>
    <w:next w:val="Tablaconcuadrcula"/>
    <w:uiPriority w:val="39"/>
    <w:rsid w:val="00DD0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5CF1EB-21A1-CA49-9C5D-6117BE3AD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4</Pages>
  <Words>3790</Words>
  <Characters>20849</Characters>
  <Application>Microsoft Office Word</Application>
  <DocSecurity>0</DocSecurity>
  <Lines>173</Lines>
  <Paragraphs>49</Paragraphs>
  <ScaleCrop>false</ScaleCrop>
  <Company/>
  <LinksUpToDate>false</LinksUpToDate>
  <CharactersWithSpaces>2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ODRIGUES NOVAES</dc:creator>
  <cp:keywords/>
  <dc:description/>
  <cp:lastModifiedBy>LETICIA RODRIGUES NOVAES</cp:lastModifiedBy>
  <cp:revision>28</cp:revision>
  <dcterms:created xsi:type="dcterms:W3CDTF">2025-06-24T07:43:00Z</dcterms:created>
  <dcterms:modified xsi:type="dcterms:W3CDTF">2025-11-0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botany</vt:lpwstr>
  </property>
  <property fmtid="{D5CDD505-2E9C-101B-9397-08002B2CF9AE}" pid="9" name="Mendeley Recent Style Name 3_1">
    <vt:lpwstr>Annals of Botan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iogeography</vt:lpwstr>
  </property>
  <property fmtid="{D5CDD505-2E9C-101B-9397-08002B2CF9AE}" pid="15" name="Mendeley Recent Style Name 6_1">
    <vt:lpwstr>Journal of Biogeography</vt:lpwstr>
  </property>
  <property fmtid="{D5CDD505-2E9C-101B-9397-08002B2CF9AE}" pid="16" name="Mendeley Recent Style Id 7_1">
    <vt:lpwstr>http://www.zotero.org/styles/journal-of-plant-research</vt:lpwstr>
  </property>
  <property fmtid="{D5CDD505-2E9C-101B-9397-08002B2CF9AE}" pid="17" name="Mendeley Recent Style Name 7_1">
    <vt:lpwstr>Journal of Plant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ant-biology</vt:lpwstr>
  </property>
  <property fmtid="{D5CDD505-2E9C-101B-9397-08002B2CF9AE}" pid="21" name="Mendeley Recent Style Name 9_1">
    <vt:lpwstr>Plant Biology</vt:lpwstr>
  </property>
</Properties>
</file>